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7B932" w14:textId="3B61CCC6" w:rsidR="00771491" w:rsidRPr="00E16683" w:rsidRDefault="00371AE3" w:rsidP="00E16683">
      <w:pPr>
        <w:pStyle w:val="BodyText"/>
        <w:spacing w:before="93"/>
        <w:rPr>
          <w:rFonts w:ascii="Times New Roman" w:hAnsi="Times New Roman" w:cs="Times New Roman"/>
          <w:b/>
          <w:bCs/>
          <w:sz w:val="24"/>
          <w:szCs w:val="24"/>
        </w:rPr>
      </w:pPr>
      <w:r w:rsidRPr="00E166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B0266" w:rsidRPr="00E16683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491892EC" w14:textId="77777777" w:rsidR="00771491" w:rsidRPr="00D41B0F" w:rsidRDefault="00771491" w:rsidP="00E16683">
      <w:pPr>
        <w:pStyle w:val="BodyText"/>
        <w:spacing w:before="93"/>
        <w:rPr>
          <w:rFonts w:ascii="Times New Roman" w:hAnsi="Times New Roman" w:cs="Times New Roman"/>
          <w:sz w:val="24"/>
          <w:szCs w:val="24"/>
        </w:rPr>
      </w:pPr>
    </w:p>
    <w:p w14:paraId="4EC946D1" w14:textId="77777777" w:rsidR="00BE0DD6" w:rsidRPr="00D41B0F" w:rsidRDefault="00371AE3" w:rsidP="00E16683">
      <w:pPr>
        <w:pStyle w:val="BodyText"/>
        <w:spacing w:before="93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est your knowledge about COVID-19!</w:t>
      </w:r>
    </w:p>
    <w:p w14:paraId="1AAEAD06" w14:textId="77777777" w:rsidR="00BE0DD6" w:rsidRPr="00D41B0F" w:rsidRDefault="00BE0DD6">
      <w:pPr>
        <w:pStyle w:val="BodyText"/>
        <w:spacing w:before="93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084A4" w14:textId="5EDBA106" w:rsidR="00BE0DD6" w:rsidRPr="00D41B0F" w:rsidRDefault="00371AE3" w:rsidP="00432D4A">
      <w:pPr>
        <w:pStyle w:val="BodyText"/>
        <w:spacing w:line="285" w:lineRule="auto"/>
        <w:ind w:right="116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Hello! This test contains questions that allow you to evaluate your knowledge about COVID-19, questions about how you get informed about the disease and also about the impact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the pandemic may have </w:t>
      </w:r>
      <w:r w:rsidRPr="00D41B0F">
        <w:rPr>
          <w:rFonts w:ascii="Times New Roman" w:hAnsi="Times New Roman" w:cs="Times New Roman"/>
          <w:sz w:val="24"/>
          <w:szCs w:val="24"/>
        </w:rPr>
        <w:t>had in your life. At the end</w:t>
      </w:r>
      <w:r w:rsidR="004A59E2" w:rsidRPr="00D41B0F">
        <w:rPr>
          <w:rFonts w:ascii="Times New Roman" w:hAnsi="Times New Roman" w:cs="Times New Roman"/>
          <w:sz w:val="24"/>
          <w:szCs w:val="24"/>
        </w:rPr>
        <w:t xml:space="preserve"> of the survey</w:t>
      </w:r>
      <w:r w:rsidRPr="00D41B0F">
        <w:rPr>
          <w:rFonts w:ascii="Times New Roman" w:hAnsi="Times New Roman" w:cs="Times New Roman"/>
          <w:sz w:val="24"/>
          <w:szCs w:val="24"/>
        </w:rPr>
        <w:t xml:space="preserve">, you will be able to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verify the correctness of your </w:t>
      </w:r>
      <w:r w:rsidRPr="00D41B0F">
        <w:rPr>
          <w:rFonts w:ascii="Times New Roman" w:hAnsi="Times New Roman" w:cs="Times New Roman"/>
          <w:sz w:val="24"/>
          <w:szCs w:val="24"/>
        </w:rPr>
        <w:t xml:space="preserve">answers.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The test </w:t>
      </w:r>
      <w:r w:rsidRPr="00D41B0F">
        <w:rPr>
          <w:rFonts w:ascii="Times New Roman" w:hAnsi="Times New Roman" w:cs="Times New Roman"/>
          <w:sz w:val="24"/>
          <w:szCs w:val="24"/>
        </w:rPr>
        <w:t xml:space="preserve">is fast and anonymous. It is also important to remember that this test </w:t>
      </w:r>
      <w:r w:rsidR="00671AD4" w:rsidRPr="00D41B0F">
        <w:rPr>
          <w:rFonts w:ascii="Times New Roman" w:hAnsi="Times New Roman" w:cs="Times New Roman"/>
          <w:sz w:val="24"/>
          <w:szCs w:val="24"/>
        </w:rPr>
        <w:t>is</w:t>
      </w:r>
      <w:r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being </w:t>
      </w:r>
      <w:r w:rsidRPr="00D41B0F">
        <w:rPr>
          <w:rFonts w:ascii="Times New Roman" w:hAnsi="Times New Roman" w:cs="Times New Roman"/>
          <w:sz w:val="24"/>
          <w:szCs w:val="24"/>
        </w:rPr>
        <w:t xml:space="preserve">conducted by the Federal University of </w:t>
      </w:r>
      <w:proofErr w:type="spellStart"/>
      <w:r w:rsidRPr="00D41B0F">
        <w:rPr>
          <w:rFonts w:ascii="Times New Roman" w:hAnsi="Times New Roman" w:cs="Times New Roman"/>
          <w:sz w:val="24"/>
          <w:szCs w:val="24"/>
        </w:rPr>
        <w:t>Triângulo</w:t>
      </w:r>
      <w:proofErr w:type="spellEnd"/>
      <w:r w:rsidRPr="00D41B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B0F">
        <w:rPr>
          <w:rFonts w:ascii="Times New Roman" w:hAnsi="Times New Roman" w:cs="Times New Roman"/>
          <w:sz w:val="24"/>
          <w:szCs w:val="24"/>
        </w:rPr>
        <w:t>Mineiro</w:t>
      </w:r>
      <w:proofErr w:type="spellEnd"/>
      <w:r w:rsidRPr="00D41B0F">
        <w:rPr>
          <w:rFonts w:ascii="Times New Roman" w:hAnsi="Times New Roman" w:cs="Times New Roman"/>
          <w:sz w:val="24"/>
          <w:szCs w:val="24"/>
        </w:rPr>
        <w:t xml:space="preserve"> (UFTM). The average time required </w:t>
      </w:r>
      <w:r w:rsidR="00145B1A">
        <w:rPr>
          <w:rFonts w:ascii="Times New Roman" w:hAnsi="Times New Roman" w:cs="Times New Roman"/>
          <w:sz w:val="24"/>
          <w:szCs w:val="24"/>
        </w:rPr>
        <w:t xml:space="preserve">of you </w:t>
      </w:r>
      <w:r w:rsidRPr="00D41B0F">
        <w:rPr>
          <w:rFonts w:ascii="Times New Roman" w:hAnsi="Times New Roman" w:cs="Times New Roman"/>
          <w:sz w:val="24"/>
          <w:szCs w:val="24"/>
        </w:rPr>
        <w:t xml:space="preserve">is </w:t>
      </w:r>
      <w:r w:rsidR="00671AD4" w:rsidRPr="00D41B0F">
        <w:rPr>
          <w:rFonts w:ascii="Times New Roman" w:hAnsi="Times New Roman" w:cs="Times New Roman"/>
          <w:sz w:val="24"/>
          <w:szCs w:val="24"/>
        </w:rPr>
        <w:t xml:space="preserve">five minutes </w:t>
      </w:r>
      <w:r w:rsidR="00AB0266" w:rsidRPr="00D41B0F">
        <w:rPr>
          <w:rFonts w:ascii="Times New Roman" w:hAnsi="Times New Roman" w:cs="Times New Roman"/>
          <w:sz w:val="24"/>
          <w:szCs w:val="24"/>
        </w:rPr>
        <w:t>as</w:t>
      </w:r>
      <w:r w:rsidRPr="00D41B0F">
        <w:rPr>
          <w:rFonts w:ascii="Times New Roman" w:hAnsi="Times New Roman" w:cs="Times New Roman"/>
          <w:sz w:val="24"/>
          <w:szCs w:val="24"/>
        </w:rPr>
        <w:t xml:space="preserve"> there are only 15 questions.</w:t>
      </w:r>
    </w:p>
    <w:p w14:paraId="725D49AA" w14:textId="77777777" w:rsidR="00BE0DD6" w:rsidRPr="00D41B0F" w:rsidRDefault="00BE0DD6" w:rsidP="00432D4A">
      <w:pPr>
        <w:pStyle w:val="BodyText"/>
        <w:spacing w:before="6"/>
        <w:ind w:left="0"/>
        <w:rPr>
          <w:rFonts w:ascii="Times New Roman" w:hAnsi="Times New Roman" w:cs="Times New Roman"/>
          <w:sz w:val="24"/>
          <w:szCs w:val="24"/>
        </w:rPr>
      </w:pPr>
    </w:p>
    <w:p w14:paraId="353D60BC" w14:textId="6069665E" w:rsidR="00AB0266" w:rsidRPr="00D41B0F" w:rsidRDefault="00371AE3" w:rsidP="00432D4A">
      <w:pPr>
        <w:pStyle w:val="BodyText"/>
        <w:spacing w:line="285" w:lineRule="auto"/>
        <w:ind w:right="116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You are invited to participate in the study “People’s </w:t>
      </w:r>
      <w:r w:rsidR="00671AD4" w:rsidRPr="00D41B0F">
        <w:rPr>
          <w:rFonts w:ascii="Times New Roman" w:hAnsi="Times New Roman" w:cs="Times New Roman"/>
          <w:sz w:val="24"/>
          <w:szCs w:val="24"/>
        </w:rPr>
        <w:t xml:space="preserve">Knowledge </w:t>
      </w:r>
      <w:r w:rsidRPr="00D41B0F">
        <w:rPr>
          <w:rFonts w:ascii="Times New Roman" w:hAnsi="Times New Roman" w:cs="Times New Roman"/>
          <w:sz w:val="24"/>
          <w:szCs w:val="24"/>
        </w:rPr>
        <w:t xml:space="preserve">and </w:t>
      </w:r>
      <w:r w:rsidR="00671AD4" w:rsidRPr="00D41B0F">
        <w:rPr>
          <w:rFonts w:ascii="Times New Roman" w:hAnsi="Times New Roman" w:cs="Times New Roman"/>
          <w:sz w:val="24"/>
          <w:szCs w:val="24"/>
        </w:rPr>
        <w:t xml:space="preserve">Their Sources </w:t>
      </w:r>
      <w:r w:rsidRPr="00D41B0F">
        <w:rPr>
          <w:rFonts w:ascii="Times New Roman" w:hAnsi="Times New Roman" w:cs="Times New Roman"/>
          <w:sz w:val="24"/>
          <w:szCs w:val="24"/>
        </w:rPr>
        <w:t xml:space="preserve">of </w:t>
      </w:r>
      <w:r w:rsidR="00671AD4" w:rsidRPr="00D41B0F">
        <w:rPr>
          <w:rFonts w:ascii="Times New Roman" w:hAnsi="Times New Roman" w:cs="Times New Roman"/>
          <w:sz w:val="24"/>
          <w:szCs w:val="24"/>
        </w:rPr>
        <w:t xml:space="preserve">Information About </w:t>
      </w:r>
      <w:r w:rsidRPr="00D41B0F">
        <w:rPr>
          <w:rFonts w:ascii="Times New Roman" w:hAnsi="Times New Roman" w:cs="Times New Roman"/>
          <w:sz w:val="24"/>
          <w:szCs w:val="24"/>
        </w:rPr>
        <w:t>COVID-19</w:t>
      </w:r>
      <w:r w:rsidR="00AB0266" w:rsidRPr="00D41B0F">
        <w:rPr>
          <w:rFonts w:ascii="Times New Roman" w:hAnsi="Times New Roman" w:cs="Times New Roman"/>
          <w:sz w:val="24"/>
          <w:szCs w:val="24"/>
        </w:rPr>
        <w:t>.</w:t>
      </w:r>
      <w:r w:rsidRPr="00D41B0F">
        <w:rPr>
          <w:rFonts w:ascii="Times New Roman" w:hAnsi="Times New Roman" w:cs="Times New Roman"/>
          <w:sz w:val="24"/>
          <w:szCs w:val="24"/>
        </w:rPr>
        <w:t xml:space="preserve">” The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overall </w:t>
      </w:r>
      <w:r w:rsidRPr="00D41B0F">
        <w:rPr>
          <w:rFonts w:ascii="Times New Roman" w:hAnsi="Times New Roman" w:cs="Times New Roman"/>
          <w:sz w:val="24"/>
          <w:szCs w:val="24"/>
        </w:rPr>
        <w:t xml:space="preserve">goal </w:t>
      </w:r>
      <w:r w:rsidR="00AB0266" w:rsidRPr="00D41B0F">
        <w:rPr>
          <w:rFonts w:ascii="Times New Roman" w:hAnsi="Times New Roman" w:cs="Times New Roman"/>
          <w:sz w:val="24"/>
          <w:szCs w:val="24"/>
        </w:rPr>
        <w:t>of th</w:t>
      </w:r>
      <w:r w:rsidR="00145B1A">
        <w:rPr>
          <w:rFonts w:ascii="Times New Roman" w:hAnsi="Times New Roman" w:cs="Times New Roman"/>
          <w:sz w:val="24"/>
          <w:szCs w:val="24"/>
        </w:rPr>
        <w:t>is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 study </w:t>
      </w:r>
      <w:r w:rsidRPr="00D41B0F">
        <w:rPr>
          <w:rFonts w:ascii="Times New Roman" w:hAnsi="Times New Roman" w:cs="Times New Roman"/>
          <w:sz w:val="24"/>
          <w:szCs w:val="24"/>
        </w:rPr>
        <w:t xml:space="preserve">is to understand how people </w:t>
      </w:r>
      <w:r w:rsidR="00465850">
        <w:rPr>
          <w:rFonts w:ascii="Times New Roman" w:hAnsi="Times New Roman" w:cs="Times New Roman"/>
          <w:sz w:val="24"/>
          <w:szCs w:val="24"/>
        </w:rPr>
        <w:t>normally</w:t>
      </w:r>
      <w:r w:rsidR="00465850"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 xml:space="preserve">get informed about the </w:t>
      </w:r>
      <w:r w:rsidR="00671AD4" w:rsidRPr="00D41B0F">
        <w:rPr>
          <w:rFonts w:ascii="Times New Roman" w:hAnsi="Times New Roman" w:cs="Times New Roman"/>
          <w:sz w:val="24"/>
          <w:szCs w:val="24"/>
        </w:rPr>
        <w:t>COVID-19</w:t>
      </w:r>
      <w:r w:rsidRPr="00D41B0F">
        <w:rPr>
          <w:rFonts w:ascii="Times New Roman" w:hAnsi="Times New Roman" w:cs="Times New Roman"/>
          <w:sz w:val="24"/>
          <w:szCs w:val="24"/>
        </w:rPr>
        <w:t xml:space="preserve"> pandemic. </w:t>
      </w:r>
      <w:r w:rsidR="00AB0266" w:rsidRPr="00D41B0F">
        <w:rPr>
          <w:rFonts w:ascii="Times New Roman" w:hAnsi="Times New Roman" w:cs="Times New Roman"/>
          <w:sz w:val="24"/>
          <w:szCs w:val="24"/>
        </w:rPr>
        <w:t>Using this information</w:t>
      </w:r>
      <w:r w:rsidRPr="00D41B0F">
        <w:rPr>
          <w:rFonts w:ascii="Times New Roman" w:hAnsi="Times New Roman" w:cs="Times New Roman"/>
          <w:sz w:val="24"/>
          <w:szCs w:val="24"/>
        </w:rPr>
        <w:t xml:space="preserve">, we intend to create strategies </w:t>
      </w:r>
      <w:r w:rsidR="00AB0266" w:rsidRPr="00D41B0F">
        <w:rPr>
          <w:rFonts w:ascii="Times New Roman" w:hAnsi="Times New Roman" w:cs="Times New Roman"/>
          <w:sz w:val="24"/>
          <w:szCs w:val="24"/>
        </w:rPr>
        <w:t>that would be beneficial in</w:t>
      </w:r>
      <w:r w:rsidRPr="00D41B0F">
        <w:rPr>
          <w:rFonts w:ascii="Times New Roman" w:hAnsi="Times New Roman" w:cs="Times New Roman"/>
          <w:sz w:val="24"/>
          <w:szCs w:val="24"/>
        </w:rPr>
        <w:t xml:space="preserve"> the fight against this virus. </w:t>
      </w:r>
      <w:r w:rsidR="00145B1A">
        <w:rPr>
          <w:rFonts w:ascii="Times New Roman" w:hAnsi="Times New Roman" w:cs="Times New Roman"/>
          <w:sz w:val="24"/>
          <w:szCs w:val="24"/>
        </w:rPr>
        <w:t>As</w:t>
      </w:r>
      <w:r w:rsidR="00145B1A"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="00145B1A">
        <w:rPr>
          <w:rFonts w:ascii="Times New Roman" w:hAnsi="Times New Roman" w:cs="Times New Roman"/>
          <w:sz w:val="24"/>
          <w:szCs w:val="24"/>
        </w:rPr>
        <w:t xml:space="preserve">a </w:t>
      </w:r>
      <w:r w:rsidR="00145B1A" w:rsidRPr="00D41B0F">
        <w:rPr>
          <w:rFonts w:ascii="Times New Roman" w:hAnsi="Times New Roman" w:cs="Times New Roman"/>
          <w:sz w:val="24"/>
          <w:szCs w:val="24"/>
        </w:rPr>
        <w:t>particip</w:t>
      </w:r>
      <w:r w:rsidR="00145B1A">
        <w:rPr>
          <w:rFonts w:ascii="Times New Roman" w:hAnsi="Times New Roman" w:cs="Times New Roman"/>
          <w:sz w:val="24"/>
          <w:szCs w:val="24"/>
        </w:rPr>
        <w:t>ant</w:t>
      </w:r>
      <w:r w:rsidRPr="00D41B0F">
        <w:rPr>
          <w:rFonts w:ascii="Times New Roman" w:hAnsi="Times New Roman" w:cs="Times New Roman"/>
          <w:sz w:val="24"/>
          <w:szCs w:val="24"/>
        </w:rPr>
        <w:t xml:space="preserve">, you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will be asked </w:t>
      </w:r>
      <w:r w:rsidRPr="00D41B0F">
        <w:rPr>
          <w:rFonts w:ascii="Times New Roman" w:hAnsi="Times New Roman" w:cs="Times New Roman"/>
          <w:sz w:val="24"/>
          <w:szCs w:val="24"/>
        </w:rPr>
        <w:t xml:space="preserve">to answer a few questions. </w:t>
      </w:r>
      <w:r w:rsidR="00465850">
        <w:rPr>
          <w:rFonts w:ascii="Times New Roman" w:hAnsi="Times New Roman" w:cs="Times New Roman"/>
          <w:sz w:val="24"/>
          <w:szCs w:val="24"/>
        </w:rPr>
        <w:t>In addition, y</w:t>
      </w:r>
      <w:r w:rsidR="00465850" w:rsidRPr="00D41B0F">
        <w:rPr>
          <w:rFonts w:ascii="Times New Roman" w:hAnsi="Times New Roman" w:cs="Times New Roman"/>
          <w:sz w:val="24"/>
          <w:szCs w:val="24"/>
        </w:rPr>
        <w:t xml:space="preserve">our </w:t>
      </w:r>
      <w:r w:rsidRPr="00D41B0F">
        <w:rPr>
          <w:rFonts w:ascii="Times New Roman" w:hAnsi="Times New Roman" w:cs="Times New Roman"/>
          <w:sz w:val="24"/>
          <w:szCs w:val="24"/>
        </w:rPr>
        <w:t xml:space="preserve">name will not appear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in </w:t>
      </w:r>
      <w:r w:rsidRPr="00D41B0F">
        <w:rPr>
          <w:rFonts w:ascii="Times New Roman" w:hAnsi="Times New Roman" w:cs="Times New Roman"/>
          <w:sz w:val="24"/>
          <w:szCs w:val="24"/>
        </w:rPr>
        <w:t xml:space="preserve">the study </w:t>
      </w:r>
      <w:r w:rsidR="00AB0266" w:rsidRPr="00D41B0F">
        <w:rPr>
          <w:rFonts w:ascii="Times New Roman" w:hAnsi="Times New Roman" w:cs="Times New Roman"/>
          <w:sz w:val="24"/>
          <w:szCs w:val="24"/>
        </w:rPr>
        <w:t>as</w:t>
      </w:r>
      <w:r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="00145B1A">
        <w:rPr>
          <w:rFonts w:ascii="Times New Roman" w:hAnsi="Times New Roman" w:cs="Times New Roman"/>
          <w:sz w:val="24"/>
          <w:szCs w:val="24"/>
        </w:rPr>
        <w:t>any</w:t>
      </w:r>
      <w:r w:rsidR="00145B1A"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145B1A">
        <w:rPr>
          <w:rFonts w:ascii="Times New Roman" w:hAnsi="Times New Roman" w:cs="Times New Roman"/>
          <w:sz w:val="24"/>
          <w:szCs w:val="24"/>
        </w:rPr>
        <w:t xml:space="preserve">you provide </w:t>
      </w:r>
      <w:r w:rsidR="00AB0266" w:rsidRPr="00D41B0F">
        <w:rPr>
          <w:rFonts w:ascii="Times New Roman" w:hAnsi="Times New Roman" w:cs="Times New Roman"/>
          <w:sz w:val="24"/>
          <w:szCs w:val="24"/>
        </w:rPr>
        <w:t>will be kept</w:t>
      </w:r>
      <w:r w:rsidRPr="00D41B0F">
        <w:rPr>
          <w:rFonts w:ascii="Times New Roman" w:hAnsi="Times New Roman" w:cs="Times New Roman"/>
          <w:sz w:val="24"/>
          <w:szCs w:val="24"/>
        </w:rPr>
        <w:t xml:space="preserve"> anonymous. You will </w:t>
      </w:r>
      <w:r w:rsidR="00145B1A">
        <w:rPr>
          <w:rFonts w:ascii="Times New Roman" w:hAnsi="Times New Roman" w:cs="Times New Roman"/>
          <w:sz w:val="24"/>
          <w:szCs w:val="24"/>
        </w:rPr>
        <w:t xml:space="preserve">also </w:t>
      </w:r>
      <w:r w:rsidRPr="00D41B0F">
        <w:rPr>
          <w:rFonts w:ascii="Times New Roman" w:hAnsi="Times New Roman" w:cs="Times New Roman"/>
          <w:sz w:val="24"/>
          <w:szCs w:val="24"/>
        </w:rPr>
        <w:t>not suffer any kind of financial loss, embarrassment, discomfort</w:t>
      </w:r>
      <w:r w:rsidR="00AB0266" w:rsidRPr="00D41B0F">
        <w:rPr>
          <w:rFonts w:ascii="Times New Roman" w:hAnsi="Times New Roman" w:cs="Times New Roman"/>
          <w:sz w:val="24"/>
          <w:szCs w:val="24"/>
        </w:rPr>
        <w:t>ing</w:t>
      </w:r>
      <w:r w:rsidRPr="00D41B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41B0F">
        <w:rPr>
          <w:rFonts w:ascii="Times New Roman" w:hAnsi="Times New Roman" w:cs="Times New Roman"/>
          <w:sz w:val="24"/>
          <w:szCs w:val="24"/>
        </w:rPr>
        <w:t>procedure</w:t>
      </w:r>
      <w:r w:rsidRPr="00D41B0F">
        <w:rPr>
          <w:rFonts w:ascii="Times New Roman" w:hAnsi="Times New Roman" w:cs="Times New Roman"/>
          <w:spacing w:val="-32"/>
          <w:sz w:val="24"/>
          <w:szCs w:val="24"/>
        </w:rPr>
        <w:t xml:space="preserve">, </w:t>
      </w:r>
      <w:r w:rsidR="00AB0266" w:rsidRPr="00D41B0F">
        <w:rPr>
          <w:rFonts w:ascii="Times New Roman" w:hAnsi="Times New Roman" w:cs="Times New Roman"/>
          <w:spacing w:val="-32"/>
          <w:sz w:val="24"/>
          <w:szCs w:val="24"/>
        </w:rPr>
        <w:t xml:space="preserve"> </w:t>
      </w:r>
      <w:r w:rsidRPr="00E16683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E16683">
        <w:rPr>
          <w:rFonts w:ascii="Times New Roman" w:hAnsi="Times New Roman" w:cs="Times New Roman"/>
          <w:sz w:val="24"/>
          <w:szCs w:val="24"/>
        </w:rPr>
        <w:t xml:space="preserve"> life risk. </w:t>
      </w:r>
      <w:r w:rsidR="00145B1A">
        <w:rPr>
          <w:rFonts w:ascii="Times New Roman" w:hAnsi="Times New Roman" w:cs="Times New Roman"/>
          <w:sz w:val="24"/>
          <w:szCs w:val="24"/>
        </w:rPr>
        <w:t>Several</w:t>
      </w:r>
      <w:r w:rsidR="00145B1A" w:rsidRPr="00E16683">
        <w:rPr>
          <w:rFonts w:ascii="Times New Roman" w:hAnsi="Times New Roman" w:cs="Times New Roman"/>
          <w:sz w:val="24"/>
          <w:szCs w:val="24"/>
        </w:rPr>
        <w:t xml:space="preserve"> </w:t>
      </w:r>
      <w:r w:rsidRPr="00E16683">
        <w:rPr>
          <w:rFonts w:ascii="Times New Roman" w:hAnsi="Times New Roman" w:cs="Times New Roman"/>
          <w:sz w:val="24"/>
          <w:szCs w:val="24"/>
        </w:rPr>
        <w:t xml:space="preserve">questions will </w:t>
      </w:r>
      <w:r w:rsidR="00145B1A">
        <w:rPr>
          <w:rFonts w:ascii="Times New Roman" w:hAnsi="Times New Roman" w:cs="Times New Roman"/>
          <w:sz w:val="24"/>
          <w:szCs w:val="24"/>
        </w:rPr>
        <w:t>enquire</w:t>
      </w:r>
      <w:r w:rsidR="00145B1A" w:rsidRPr="00E16683">
        <w:rPr>
          <w:rFonts w:ascii="Times New Roman" w:hAnsi="Times New Roman" w:cs="Times New Roman"/>
          <w:sz w:val="24"/>
          <w:szCs w:val="24"/>
        </w:rPr>
        <w:t xml:space="preserve"> </w:t>
      </w:r>
      <w:r w:rsidR="00465850">
        <w:rPr>
          <w:rFonts w:ascii="Times New Roman" w:hAnsi="Times New Roman" w:cs="Times New Roman"/>
          <w:sz w:val="24"/>
          <w:szCs w:val="24"/>
        </w:rPr>
        <w:t>about</w:t>
      </w:r>
      <w:r w:rsidRPr="00E16683">
        <w:rPr>
          <w:rFonts w:ascii="Times New Roman" w:hAnsi="Times New Roman" w:cs="Times New Roman"/>
          <w:sz w:val="24"/>
          <w:szCs w:val="24"/>
        </w:rPr>
        <w:t xml:space="preserve"> how the coronavirus has impacted your life. You can abandon the questionnaire 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and </w:t>
      </w:r>
      <w:r w:rsidR="00465850">
        <w:rPr>
          <w:rFonts w:ascii="Times New Roman" w:hAnsi="Times New Roman" w:cs="Times New Roman"/>
          <w:sz w:val="24"/>
          <w:szCs w:val="24"/>
        </w:rPr>
        <w:t>quit</w:t>
      </w:r>
      <w:r w:rsidR="00AB0266"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Pr="00E16683">
        <w:rPr>
          <w:rFonts w:ascii="Times New Roman" w:hAnsi="Times New Roman" w:cs="Times New Roman"/>
          <w:sz w:val="24"/>
          <w:szCs w:val="24"/>
        </w:rPr>
        <w:t xml:space="preserve">at any time. </w:t>
      </w:r>
    </w:p>
    <w:p w14:paraId="49E8612D" w14:textId="77777777" w:rsidR="00AB0266" w:rsidRPr="00D41B0F" w:rsidRDefault="00AB0266">
      <w:pPr>
        <w:pStyle w:val="BodyText"/>
        <w:spacing w:line="285" w:lineRule="auto"/>
        <w:ind w:right="116"/>
        <w:rPr>
          <w:rFonts w:ascii="Times New Roman" w:hAnsi="Times New Roman" w:cs="Times New Roman"/>
          <w:sz w:val="24"/>
          <w:szCs w:val="24"/>
        </w:rPr>
      </w:pPr>
    </w:p>
    <w:p w14:paraId="7FDFE089" w14:textId="0EB4D1FC" w:rsidR="00BE0DD6" w:rsidRPr="00D41B0F" w:rsidRDefault="00371AE3">
      <w:pPr>
        <w:pStyle w:val="BodyText"/>
        <w:spacing w:line="285" w:lineRule="auto"/>
        <w:ind w:right="116"/>
        <w:rPr>
          <w:rFonts w:ascii="Times New Roman" w:hAnsi="Times New Roman" w:cs="Times New Roman"/>
          <w:sz w:val="24"/>
          <w:szCs w:val="24"/>
        </w:rPr>
      </w:pPr>
      <w:r w:rsidRPr="00E16683">
        <w:rPr>
          <w:rFonts w:ascii="Times New Roman" w:hAnsi="Times New Roman" w:cs="Times New Roman"/>
          <w:sz w:val="24"/>
          <w:szCs w:val="24"/>
        </w:rPr>
        <w:t xml:space="preserve">INFORMED CONSENT TERM - I have read the clarification above and understand the purpose of the study. I agree to </w:t>
      </w:r>
      <w:r w:rsidRPr="00D41B0F">
        <w:rPr>
          <w:rFonts w:ascii="Times New Roman" w:hAnsi="Times New Roman" w:cs="Times New Roman"/>
          <w:sz w:val="24"/>
          <w:szCs w:val="24"/>
        </w:rPr>
        <w:t>participate.</w:t>
      </w:r>
    </w:p>
    <w:p w14:paraId="4AB5E99F" w14:textId="77777777" w:rsidR="00BE0DD6" w:rsidRPr="00D41B0F" w:rsidRDefault="00BE0DD6" w:rsidP="00E16683">
      <w:pPr>
        <w:pStyle w:val="BodyText"/>
        <w:spacing w:line="285" w:lineRule="auto"/>
        <w:ind w:right="116"/>
        <w:rPr>
          <w:rFonts w:ascii="Times New Roman" w:hAnsi="Times New Roman" w:cs="Times New Roman"/>
          <w:sz w:val="24"/>
          <w:szCs w:val="24"/>
        </w:rPr>
      </w:pPr>
    </w:p>
    <w:p w14:paraId="3FD04A5C" w14:textId="40E04726" w:rsidR="00BE0DD6" w:rsidRPr="00D41B0F" w:rsidRDefault="00371AE3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What do you know about the coronavirus and COVID-19?</w:t>
      </w:r>
    </w:p>
    <w:p w14:paraId="34C17DD8" w14:textId="77777777" w:rsidR="00BE0DD6" w:rsidRPr="00D41B0F" w:rsidRDefault="00371AE3">
      <w:pPr>
        <w:pStyle w:val="BodyText"/>
        <w:spacing w:before="47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Reminder: the coronavirus is a type of virus that causes the COVID-19 disease.</w:t>
      </w:r>
    </w:p>
    <w:p w14:paraId="7E0599D0" w14:textId="77777777" w:rsidR="00BE0DD6" w:rsidRPr="00D41B0F" w:rsidRDefault="00BE0DD6">
      <w:pPr>
        <w:pStyle w:val="BodyText"/>
        <w:spacing w:before="47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E732A" w14:textId="0889ED78" w:rsidR="004D732F" w:rsidRPr="00D41B0F" w:rsidRDefault="00371AE3" w:rsidP="00E16683">
      <w:pPr>
        <w:pStyle w:val="ListParagraph"/>
        <w:widowControl w:val="0"/>
        <w:numPr>
          <w:ilvl w:val="0"/>
          <w:numId w:val="8"/>
        </w:numPr>
        <w:tabs>
          <w:tab w:val="left" w:pos="284"/>
        </w:tabs>
        <w:autoSpaceDE w:val="0"/>
        <w:autoSpaceDN w:val="0"/>
        <w:spacing w:after="0" w:line="285" w:lineRule="auto"/>
        <w:ind w:right="3419" w:firstLine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-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Can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ou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identify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="004A59E2" w:rsidRPr="00D41B0F">
        <w:rPr>
          <w:rFonts w:ascii="Times New Roman" w:hAnsi="Times New Roman"/>
          <w:sz w:val="24"/>
          <w:szCs w:val="24"/>
          <w:lang w:val="en-US"/>
        </w:rPr>
        <w:t>how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the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coronavirus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spread</w:t>
      </w:r>
      <w:r w:rsidR="004D732F" w:rsidRPr="00D41B0F">
        <w:rPr>
          <w:rFonts w:ascii="Times New Roman" w:hAnsi="Times New Roman"/>
          <w:sz w:val="24"/>
          <w:szCs w:val="24"/>
          <w:lang w:val="en-US"/>
        </w:rPr>
        <w:t>s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1243B297" w14:textId="607894EE" w:rsidR="004D732F" w:rsidRPr="00D41B0F" w:rsidRDefault="00371AE3" w:rsidP="00E16683">
      <w:pPr>
        <w:pStyle w:val="ListParagraph"/>
        <w:widowControl w:val="0"/>
        <w:tabs>
          <w:tab w:val="left" w:pos="284"/>
        </w:tabs>
        <w:autoSpaceDE w:val="0"/>
        <w:autoSpaceDN w:val="0"/>
        <w:spacing w:after="0" w:line="285" w:lineRule="auto"/>
        <w:ind w:left="100" w:right="3419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Through sneezing, coughing</w:t>
      </w:r>
      <w:r w:rsidR="004D732F" w:rsidRPr="00D41B0F">
        <w:rPr>
          <w:rFonts w:ascii="Times New Roman" w:hAnsi="Times New Roman"/>
          <w:sz w:val="24"/>
          <w:szCs w:val="24"/>
          <w:lang w:val="en-US"/>
        </w:rPr>
        <w:t>,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 or talking to an infected person, </w:t>
      </w:r>
      <w:r w:rsidR="004D732F" w:rsidRPr="00D41B0F">
        <w:rPr>
          <w:rFonts w:ascii="Times New Roman" w:hAnsi="Times New Roman"/>
          <w:sz w:val="24"/>
          <w:szCs w:val="24"/>
          <w:lang w:val="en-US"/>
        </w:rPr>
        <w:t xml:space="preserve">or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direct contact with domestic house animals (like dogs or cats). </w:t>
      </w:r>
    </w:p>
    <w:p w14:paraId="37EAB24E" w14:textId="28E551D0" w:rsidR="00BE0DD6" w:rsidRPr="00D41B0F" w:rsidRDefault="00371AE3" w:rsidP="00E16683">
      <w:pPr>
        <w:pStyle w:val="ListParagraph"/>
        <w:widowControl w:val="0"/>
        <w:tabs>
          <w:tab w:val="left" w:pos="284"/>
        </w:tabs>
        <w:autoSpaceDE w:val="0"/>
        <w:autoSpaceDN w:val="0"/>
        <w:spacing w:after="0" w:line="285" w:lineRule="auto"/>
        <w:ind w:left="100" w:right="3419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Touching contaminated surfaces and touching the face. Contaminated insect</w:t>
      </w:r>
      <w:r w:rsidRPr="00D41B0F">
        <w:rPr>
          <w:rFonts w:ascii="Times New Roman" w:hAnsi="Times New Roman"/>
          <w:spacing w:val="-3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bites</w:t>
      </w:r>
    </w:p>
    <w:p w14:paraId="41C729FC" w14:textId="6136BB0A" w:rsidR="00BE0DD6" w:rsidRPr="00D41B0F" w:rsidRDefault="00371AE3">
      <w:pPr>
        <w:pStyle w:val="BodyText"/>
        <w:spacing w:line="248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Drinking filtered water in cities with </w:t>
      </w:r>
      <w:r w:rsidR="004D732F" w:rsidRPr="00D41B0F">
        <w:rPr>
          <w:rFonts w:ascii="Times New Roman" w:hAnsi="Times New Roman" w:cs="Times New Roman"/>
          <w:sz w:val="24"/>
          <w:szCs w:val="24"/>
        </w:rPr>
        <w:t>many</w:t>
      </w:r>
      <w:r w:rsidRPr="00D41B0F">
        <w:rPr>
          <w:rFonts w:ascii="Times New Roman" w:hAnsi="Times New Roman" w:cs="Times New Roman"/>
          <w:sz w:val="24"/>
          <w:szCs w:val="24"/>
        </w:rPr>
        <w:t xml:space="preserve"> COVID-19 cases</w:t>
      </w:r>
    </w:p>
    <w:p w14:paraId="124DE332" w14:textId="081EE0EE" w:rsidR="004D732F" w:rsidRPr="00D41B0F" w:rsidRDefault="00371AE3">
      <w:pPr>
        <w:pStyle w:val="BodyText"/>
        <w:spacing w:before="47" w:line="285" w:lineRule="auto"/>
        <w:ind w:right="1188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Using products that have come from China, where the coronavirus </w:t>
      </w:r>
      <w:r w:rsidR="004D732F" w:rsidRPr="00D41B0F">
        <w:rPr>
          <w:rFonts w:ascii="Times New Roman" w:hAnsi="Times New Roman" w:cs="Times New Roman"/>
          <w:sz w:val="24"/>
          <w:szCs w:val="24"/>
        </w:rPr>
        <w:t>had arise</w:t>
      </w:r>
      <w:r w:rsidR="004A59E2" w:rsidRPr="00D41B0F">
        <w:rPr>
          <w:rFonts w:ascii="Times New Roman" w:hAnsi="Times New Roman" w:cs="Times New Roman"/>
          <w:sz w:val="24"/>
          <w:szCs w:val="24"/>
        </w:rPr>
        <w:t>n</w:t>
      </w:r>
    </w:p>
    <w:p w14:paraId="10A2859C" w14:textId="313A0831" w:rsidR="00BE0DD6" w:rsidRPr="00D41B0F" w:rsidRDefault="00371AE3">
      <w:pPr>
        <w:pStyle w:val="BodyText"/>
        <w:spacing w:before="47" w:line="285" w:lineRule="auto"/>
        <w:ind w:right="1188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Contact with contaminated people (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e.g., through </w:t>
      </w:r>
      <w:r w:rsidRPr="00D41B0F">
        <w:rPr>
          <w:rFonts w:ascii="Times New Roman" w:hAnsi="Times New Roman" w:cs="Times New Roman"/>
          <w:sz w:val="24"/>
          <w:szCs w:val="24"/>
        </w:rPr>
        <w:t xml:space="preserve">kissing, hugging, </w:t>
      </w:r>
      <w:r w:rsidR="004D732F" w:rsidRPr="00D41B0F">
        <w:rPr>
          <w:rFonts w:ascii="Times New Roman" w:hAnsi="Times New Roman" w:cs="Times New Roman"/>
          <w:sz w:val="24"/>
          <w:szCs w:val="24"/>
        </w:rPr>
        <w:t>or</w:t>
      </w:r>
      <w:r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="004D732F" w:rsidRPr="00D41B0F">
        <w:rPr>
          <w:rFonts w:ascii="Times New Roman" w:hAnsi="Times New Roman" w:cs="Times New Roman"/>
          <w:sz w:val="24"/>
          <w:szCs w:val="24"/>
        </w:rPr>
        <w:t>handshaking</w:t>
      </w:r>
      <w:r w:rsidRPr="00D41B0F">
        <w:rPr>
          <w:rFonts w:ascii="Times New Roman" w:hAnsi="Times New Roman" w:cs="Times New Roman"/>
          <w:sz w:val="24"/>
          <w:szCs w:val="24"/>
        </w:rPr>
        <w:t>)</w:t>
      </w:r>
    </w:p>
    <w:p w14:paraId="45EC7C13" w14:textId="77777777" w:rsidR="00BE0DD6" w:rsidRPr="00D41B0F" w:rsidRDefault="00BE0DD6">
      <w:pPr>
        <w:pStyle w:val="BodyText"/>
        <w:spacing w:before="11"/>
        <w:ind w:left="0"/>
        <w:rPr>
          <w:rFonts w:ascii="Times New Roman" w:hAnsi="Times New Roman" w:cs="Times New Roman"/>
          <w:sz w:val="24"/>
          <w:szCs w:val="24"/>
        </w:rPr>
      </w:pPr>
    </w:p>
    <w:p w14:paraId="1C60CCE8" w14:textId="77777777" w:rsidR="00BE0DD6" w:rsidRPr="00D41B0F" w:rsidRDefault="00371AE3" w:rsidP="00E16683">
      <w:pPr>
        <w:pStyle w:val="ListParagraph"/>
        <w:widowControl w:val="0"/>
        <w:numPr>
          <w:ilvl w:val="0"/>
          <w:numId w:val="8"/>
        </w:numPr>
        <w:tabs>
          <w:tab w:val="left" w:pos="284"/>
        </w:tabs>
        <w:autoSpaceDE w:val="0"/>
        <w:autoSpaceDN w:val="0"/>
        <w:spacing w:after="0" w:line="285" w:lineRule="auto"/>
        <w:ind w:right="3139" w:firstLine="0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- Can you identify COVID-19’s three most common symptoms? </w:t>
      </w:r>
      <w:r w:rsidRPr="00D41B0F">
        <w:rPr>
          <w:rFonts w:ascii="Times New Roman" w:hAnsi="Times New Roman"/>
          <w:sz w:val="24"/>
          <w:szCs w:val="24"/>
        </w:rPr>
        <w:t>Diarrhea and</w:t>
      </w:r>
      <w:r w:rsidRPr="00D41B0F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vomiting</w:t>
      </w:r>
    </w:p>
    <w:p w14:paraId="48A19841" w14:textId="77777777" w:rsidR="00BE0DD6" w:rsidRPr="00D41B0F" w:rsidRDefault="00371AE3">
      <w:pPr>
        <w:pStyle w:val="BodyText"/>
        <w:spacing w:line="285" w:lineRule="auto"/>
        <w:ind w:right="7568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lastRenderedPageBreak/>
        <w:t>Skin wounds Persistent tiredness Stuffy nose</w:t>
      </w:r>
    </w:p>
    <w:p w14:paraId="7A5AC363" w14:textId="77777777" w:rsidR="00BE0DD6" w:rsidRPr="00D41B0F" w:rsidRDefault="00371AE3">
      <w:pPr>
        <w:pStyle w:val="BodyText"/>
        <w:spacing w:line="250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Fever</w:t>
      </w:r>
    </w:p>
    <w:p w14:paraId="07069BA3" w14:textId="77777777" w:rsidR="00BE0DD6" w:rsidRPr="00D41B0F" w:rsidRDefault="00371AE3">
      <w:pPr>
        <w:pStyle w:val="BodyText"/>
        <w:spacing w:before="45" w:line="285" w:lineRule="auto"/>
        <w:ind w:right="7579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Shortness of breath Cough</w:t>
      </w:r>
    </w:p>
    <w:p w14:paraId="238D7AA2" w14:textId="535E446D" w:rsidR="00BE0DD6" w:rsidRDefault="00371AE3">
      <w:pPr>
        <w:pStyle w:val="BodyText"/>
        <w:spacing w:line="285" w:lineRule="auto"/>
        <w:ind w:right="8497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Headache Sneeze</w:t>
      </w:r>
    </w:p>
    <w:p w14:paraId="6273F1F9" w14:textId="77777777" w:rsidR="00091A32" w:rsidRPr="00D41B0F" w:rsidRDefault="00091A32">
      <w:pPr>
        <w:pStyle w:val="BodyText"/>
        <w:spacing w:line="285" w:lineRule="auto"/>
        <w:ind w:right="8497"/>
        <w:rPr>
          <w:rFonts w:ascii="Times New Roman" w:hAnsi="Times New Roman" w:cs="Times New Roman"/>
          <w:sz w:val="24"/>
          <w:szCs w:val="24"/>
        </w:rPr>
      </w:pPr>
    </w:p>
    <w:p w14:paraId="439B6FA9" w14:textId="5CE818D8" w:rsidR="00BE0DD6" w:rsidRPr="00D41B0F" w:rsidRDefault="00371AE3">
      <w:pPr>
        <w:pStyle w:val="ListParagraph"/>
        <w:widowControl w:val="0"/>
        <w:numPr>
          <w:ilvl w:val="0"/>
          <w:numId w:val="8"/>
        </w:numPr>
        <w:tabs>
          <w:tab w:val="left" w:pos="284"/>
        </w:tabs>
        <w:autoSpaceDE w:val="0"/>
        <w:autoSpaceDN w:val="0"/>
        <w:spacing w:after="0" w:line="240" w:lineRule="auto"/>
        <w:ind w:left="283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- What would you say to someone </w:t>
      </w:r>
      <w:r w:rsidR="004D732F" w:rsidRPr="00D41B0F">
        <w:rPr>
          <w:rFonts w:ascii="Times New Roman" w:hAnsi="Times New Roman"/>
          <w:sz w:val="24"/>
          <w:szCs w:val="24"/>
          <w:lang w:val="en-US"/>
        </w:rPr>
        <w:t>possibly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 infected with the</w:t>
      </w:r>
      <w:r w:rsidRPr="00D41B0F">
        <w:rPr>
          <w:rFonts w:ascii="Times New Roman" w:hAnsi="Times New Roman"/>
          <w:spacing w:val="-42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coronavirus?</w:t>
      </w:r>
    </w:p>
    <w:p w14:paraId="3D178913" w14:textId="77777777" w:rsidR="00BE0DD6" w:rsidRPr="00D41B0F" w:rsidRDefault="00371AE3">
      <w:pPr>
        <w:pStyle w:val="BodyText"/>
        <w:spacing w:before="93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he virus is not so dangerous, so you can continue your life normally.</w:t>
      </w:r>
    </w:p>
    <w:p w14:paraId="44899F04" w14:textId="77777777" w:rsidR="004D732F" w:rsidRPr="00D41B0F" w:rsidRDefault="00371AE3">
      <w:pPr>
        <w:pStyle w:val="BodyText"/>
        <w:spacing w:before="47" w:line="285" w:lineRule="auto"/>
        <w:ind w:right="319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You should stay at home. </w:t>
      </w:r>
    </w:p>
    <w:p w14:paraId="7AED9C5C" w14:textId="645E7D27" w:rsidR="004D732F" w:rsidRPr="00D41B0F" w:rsidRDefault="00371AE3">
      <w:pPr>
        <w:pStyle w:val="BodyText"/>
        <w:spacing w:before="47" w:line="285" w:lineRule="auto"/>
        <w:ind w:right="319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Look for help if you feel breathless or if the symptoms worsen. </w:t>
      </w:r>
    </w:p>
    <w:p w14:paraId="4AF28035" w14:textId="6EA63FE1" w:rsidR="00BE0DD6" w:rsidRPr="00D41B0F" w:rsidRDefault="00371AE3">
      <w:pPr>
        <w:pStyle w:val="BodyText"/>
        <w:spacing w:before="47" w:line="285" w:lineRule="auto"/>
        <w:ind w:right="319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You must get hospital care immediately.</w:t>
      </w:r>
    </w:p>
    <w:p w14:paraId="542D5715" w14:textId="77777777" w:rsidR="00BE0DD6" w:rsidRPr="00D41B0F" w:rsidRDefault="00BE0DD6">
      <w:pPr>
        <w:pStyle w:val="BodyText"/>
        <w:spacing w:before="10"/>
        <w:ind w:left="0"/>
        <w:rPr>
          <w:rFonts w:ascii="Times New Roman" w:hAnsi="Times New Roman" w:cs="Times New Roman"/>
          <w:sz w:val="24"/>
          <w:szCs w:val="24"/>
        </w:rPr>
      </w:pPr>
    </w:p>
    <w:p w14:paraId="6A7294B2" w14:textId="17F43FF3" w:rsidR="00BE0DD6" w:rsidRPr="00D41B0F" w:rsidRDefault="00371AE3">
      <w:pPr>
        <w:pStyle w:val="BodyText"/>
        <w:spacing w:line="285" w:lineRule="auto"/>
        <w:ind w:right="374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4 - Do you know </w:t>
      </w:r>
      <w:r w:rsidR="004D732F" w:rsidRPr="00D41B0F">
        <w:rPr>
          <w:rFonts w:ascii="Times New Roman" w:hAnsi="Times New Roman" w:cs="Times New Roman"/>
          <w:sz w:val="24"/>
          <w:szCs w:val="24"/>
        </w:rPr>
        <w:t>who is</w:t>
      </w:r>
      <w:r w:rsidRPr="00D41B0F">
        <w:rPr>
          <w:rFonts w:ascii="Times New Roman" w:hAnsi="Times New Roman" w:cs="Times New Roman"/>
          <w:sz w:val="24"/>
          <w:szCs w:val="24"/>
        </w:rPr>
        <w:t xml:space="preserve"> at higher risk from coronavirus? People with heart or kidney problems</w:t>
      </w:r>
    </w:p>
    <w:p w14:paraId="48BF6939" w14:textId="6A86278A" w:rsidR="00BE0DD6" w:rsidRPr="00D41B0F" w:rsidRDefault="00371AE3">
      <w:pPr>
        <w:pStyle w:val="BodyText"/>
        <w:spacing w:line="285" w:lineRule="auto"/>
        <w:ind w:right="374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People with sight problems (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e.g., </w:t>
      </w:r>
      <w:r w:rsidRPr="00D41B0F">
        <w:rPr>
          <w:rFonts w:ascii="Times New Roman" w:hAnsi="Times New Roman" w:cs="Times New Roman"/>
          <w:sz w:val="24"/>
          <w:szCs w:val="24"/>
        </w:rPr>
        <w:t>blindness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 or</w:t>
      </w:r>
      <w:r w:rsidRPr="00D41B0F">
        <w:rPr>
          <w:rFonts w:ascii="Times New Roman" w:hAnsi="Times New Roman" w:cs="Times New Roman"/>
          <w:sz w:val="24"/>
          <w:szCs w:val="24"/>
        </w:rPr>
        <w:t xml:space="preserve"> myopia) Wheelchair users</w:t>
      </w:r>
    </w:p>
    <w:p w14:paraId="72349382" w14:textId="057C05AA" w:rsidR="00BE0DD6" w:rsidRPr="00D41B0F" w:rsidRDefault="00371AE3">
      <w:pPr>
        <w:pStyle w:val="BodyText"/>
        <w:spacing w:line="285" w:lineRule="auto"/>
        <w:ind w:right="1188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People with respiratory diseases (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e.g., </w:t>
      </w:r>
      <w:r w:rsidRPr="00D41B0F">
        <w:rPr>
          <w:rFonts w:ascii="Times New Roman" w:hAnsi="Times New Roman" w:cs="Times New Roman"/>
          <w:sz w:val="24"/>
          <w:szCs w:val="24"/>
        </w:rPr>
        <w:t xml:space="preserve">asthma, bronchitis, 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or </w:t>
      </w:r>
      <w:r w:rsidRPr="00D41B0F">
        <w:rPr>
          <w:rFonts w:ascii="Times New Roman" w:hAnsi="Times New Roman" w:cs="Times New Roman"/>
          <w:sz w:val="24"/>
          <w:szCs w:val="24"/>
        </w:rPr>
        <w:t xml:space="preserve">emphysema) and 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seniors who </w:t>
      </w:r>
      <w:r w:rsidRPr="00D41B0F">
        <w:rPr>
          <w:rFonts w:ascii="Times New Roman" w:hAnsi="Times New Roman" w:cs="Times New Roman"/>
          <w:sz w:val="24"/>
          <w:szCs w:val="24"/>
        </w:rPr>
        <w:t xml:space="preserve">smoke </w:t>
      </w:r>
    </w:p>
    <w:p w14:paraId="660BE054" w14:textId="77777777" w:rsidR="00BE0DD6" w:rsidRPr="00D41B0F" w:rsidRDefault="00371AE3">
      <w:pPr>
        <w:pStyle w:val="BodyText"/>
        <w:spacing w:line="285" w:lineRule="auto"/>
        <w:ind w:right="6711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People with cancer Teenagers and young adults</w:t>
      </w:r>
    </w:p>
    <w:p w14:paraId="70A9EB54" w14:textId="01F1FB17" w:rsidR="00BE0DD6" w:rsidRPr="00D41B0F" w:rsidRDefault="00371AE3">
      <w:pPr>
        <w:pStyle w:val="BodyText"/>
        <w:spacing w:line="285" w:lineRule="auto"/>
        <w:ind w:right="5219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People with diabetes or high blood pressure Pregnant women</w:t>
      </w:r>
    </w:p>
    <w:p w14:paraId="41B5D62C" w14:textId="3B3A5AE7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here is no risk group</w:t>
      </w:r>
    </w:p>
    <w:p w14:paraId="77E63C1C" w14:textId="77777777" w:rsidR="00BE0DD6" w:rsidRPr="00D41B0F" w:rsidRDefault="00BE0DD6">
      <w:pPr>
        <w:pStyle w:val="BodyText"/>
        <w:spacing w:before="5"/>
        <w:ind w:left="0"/>
        <w:rPr>
          <w:rFonts w:ascii="Times New Roman" w:hAnsi="Times New Roman" w:cs="Times New Roman"/>
          <w:sz w:val="24"/>
          <w:szCs w:val="24"/>
        </w:rPr>
      </w:pPr>
    </w:p>
    <w:p w14:paraId="53762661" w14:textId="48BE1694" w:rsidR="004D732F" w:rsidRPr="00D41B0F" w:rsidRDefault="00371AE3" w:rsidP="00E16683">
      <w:pPr>
        <w:pStyle w:val="ListParagraph"/>
        <w:widowControl w:val="0"/>
        <w:numPr>
          <w:ilvl w:val="0"/>
          <w:numId w:val="7"/>
        </w:numPr>
        <w:tabs>
          <w:tab w:val="left" w:pos="284"/>
        </w:tabs>
        <w:autoSpaceDE w:val="0"/>
        <w:autoSpaceDN w:val="0"/>
        <w:spacing w:before="1" w:after="0" w:line="285" w:lineRule="auto"/>
        <w:ind w:right="4629" w:firstLine="0"/>
        <w:contextualSpacing w:val="0"/>
        <w:jc w:val="left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- To fight against COVID-19, social </w:t>
      </w:r>
      <w:proofErr w:type="gramStart"/>
      <w:r w:rsidRPr="00D41B0F">
        <w:rPr>
          <w:rFonts w:ascii="Times New Roman" w:hAnsi="Times New Roman"/>
          <w:sz w:val="24"/>
          <w:szCs w:val="24"/>
          <w:lang w:val="en-US"/>
        </w:rPr>
        <w:t>isolation</w:t>
      </w:r>
      <w:r w:rsidR="007B0CF8">
        <w:rPr>
          <w:rFonts w:ascii="Times New Roman" w:hAnsi="Times New Roman"/>
          <w:spacing w:val="-38"/>
          <w:sz w:val="24"/>
          <w:szCs w:val="24"/>
          <w:lang w:val="en-US"/>
        </w:rPr>
        <w:t xml:space="preserve">  </w:t>
      </w:r>
      <w:r w:rsidRPr="00D41B0F">
        <w:rPr>
          <w:rFonts w:ascii="Times New Roman" w:hAnsi="Times New Roman"/>
          <w:sz w:val="24"/>
          <w:szCs w:val="24"/>
          <w:lang w:val="en-US"/>
        </w:rPr>
        <w:t>is</w:t>
      </w:r>
      <w:proofErr w:type="gramEnd"/>
      <w:r w:rsidRPr="00D41B0F">
        <w:rPr>
          <w:rFonts w:ascii="Times New Roman" w:hAnsi="Times New Roman"/>
          <w:sz w:val="24"/>
          <w:szCs w:val="24"/>
          <w:lang w:val="en-US"/>
        </w:rPr>
        <w:t xml:space="preserve">… </w:t>
      </w:r>
    </w:p>
    <w:p w14:paraId="569CEE1D" w14:textId="06BE247C" w:rsidR="00BE0DD6" w:rsidRPr="00E16683" w:rsidRDefault="004D732F" w:rsidP="00E16683">
      <w:pPr>
        <w:pStyle w:val="BodyText"/>
        <w:spacing w:line="285" w:lineRule="auto"/>
        <w:ind w:right="8460"/>
        <w:rPr>
          <w:rFonts w:ascii="Times New Roman" w:hAnsi="Times New Roman"/>
          <w:sz w:val="24"/>
          <w:szCs w:val="24"/>
        </w:rPr>
      </w:pPr>
      <w:r w:rsidRPr="00E16683">
        <w:rPr>
          <w:rFonts w:ascii="Times New Roman" w:hAnsi="Times New Roman" w:cs="Times New Roman"/>
          <w:sz w:val="24"/>
          <w:szCs w:val="24"/>
        </w:rPr>
        <w:t>Necessary</w:t>
      </w:r>
    </w:p>
    <w:p w14:paraId="45FE7CF8" w14:textId="478A64EA" w:rsidR="004D732F" w:rsidRPr="00D41B0F" w:rsidRDefault="004D732F">
      <w:pPr>
        <w:pStyle w:val="BodyText"/>
        <w:spacing w:line="285" w:lineRule="auto"/>
        <w:ind w:right="8460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Useless</w:t>
      </w:r>
    </w:p>
    <w:p w14:paraId="5D67B6C2" w14:textId="234E43DE" w:rsidR="00BE0DD6" w:rsidRPr="00D41B0F" w:rsidRDefault="00371AE3">
      <w:pPr>
        <w:pStyle w:val="BodyText"/>
        <w:spacing w:line="285" w:lineRule="auto"/>
        <w:ind w:right="8460"/>
        <w:rPr>
          <w:rFonts w:ascii="Times New Roman" w:hAnsi="Times New Roman" w:cs="Times New Roman"/>
          <w:spacing w:val="-1"/>
          <w:sz w:val="24"/>
          <w:szCs w:val="24"/>
        </w:rPr>
      </w:pPr>
      <w:r w:rsidRPr="00D41B0F">
        <w:rPr>
          <w:rFonts w:ascii="Times New Roman" w:hAnsi="Times New Roman" w:cs="Times New Roman"/>
          <w:spacing w:val="-1"/>
          <w:sz w:val="24"/>
          <w:szCs w:val="24"/>
        </w:rPr>
        <w:t>Prejudicial</w:t>
      </w:r>
    </w:p>
    <w:p w14:paraId="6EDB23B7" w14:textId="77777777" w:rsidR="00BE0DD6" w:rsidRPr="00D41B0F" w:rsidRDefault="00BE0DD6">
      <w:pPr>
        <w:pStyle w:val="BodyText"/>
        <w:spacing w:line="285" w:lineRule="auto"/>
        <w:ind w:right="8460"/>
        <w:rPr>
          <w:rFonts w:ascii="Times New Roman" w:hAnsi="Times New Roman" w:cs="Times New Roman"/>
          <w:sz w:val="24"/>
          <w:szCs w:val="24"/>
        </w:rPr>
      </w:pPr>
    </w:p>
    <w:p w14:paraId="67F60B41" w14:textId="77777777" w:rsidR="00BE0DD6" w:rsidRPr="00D41B0F" w:rsidRDefault="00371AE3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How do you share information about the coronavirus and COVID-19?</w:t>
      </w:r>
    </w:p>
    <w:p w14:paraId="651AAC7B" w14:textId="77777777" w:rsidR="00BE0DD6" w:rsidRPr="00D41B0F" w:rsidRDefault="00BE0DD6">
      <w:pPr>
        <w:pStyle w:val="BodyTex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15E17" w14:textId="0C8E73D8" w:rsidR="004D732F" w:rsidRPr="0079412A" w:rsidRDefault="00371AE3" w:rsidP="00E16683">
      <w:pPr>
        <w:pStyle w:val="ListParagraph"/>
        <w:widowControl w:val="0"/>
        <w:numPr>
          <w:ilvl w:val="0"/>
          <w:numId w:val="7"/>
        </w:numPr>
        <w:tabs>
          <w:tab w:val="left" w:pos="284"/>
        </w:tabs>
        <w:autoSpaceDE w:val="0"/>
        <w:autoSpaceDN w:val="0"/>
        <w:spacing w:after="0" w:line="285" w:lineRule="auto"/>
        <w:ind w:right="2771" w:firstLine="0"/>
        <w:contextualSpacing w:val="0"/>
        <w:jc w:val="left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- What media do you use to obtain information about the coronavirus? </w:t>
      </w:r>
    </w:p>
    <w:p w14:paraId="4B57CBCA" w14:textId="4FFED0ED" w:rsidR="00BE0DD6" w:rsidRPr="00E16683" w:rsidRDefault="004D732F" w:rsidP="00E16683">
      <w:pPr>
        <w:pStyle w:val="BodyText"/>
        <w:spacing w:line="285" w:lineRule="auto"/>
        <w:ind w:right="8485"/>
        <w:rPr>
          <w:rFonts w:ascii="Times New Roman" w:hAnsi="Times New Roman"/>
          <w:sz w:val="24"/>
          <w:szCs w:val="24"/>
        </w:rPr>
      </w:pPr>
      <w:r w:rsidRPr="00E16683">
        <w:rPr>
          <w:rFonts w:ascii="Times New Roman" w:hAnsi="Times New Roman" w:cs="Times New Roman"/>
          <w:sz w:val="24"/>
          <w:szCs w:val="24"/>
        </w:rPr>
        <w:t>Television</w:t>
      </w:r>
    </w:p>
    <w:p w14:paraId="0231EDD0" w14:textId="77777777" w:rsidR="00BE0DD6" w:rsidRPr="00D41B0F" w:rsidRDefault="00371AE3">
      <w:pPr>
        <w:pStyle w:val="BodyText"/>
        <w:spacing w:line="285" w:lineRule="auto"/>
        <w:ind w:right="8485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WhatsApp Radio </w:t>
      </w:r>
      <w:r w:rsidRPr="00D41B0F">
        <w:rPr>
          <w:rFonts w:ascii="Times New Roman" w:hAnsi="Times New Roman" w:cs="Times New Roman"/>
          <w:sz w:val="24"/>
          <w:szCs w:val="24"/>
        </w:rPr>
        <w:lastRenderedPageBreak/>
        <w:t>Facebook Instagram Twitter YouTube</w:t>
      </w:r>
    </w:p>
    <w:p w14:paraId="507CE77A" w14:textId="7DA1FB6C" w:rsidR="00BE0DD6" w:rsidRPr="00D41B0F" w:rsidRDefault="00371AE3">
      <w:pPr>
        <w:pStyle w:val="BodyText"/>
        <w:spacing w:line="247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Ministry of 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Health mobile </w:t>
      </w:r>
      <w:r w:rsidRPr="00D41B0F">
        <w:rPr>
          <w:rFonts w:ascii="Times New Roman" w:hAnsi="Times New Roman" w:cs="Times New Roman"/>
          <w:sz w:val="24"/>
          <w:szCs w:val="24"/>
        </w:rPr>
        <w:t>app</w:t>
      </w:r>
      <w:r w:rsidR="004D732F" w:rsidRPr="00D41B0F">
        <w:rPr>
          <w:rFonts w:ascii="Times New Roman" w:hAnsi="Times New Roman" w:cs="Times New Roman"/>
          <w:sz w:val="24"/>
          <w:szCs w:val="24"/>
        </w:rPr>
        <w:t>lication</w:t>
      </w:r>
      <w:r w:rsidRPr="00D41B0F">
        <w:rPr>
          <w:rFonts w:ascii="Times New Roman" w:hAnsi="Times New Roman" w:cs="Times New Roman"/>
          <w:sz w:val="24"/>
          <w:szCs w:val="24"/>
        </w:rPr>
        <w:t>s</w:t>
      </w:r>
    </w:p>
    <w:p w14:paraId="62C925E3" w14:textId="463502C8" w:rsidR="00BE0DD6" w:rsidRPr="00D41B0F" w:rsidRDefault="00371AE3">
      <w:pPr>
        <w:pStyle w:val="BodyText"/>
        <w:spacing w:before="45" w:line="285" w:lineRule="auto"/>
        <w:ind w:right="575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News portals (UOL, Terra, Globo,</w:t>
      </w:r>
      <w:r w:rsidRPr="00D41B0F">
        <w:rPr>
          <w:rFonts w:ascii="Times New Roman" w:hAnsi="Times New Roman" w:cs="Times New Roman"/>
          <w:spacing w:val="-30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etc.) Alternative or local media websites</w:t>
      </w:r>
      <w:r w:rsidR="004D732F"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Official government websites Research</w:t>
      </w:r>
      <w:r w:rsidRPr="00D41B0F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articles</w:t>
      </w:r>
    </w:p>
    <w:p w14:paraId="59BF5BE4" w14:textId="77777777" w:rsidR="00BE0DD6" w:rsidRPr="00D41B0F" w:rsidRDefault="00BE0DD6">
      <w:pPr>
        <w:pStyle w:val="BodyText"/>
        <w:ind w:left="0"/>
        <w:rPr>
          <w:rFonts w:ascii="Times New Roman" w:hAnsi="Times New Roman" w:cs="Times New Roman"/>
          <w:sz w:val="24"/>
          <w:szCs w:val="24"/>
        </w:rPr>
      </w:pPr>
    </w:p>
    <w:p w14:paraId="1D351F49" w14:textId="2EA127D5" w:rsidR="00BE0DD6" w:rsidRPr="00D41B0F" w:rsidRDefault="00371AE3" w:rsidP="00E16683">
      <w:pPr>
        <w:pStyle w:val="ListParagraph"/>
        <w:widowControl w:val="0"/>
        <w:numPr>
          <w:ilvl w:val="0"/>
          <w:numId w:val="7"/>
        </w:numPr>
        <w:tabs>
          <w:tab w:val="left" w:pos="284"/>
        </w:tabs>
        <w:autoSpaceDE w:val="0"/>
        <w:autoSpaceDN w:val="0"/>
        <w:spacing w:after="0" w:line="285" w:lineRule="auto"/>
        <w:ind w:right="4445" w:firstLine="0"/>
        <w:contextualSpacing w:val="0"/>
        <w:jc w:val="left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- Do you share information about coronaviruses? </w:t>
      </w:r>
      <w:r w:rsidRPr="00D41B0F">
        <w:rPr>
          <w:rFonts w:ascii="Times New Roman" w:hAnsi="Times New Roman"/>
          <w:sz w:val="24"/>
          <w:szCs w:val="24"/>
        </w:rPr>
        <w:t>Yes</w:t>
      </w:r>
    </w:p>
    <w:p w14:paraId="19FDE4C0" w14:textId="77777777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No</w:t>
      </w:r>
    </w:p>
    <w:p w14:paraId="29D59080" w14:textId="77777777" w:rsidR="00BE0DD6" w:rsidRPr="00D41B0F" w:rsidRDefault="00BE0DD6">
      <w:pPr>
        <w:pStyle w:val="BodyText"/>
        <w:spacing w:before="2"/>
        <w:ind w:left="0"/>
        <w:rPr>
          <w:rFonts w:ascii="Times New Roman" w:hAnsi="Times New Roman" w:cs="Times New Roman"/>
          <w:sz w:val="24"/>
          <w:szCs w:val="24"/>
        </w:rPr>
      </w:pPr>
    </w:p>
    <w:p w14:paraId="011540D1" w14:textId="7781EF17" w:rsidR="00BE0DD6" w:rsidRPr="00D41B0F" w:rsidRDefault="00371AE3" w:rsidP="00E16683">
      <w:pPr>
        <w:pStyle w:val="ListParagraph"/>
        <w:widowControl w:val="0"/>
        <w:numPr>
          <w:ilvl w:val="0"/>
          <w:numId w:val="7"/>
        </w:numPr>
        <w:tabs>
          <w:tab w:val="left" w:pos="284"/>
        </w:tabs>
        <w:autoSpaceDE w:val="0"/>
        <w:autoSpaceDN w:val="0"/>
        <w:spacing w:after="0" w:line="240" w:lineRule="auto"/>
        <w:ind w:left="283"/>
        <w:contextualSpacing w:val="0"/>
        <w:jc w:val="left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- The information you receive or share about the coronavirus are</w:t>
      </w:r>
      <w:r w:rsidRPr="00D41B0F">
        <w:rPr>
          <w:rFonts w:ascii="Times New Roman" w:hAnsi="Times New Roman"/>
          <w:spacing w:val="-23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usually</w:t>
      </w:r>
      <w:r w:rsidR="003B3439" w:rsidRPr="00D41B0F">
        <w:rPr>
          <w:rFonts w:ascii="Times New Roman" w:hAnsi="Times New Roman"/>
          <w:sz w:val="24"/>
          <w:szCs w:val="24"/>
          <w:lang w:val="en-US"/>
        </w:rPr>
        <w:t>...</w:t>
      </w:r>
    </w:p>
    <w:p w14:paraId="27643BE3" w14:textId="4EBE47F4" w:rsidR="00BE0DD6" w:rsidRPr="00D41B0F" w:rsidRDefault="00371AE3">
      <w:pPr>
        <w:pStyle w:val="BodyText"/>
        <w:spacing w:before="93" w:line="285" w:lineRule="auto"/>
        <w:ind w:right="7547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exts (short or</w:t>
      </w:r>
      <w:r w:rsidRPr="00D41B0F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long) Videos</w:t>
      </w:r>
    </w:p>
    <w:p w14:paraId="4B5A4284" w14:textId="1C14D987" w:rsidR="00BE0DD6" w:rsidRPr="00D41B0F" w:rsidRDefault="00371AE3">
      <w:pPr>
        <w:pStyle w:val="BodyText"/>
        <w:spacing w:line="285" w:lineRule="auto"/>
        <w:ind w:right="8724"/>
        <w:rPr>
          <w:rFonts w:ascii="Times New Roman" w:hAnsi="Times New Roman" w:cs="Times New Roman"/>
          <w:sz w:val="24"/>
          <w:szCs w:val="24"/>
        </w:rPr>
      </w:pPr>
      <w:proofErr w:type="spellStart"/>
      <w:r w:rsidRPr="00D41B0F">
        <w:rPr>
          <w:rFonts w:ascii="Times New Roman" w:hAnsi="Times New Roman" w:cs="Times New Roman"/>
          <w:spacing w:val="-1"/>
          <w:sz w:val="24"/>
          <w:szCs w:val="24"/>
        </w:rPr>
        <w:t>Images</w:t>
      </w:r>
      <w:r w:rsidRPr="00D41B0F">
        <w:rPr>
          <w:rFonts w:ascii="Times New Roman" w:hAnsi="Times New Roman" w:cs="Times New Roman"/>
          <w:sz w:val="24"/>
          <w:szCs w:val="24"/>
        </w:rPr>
        <w:t>Audios</w:t>
      </w:r>
      <w:proofErr w:type="spellEnd"/>
    </w:p>
    <w:p w14:paraId="60B69921" w14:textId="77777777" w:rsidR="00BE0DD6" w:rsidRPr="00D41B0F" w:rsidRDefault="00BE0DD6">
      <w:pPr>
        <w:pStyle w:val="BodyText"/>
        <w:spacing w:before="8"/>
        <w:ind w:left="0"/>
        <w:rPr>
          <w:rFonts w:ascii="Times New Roman" w:hAnsi="Times New Roman" w:cs="Times New Roman"/>
          <w:sz w:val="24"/>
          <w:szCs w:val="24"/>
        </w:rPr>
      </w:pPr>
    </w:p>
    <w:p w14:paraId="581D80F8" w14:textId="30749D32" w:rsidR="00BE0DD6" w:rsidRPr="00D41B0F" w:rsidRDefault="00371AE3" w:rsidP="00E16683">
      <w:pPr>
        <w:pStyle w:val="ListParagraph"/>
        <w:widowControl w:val="0"/>
        <w:numPr>
          <w:ilvl w:val="0"/>
          <w:numId w:val="7"/>
        </w:numPr>
        <w:tabs>
          <w:tab w:val="left" w:pos="346"/>
        </w:tabs>
        <w:autoSpaceDE w:val="0"/>
        <w:autoSpaceDN w:val="0"/>
        <w:spacing w:after="0" w:line="285" w:lineRule="auto"/>
        <w:ind w:right="3810" w:firstLine="61"/>
        <w:contextualSpacing w:val="0"/>
        <w:jc w:val="left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- How do you share information about the</w:t>
      </w:r>
      <w:r w:rsidR="003B3439" w:rsidRPr="00D41B0F">
        <w:rPr>
          <w:rFonts w:ascii="Times New Roman" w:hAnsi="Times New Roman"/>
          <w:spacing w:val="-42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coronavirus? </w:t>
      </w:r>
      <w:r w:rsidRPr="00D41B0F">
        <w:rPr>
          <w:rFonts w:ascii="Times New Roman" w:hAnsi="Times New Roman"/>
          <w:sz w:val="24"/>
          <w:szCs w:val="24"/>
        </w:rPr>
        <w:t>Through</w:t>
      </w:r>
      <w:r w:rsidRPr="00D41B0F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WhatsApp</w:t>
      </w:r>
    </w:p>
    <w:p w14:paraId="7EE99F34" w14:textId="04BF668D" w:rsidR="00BE0DD6" w:rsidRPr="00D41B0F" w:rsidRDefault="00371AE3">
      <w:pPr>
        <w:pStyle w:val="BodyText"/>
        <w:spacing w:line="285" w:lineRule="auto"/>
        <w:ind w:right="374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Through social </w:t>
      </w:r>
      <w:r w:rsidR="003B3439" w:rsidRPr="00D41B0F">
        <w:rPr>
          <w:rFonts w:ascii="Times New Roman" w:hAnsi="Times New Roman" w:cs="Times New Roman"/>
          <w:sz w:val="24"/>
          <w:szCs w:val="24"/>
        </w:rPr>
        <w:t>media</w:t>
      </w:r>
      <w:r w:rsidRPr="00D41B0F">
        <w:rPr>
          <w:rFonts w:ascii="Times New Roman" w:hAnsi="Times New Roman" w:cs="Times New Roman"/>
          <w:sz w:val="24"/>
          <w:szCs w:val="24"/>
        </w:rPr>
        <w:t xml:space="preserve"> (</w:t>
      </w:r>
      <w:r w:rsidR="003B3439" w:rsidRPr="00D41B0F">
        <w:rPr>
          <w:rFonts w:ascii="Times New Roman" w:hAnsi="Times New Roman" w:cs="Times New Roman"/>
          <w:sz w:val="24"/>
          <w:szCs w:val="24"/>
        </w:rPr>
        <w:t xml:space="preserve">e.g., </w:t>
      </w:r>
      <w:r w:rsidRPr="00D41B0F">
        <w:rPr>
          <w:rFonts w:ascii="Times New Roman" w:hAnsi="Times New Roman" w:cs="Times New Roman"/>
          <w:sz w:val="24"/>
          <w:szCs w:val="24"/>
        </w:rPr>
        <w:t>Facebook, Instagram, Twitter) Talking in person</w:t>
      </w:r>
    </w:p>
    <w:p w14:paraId="638D8A6B" w14:textId="3DCDEB77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I </w:t>
      </w:r>
      <w:r w:rsidR="003B3439" w:rsidRPr="00D41B0F">
        <w:rPr>
          <w:rFonts w:ascii="Times New Roman" w:hAnsi="Times New Roman" w:cs="Times New Roman"/>
          <w:sz w:val="24"/>
          <w:szCs w:val="24"/>
        </w:rPr>
        <w:t>do not</w:t>
      </w:r>
      <w:r w:rsidRPr="00D41B0F">
        <w:rPr>
          <w:rFonts w:ascii="Times New Roman" w:hAnsi="Times New Roman" w:cs="Times New Roman"/>
          <w:sz w:val="24"/>
          <w:szCs w:val="24"/>
        </w:rPr>
        <w:t xml:space="preserve"> share information about the coronavirus.</w:t>
      </w:r>
    </w:p>
    <w:p w14:paraId="480426E1" w14:textId="77777777" w:rsidR="00BE0DD6" w:rsidRPr="00D41B0F" w:rsidRDefault="00BE0DD6">
      <w:pPr>
        <w:pStyle w:val="BodyText"/>
        <w:ind w:left="0"/>
        <w:rPr>
          <w:rFonts w:ascii="Times New Roman" w:hAnsi="Times New Roman" w:cs="Times New Roman"/>
          <w:sz w:val="24"/>
          <w:szCs w:val="24"/>
        </w:rPr>
      </w:pPr>
    </w:p>
    <w:p w14:paraId="292FF8A4" w14:textId="6595179F" w:rsidR="003B3439" w:rsidRPr="00D41B0F" w:rsidRDefault="00371AE3" w:rsidP="00E16683">
      <w:pPr>
        <w:pStyle w:val="ListParagraph"/>
        <w:widowControl w:val="0"/>
        <w:numPr>
          <w:ilvl w:val="0"/>
          <w:numId w:val="7"/>
        </w:numPr>
        <w:tabs>
          <w:tab w:val="left" w:pos="407"/>
        </w:tabs>
        <w:autoSpaceDE w:val="0"/>
        <w:autoSpaceDN w:val="0"/>
        <w:spacing w:after="0" w:line="285" w:lineRule="auto"/>
        <w:ind w:right="192" w:firstLine="0"/>
        <w:contextualSpacing w:val="0"/>
        <w:jc w:val="left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-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What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do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ou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usually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do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when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ou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receive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interesting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information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about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the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coronavirus? </w:t>
      </w:r>
    </w:p>
    <w:p w14:paraId="625450D1" w14:textId="4EB01800" w:rsidR="00BE0DD6" w:rsidRPr="00D41B0F" w:rsidRDefault="00371AE3" w:rsidP="00E16683">
      <w:pPr>
        <w:pStyle w:val="ListParagraph"/>
        <w:widowControl w:val="0"/>
        <w:tabs>
          <w:tab w:val="left" w:pos="407"/>
        </w:tabs>
        <w:autoSpaceDE w:val="0"/>
        <w:autoSpaceDN w:val="0"/>
        <w:spacing w:after="0" w:line="285" w:lineRule="auto"/>
        <w:ind w:left="100" w:right="192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I pay attention 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to </w:t>
      </w:r>
      <w:r w:rsidR="003B3439" w:rsidRPr="00D41B0F">
        <w:rPr>
          <w:rFonts w:ascii="Times New Roman" w:hAnsi="Times New Roman"/>
          <w:sz w:val="24"/>
          <w:szCs w:val="24"/>
          <w:lang w:val="en-US"/>
        </w:rPr>
        <w:t xml:space="preserve">see </w:t>
      </w:r>
      <w:r w:rsidRPr="00E16683">
        <w:rPr>
          <w:rFonts w:ascii="Times New Roman" w:hAnsi="Times New Roman"/>
          <w:sz w:val="24"/>
          <w:szCs w:val="24"/>
          <w:lang w:val="en-US"/>
        </w:rPr>
        <w:t xml:space="preserve">if the person or the group who shared the information is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trustworthy. </w:t>
      </w:r>
    </w:p>
    <w:p w14:paraId="5BAEDBAC" w14:textId="23B828D2" w:rsidR="003B3439" w:rsidRPr="00D41B0F" w:rsidRDefault="00371AE3">
      <w:pPr>
        <w:pStyle w:val="BodyText"/>
        <w:spacing w:line="285" w:lineRule="auto"/>
        <w:ind w:right="442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I check the date when that information was </w:t>
      </w:r>
      <w:r w:rsidR="003B3439" w:rsidRPr="00D41B0F">
        <w:rPr>
          <w:rFonts w:ascii="Times New Roman" w:hAnsi="Times New Roman" w:cs="Times New Roman"/>
          <w:sz w:val="24"/>
          <w:szCs w:val="24"/>
        </w:rPr>
        <w:t>released.</w:t>
      </w:r>
    </w:p>
    <w:p w14:paraId="57AD3BEA" w14:textId="6B02D601" w:rsidR="00BE0DD6" w:rsidRPr="00D41B0F" w:rsidRDefault="00371AE3">
      <w:pPr>
        <w:pStyle w:val="BodyText"/>
        <w:spacing w:line="285" w:lineRule="auto"/>
        <w:ind w:right="442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verify the source/author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2BE05F9E" w14:textId="799363F6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search that information somewhere else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59C1018B" w14:textId="66D8DCC5" w:rsidR="00BE0DD6" w:rsidRPr="00D41B0F" w:rsidRDefault="00371AE3">
      <w:pPr>
        <w:pStyle w:val="BodyText"/>
        <w:spacing w:before="45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promptly share the information because it can be very important for others to know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5C6526D5" w14:textId="77777777" w:rsidR="00BE0DD6" w:rsidRPr="00D41B0F" w:rsidRDefault="00BE0DD6">
      <w:pPr>
        <w:pStyle w:val="BodyText"/>
        <w:ind w:left="0"/>
        <w:rPr>
          <w:rFonts w:ascii="Times New Roman" w:hAnsi="Times New Roman" w:cs="Times New Roman"/>
          <w:sz w:val="24"/>
          <w:szCs w:val="24"/>
        </w:rPr>
      </w:pPr>
    </w:p>
    <w:p w14:paraId="2F8FA474" w14:textId="289A6DE0" w:rsidR="00BE0DD6" w:rsidRPr="00D41B0F" w:rsidRDefault="00371AE3">
      <w:pPr>
        <w:pStyle w:val="BodyText"/>
        <w:spacing w:line="285" w:lineRule="auto"/>
        <w:ind w:right="3190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11 - What information about the coronavirus do </w:t>
      </w:r>
      <w:r w:rsidR="003B3439" w:rsidRPr="00D41B0F">
        <w:rPr>
          <w:rFonts w:ascii="Times New Roman" w:hAnsi="Times New Roman" w:cs="Times New Roman"/>
          <w:sz w:val="24"/>
          <w:szCs w:val="24"/>
        </w:rPr>
        <w:t xml:space="preserve">you </w:t>
      </w:r>
      <w:r w:rsidRPr="00D41B0F">
        <w:rPr>
          <w:rFonts w:ascii="Times New Roman" w:hAnsi="Times New Roman" w:cs="Times New Roman"/>
          <w:sz w:val="24"/>
          <w:szCs w:val="24"/>
        </w:rPr>
        <w:t>NOT share? I do not share information without a source/an author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34A4BF46" w14:textId="77777777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I do not share information signed by a source/an author that I do not know. </w:t>
      </w:r>
    </w:p>
    <w:p w14:paraId="2F4A9EB2" w14:textId="77777777" w:rsidR="00BE0DD6" w:rsidRPr="00D41B0F" w:rsidRDefault="00371AE3">
      <w:pPr>
        <w:pStyle w:val="BodyText"/>
        <w:spacing w:before="47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I do not share information from politicians I did not vote for or that I do not trust. </w:t>
      </w:r>
    </w:p>
    <w:p w14:paraId="5CB6EA54" w14:textId="4775EAF7" w:rsidR="00BE0DD6" w:rsidRPr="00D41B0F" w:rsidRDefault="00371AE3">
      <w:pPr>
        <w:pStyle w:val="BodyText"/>
        <w:spacing w:before="47" w:line="285" w:lineRule="auto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I do not share information shared by traditional media, like important newspapers and TV stations. </w:t>
      </w:r>
    </w:p>
    <w:p w14:paraId="567DA173" w14:textId="11C3CF3D" w:rsidR="003B3439" w:rsidRPr="00D41B0F" w:rsidRDefault="00371AE3">
      <w:pPr>
        <w:pStyle w:val="BodyText"/>
        <w:spacing w:line="285" w:lineRule="auto"/>
        <w:ind w:right="3593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do not share information shared by humor websites/pages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70488648" w14:textId="04045D41" w:rsidR="00BE0DD6" w:rsidRPr="00D41B0F" w:rsidRDefault="00371AE3">
      <w:pPr>
        <w:pStyle w:val="BodyText"/>
        <w:spacing w:line="285" w:lineRule="auto"/>
        <w:ind w:right="3593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I do not share information shared by the </w:t>
      </w:r>
      <w:r w:rsidR="003B3439" w:rsidRPr="00D41B0F">
        <w:rPr>
          <w:rFonts w:ascii="Times New Roman" w:hAnsi="Times New Roman" w:cs="Times New Roman"/>
          <w:sz w:val="24"/>
          <w:szCs w:val="24"/>
        </w:rPr>
        <w:t>health ministry</w:t>
      </w:r>
      <w:r w:rsidRPr="00D41B0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547C55" w14:textId="5356AB78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do not share information shared by public universities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29328C3E" w14:textId="00A65126" w:rsidR="00BE0DD6" w:rsidRPr="00D41B0F" w:rsidRDefault="00371AE3">
      <w:pPr>
        <w:pStyle w:val="BodyText"/>
        <w:spacing w:before="45" w:line="285" w:lineRule="auto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lastRenderedPageBreak/>
        <w:t xml:space="preserve">I do not share information that contains </w:t>
      </w:r>
      <w:r w:rsidR="003B3439" w:rsidRPr="00D41B0F">
        <w:rPr>
          <w:rFonts w:ascii="Times New Roman" w:hAnsi="Times New Roman" w:cs="Times New Roman"/>
          <w:sz w:val="24"/>
          <w:szCs w:val="24"/>
        </w:rPr>
        <w:t>errors</w:t>
      </w:r>
      <w:r w:rsidR="003B3439" w:rsidRPr="00D41B0F" w:rsidDel="003B3439">
        <w:rPr>
          <w:rFonts w:ascii="Times New Roman" w:hAnsi="Times New Roman" w:cs="Times New Roman"/>
          <w:sz w:val="24"/>
          <w:szCs w:val="24"/>
        </w:rPr>
        <w:t xml:space="preserve"> </w:t>
      </w:r>
      <w:r w:rsidR="003B3439" w:rsidRPr="00D41B0F">
        <w:rPr>
          <w:rFonts w:ascii="Times New Roman" w:hAnsi="Times New Roman" w:cs="Times New Roman"/>
          <w:sz w:val="24"/>
          <w:szCs w:val="24"/>
        </w:rPr>
        <w:t>in language</w:t>
      </w:r>
      <w:r w:rsidRPr="00D41B0F">
        <w:rPr>
          <w:rFonts w:ascii="Times New Roman" w:hAnsi="Times New Roman" w:cs="Times New Roman"/>
          <w:sz w:val="24"/>
          <w:szCs w:val="24"/>
        </w:rPr>
        <w:t>, words in CAPITAL LETTERS, or exaggerated use of punctuation (</w:t>
      </w:r>
      <w:r w:rsidR="003B3439" w:rsidRPr="00D41B0F">
        <w:rPr>
          <w:rFonts w:ascii="Times New Roman" w:hAnsi="Times New Roman" w:cs="Times New Roman"/>
          <w:sz w:val="24"/>
          <w:szCs w:val="24"/>
        </w:rPr>
        <w:t>e.g.</w:t>
      </w:r>
      <w:r w:rsidRPr="00D41B0F">
        <w:rPr>
          <w:rFonts w:ascii="Times New Roman" w:hAnsi="Times New Roman" w:cs="Times New Roman"/>
          <w:sz w:val="24"/>
          <w:szCs w:val="24"/>
        </w:rPr>
        <w:t>, !!!!!! or ?!?!?!)</w:t>
      </w:r>
    </w:p>
    <w:p w14:paraId="133AE551" w14:textId="0783DF52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do not share long information that I did not read or watch entirely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557C1025" w14:textId="4948FA84" w:rsidR="00BE0DD6" w:rsidRPr="00D41B0F" w:rsidRDefault="00371AE3">
      <w:pPr>
        <w:pStyle w:val="BodyText"/>
        <w:spacing w:before="47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do not share information that defames individuals or groups of people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344EEC6D" w14:textId="77777777" w:rsidR="003B3439" w:rsidRPr="00D41B0F" w:rsidRDefault="00371AE3">
      <w:pPr>
        <w:pStyle w:val="BodyText"/>
        <w:spacing w:before="47" w:line="285" w:lineRule="auto"/>
        <w:ind w:right="890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do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not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share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information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received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from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people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with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political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opinions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different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from</w:t>
      </w:r>
      <w:r w:rsidRPr="00D41B0F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mine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13842C5E" w14:textId="691B0F53" w:rsidR="00BE0DD6" w:rsidRPr="00D41B0F" w:rsidRDefault="00371AE3">
      <w:pPr>
        <w:pStyle w:val="BodyText"/>
        <w:spacing w:before="47" w:line="285" w:lineRule="auto"/>
        <w:ind w:right="890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I do not share any</w:t>
      </w:r>
      <w:r w:rsidRPr="00D41B0F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 xml:space="preserve">information. </w:t>
      </w:r>
    </w:p>
    <w:p w14:paraId="50A6CC38" w14:textId="77777777" w:rsidR="00BE0DD6" w:rsidRPr="00D41B0F" w:rsidRDefault="00BE0DD6">
      <w:pPr>
        <w:pStyle w:val="BodyText"/>
        <w:spacing w:before="10"/>
        <w:ind w:left="0"/>
        <w:rPr>
          <w:rFonts w:ascii="Times New Roman" w:hAnsi="Times New Roman" w:cs="Times New Roman"/>
          <w:sz w:val="24"/>
          <w:szCs w:val="24"/>
        </w:rPr>
      </w:pPr>
    </w:p>
    <w:p w14:paraId="313E97E2" w14:textId="1A1A43D7" w:rsidR="003B3439" w:rsidRPr="00D41B0F" w:rsidRDefault="003B3439" w:rsidP="00E16683">
      <w:pPr>
        <w:pStyle w:val="BodyText"/>
        <w:spacing w:before="1" w:line="285" w:lineRule="auto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Are </w:t>
      </w:r>
      <w:r w:rsidR="00371AE3" w:rsidRPr="00D41B0F">
        <w:rPr>
          <w:rFonts w:ascii="Times New Roman" w:hAnsi="Times New Roman" w:cs="Times New Roman"/>
          <w:sz w:val="24"/>
          <w:szCs w:val="24"/>
        </w:rPr>
        <w:t xml:space="preserve">you </w:t>
      </w:r>
      <w:r w:rsidRPr="00D41B0F">
        <w:rPr>
          <w:rFonts w:ascii="Times New Roman" w:hAnsi="Times New Roman" w:cs="Times New Roman"/>
          <w:sz w:val="24"/>
          <w:szCs w:val="24"/>
        </w:rPr>
        <w:t xml:space="preserve">able to identify between </w:t>
      </w:r>
      <w:r w:rsidR="00371AE3" w:rsidRPr="00D41B0F">
        <w:rPr>
          <w:rFonts w:ascii="Times New Roman" w:hAnsi="Times New Roman" w:cs="Times New Roman"/>
          <w:sz w:val="24"/>
          <w:szCs w:val="24"/>
        </w:rPr>
        <w:t xml:space="preserve">true and false information about coronavirus and COVID-19? </w:t>
      </w:r>
    </w:p>
    <w:p w14:paraId="29F5516B" w14:textId="52D0D9C1" w:rsidR="00BE0DD6" w:rsidRPr="00D41B0F" w:rsidRDefault="00371AE3" w:rsidP="00E16683">
      <w:pPr>
        <w:pStyle w:val="BodyText"/>
        <w:spacing w:before="1" w:line="285" w:lineRule="auto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est your knowledge now!</w:t>
      </w:r>
    </w:p>
    <w:p w14:paraId="43413DE1" w14:textId="77777777" w:rsidR="00BE0DD6" w:rsidRPr="00D41B0F" w:rsidRDefault="00BE0DD6">
      <w:pPr>
        <w:pStyle w:val="BodyText"/>
        <w:spacing w:before="10"/>
        <w:ind w:left="0"/>
        <w:rPr>
          <w:rFonts w:ascii="Times New Roman" w:hAnsi="Times New Roman" w:cs="Times New Roman"/>
          <w:sz w:val="24"/>
          <w:szCs w:val="24"/>
        </w:rPr>
      </w:pPr>
    </w:p>
    <w:p w14:paraId="02758C89" w14:textId="7CA94773" w:rsidR="00656BFD" w:rsidRDefault="00371AE3">
      <w:pPr>
        <w:pStyle w:val="BodyText"/>
        <w:spacing w:line="285" w:lineRule="auto"/>
        <w:ind w:right="374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12 - Which of the alternatives below are </w:t>
      </w:r>
      <w:r w:rsidR="00656BFD">
        <w:rPr>
          <w:rFonts w:ascii="Times New Roman" w:hAnsi="Times New Roman" w:cs="Times New Roman"/>
          <w:sz w:val="24"/>
          <w:szCs w:val="24"/>
        </w:rPr>
        <w:t>true</w:t>
      </w:r>
      <w:r w:rsidRPr="00D41B0F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8EFA992" w14:textId="0526F766" w:rsidR="00BE0DD6" w:rsidRPr="00D41B0F" w:rsidRDefault="00656BFD">
      <w:pPr>
        <w:pStyle w:val="BodyText"/>
        <w:spacing w:line="285" w:lineRule="auto"/>
        <w:ind w:right="37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c</w:t>
      </w:r>
      <w:r w:rsidR="00371AE3" w:rsidRPr="00D41B0F">
        <w:rPr>
          <w:rFonts w:ascii="Times New Roman" w:hAnsi="Times New Roman" w:cs="Times New Roman"/>
          <w:sz w:val="24"/>
          <w:szCs w:val="24"/>
        </w:rPr>
        <w:t>oronavirus vaccine already exists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5D490ECB" w14:textId="42EDB7D5" w:rsidR="00BE0DD6" w:rsidRPr="00D41B0F" w:rsidRDefault="00371AE3">
      <w:pPr>
        <w:pStyle w:val="BodyText"/>
        <w:spacing w:line="285" w:lineRule="auto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he use of gloves and masks in day-to-day activities decreases the chance of contamination</w:t>
      </w:r>
      <w:r w:rsidR="003B3439" w:rsidRPr="00D41B0F">
        <w:rPr>
          <w:rFonts w:ascii="Times New Roman" w:hAnsi="Times New Roman" w:cs="Times New Roman"/>
          <w:sz w:val="24"/>
          <w:szCs w:val="24"/>
        </w:rPr>
        <w:t xml:space="preserve">. </w:t>
      </w:r>
      <w:r w:rsidRPr="00D41B0F">
        <w:rPr>
          <w:rFonts w:ascii="Times New Roman" w:hAnsi="Times New Roman" w:cs="Times New Roman"/>
          <w:sz w:val="24"/>
          <w:szCs w:val="24"/>
        </w:rPr>
        <w:t>Gargling with warm water, salt, and vinegar prevents coronavirus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56C969E5" w14:textId="3102BEEB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Water or hot tea kill coronavirus</w:t>
      </w:r>
      <w:r w:rsidR="003B3439" w:rsidRPr="00D41B0F">
        <w:rPr>
          <w:rFonts w:ascii="Times New Roman" w:hAnsi="Times New Roman" w:cs="Times New Roman"/>
          <w:sz w:val="24"/>
          <w:szCs w:val="24"/>
        </w:rPr>
        <w:t>.</w:t>
      </w:r>
    </w:p>
    <w:p w14:paraId="5D948415" w14:textId="77777777" w:rsidR="000667CA" w:rsidRPr="00D41B0F" w:rsidRDefault="000667CA" w:rsidP="000667CA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70% gel alcohol kills coronavirus.</w:t>
      </w:r>
    </w:p>
    <w:p w14:paraId="259C0A66" w14:textId="77777777" w:rsidR="000667CA" w:rsidRPr="00D41B0F" w:rsidRDefault="000667CA" w:rsidP="000667CA">
      <w:pPr>
        <w:pStyle w:val="BodyText"/>
        <w:spacing w:before="47" w:line="285" w:lineRule="auto"/>
        <w:ind w:right="3190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Chloroquine protects people from coronavirus contamination. There are already drugs that cure COVID-19.</w:t>
      </w:r>
    </w:p>
    <w:p w14:paraId="6E47ACB0" w14:textId="77777777" w:rsidR="000667CA" w:rsidRPr="00D41B0F" w:rsidRDefault="000667CA" w:rsidP="000667CA">
      <w:pPr>
        <w:pStyle w:val="BodyText"/>
        <w:spacing w:line="285" w:lineRule="auto"/>
        <w:ind w:right="2422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Soap, bleach, liquid alcohol, and common detergents kill coronavirus. Drinking alcohol kills the virus.</w:t>
      </w:r>
    </w:p>
    <w:p w14:paraId="4EB8E0A3" w14:textId="77777777" w:rsidR="000667CA" w:rsidRPr="00D41B0F" w:rsidRDefault="000667CA" w:rsidP="000667CA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Social isolation has no scientific evidence.</w:t>
      </w:r>
    </w:p>
    <w:p w14:paraId="258E9B11" w14:textId="77777777" w:rsidR="000667CA" w:rsidRPr="00D41B0F" w:rsidRDefault="000667CA" w:rsidP="000667CA">
      <w:pPr>
        <w:pStyle w:val="BodyText"/>
        <w:spacing w:before="45" w:line="285" w:lineRule="auto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Once a person has been infected with coronavirus, he or she cannot catch it again because he or she becomes immune. </w:t>
      </w:r>
    </w:p>
    <w:p w14:paraId="0D3D5DD0" w14:textId="77777777" w:rsidR="00AA57DB" w:rsidRDefault="00AA57DB">
      <w:pPr>
        <w:spacing w:line="251" w:lineRule="exact"/>
        <w:rPr>
          <w:rFonts w:ascii="Times New Roman" w:hAnsi="Times New Roman"/>
          <w:sz w:val="24"/>
          <w:szCs w:val="24"/>
          <w:lang w:val="en-US"/>
        </w:rPr>
      </w:pPr>
    </w:p>
    <w:p w14:paraId="1E6F0ABA" w14:textId="77777777" w:rsidR="000667CA" w:rsidRPr="00D41B0F" w:rsidRDefault="000667CA" w:rsidP="000667CA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We want to hear from you too!</w:t>
      </w:r>
    </w:p>
    <w:p w14:paraId="24FB3CD7" w14:textId="77777777" w:rsidR="000667CA" w:rsidRPr="00D41B0F" w:rsidRDefault="000667CA" w:rsidP="000667CA">
      <w:pPr>
        <w:pStyle w:val="BodyText"/>
        <w:spacing w:before="47" w:line="276" w:lineRule="auto"/>
        <w:ind w:right="51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We want to know what worries you the most with so many uncertainties and difficulties in Brazil. </w:t>
      </w:r>
    </w:p>
    <w:p w14:paraId="3DFC8F47" w14:textId="77777777" w:rsidR="000667CA" w:rsidRDefault="000667CA">
      <w:pPr>
        <w:spacing w:line="251" w:lineRule="exact"/>
        <w:rPr>
          <w:rFonts w:ascii="Times New Roman" w:hAnsi="Times New Roman"/>
          <w:sz w:val="24"/>
          <w:szCs w:val="24"/>
          <w:lang w:val="en-US"/>
        </w:rPr>
      </w:pPr>
    </w:p>
    <w:p w14:paraId="635D3610" w14:textId="77777777" w:rsidR="000667CA" w:rsidRPr="00D41B0F" w:rsidRDefault="000667CA" w:rsidP="000667CA">
      <w:pPr>
        <w:pStyle w:val="BodyText"/>
        <w:spacing w:before="47" w:line="276" w:lineRule="auto"/>
        <w:ind w:left="0" w:right="51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13 - What are your three biggest fears related to the coronavirus pandemic?</w:t>
      </w:r>
    </w:p>
    <w:p w14:paraId="09EFDE08" w14:textId="77777777" w:rsidR="000667CA" w:rsidRPr="00D41B0F" w:rsidRDefault="000667CA" w:rsidP="000667CA">
      <w:pPr>
        <w:pStyle w:val="BodyText"/>
        <w:spacing w:line="285" w:lineRule="auto"/>
        <w:ind w:right="480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Being contaminated by the virus and getting sick </w:t>
      </w:r>
    </w:p>
    <w:p w14:paraId="522580B1" w14:textId="77777777" w:rsidR="000667CA" w:rsidRPr="00D41B0F" w:rsidRDefault="000667CA" w:rsidP="000667CA">
      <w:pPr>
        <w:pStyle w:val="BodyText"/>
        <w:spacing w:line="285" w:lineRule="auto"/>
        <w:ind w:right="480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Friends and family getting sick Water/power/food</w:t>
      </w:r>
      <w:r w:rsidRPr="00D41B0F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shortages</w:t>
      </w:r>
    </w:p>
    <w:p w14:paraId="03C6F174" w14:textId="77777777" w:rsidR="000667CA" w:rsidRPr="00D41B0F" w:rsidRDefault="000667CA" w:rsidP="000667CA">
      <w:pPr>
        <w:pStyle w:val="BodyText"/>
        <w:spacing w:line="250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he worsening of the economic situation</w:t>
      </w:r>
    </w:p>
    <w:p w14:paraId="022998E1" w14:textId="77777777" w:rsidR="000667CA" w:rsidRPr="00D41B0F" w:rsidRDefault="000667CA" w:rsidP="000667CA">
      <w:pPr>
        <w:pStyle w:val="BodyText"/>
        <w:spacing w:before="47" w:line="285" w:lineRule="auto"/>
        <w:ind w:right="2422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Lack of public security, such as increases in burglaries and muggings </w:t>
      </w:r>
    </w:p>
    <w:p w14:paraId="10DAA9E3" w14:textId="77777777" w:rsidR="000667CA" w:rsidRPr="00D41B0F" w:rsidRDefault="000667CA" w:rsidP="000667CA">
      <w:pPr>
        <w:pStyle w:val="BodyText"/>
        <w:spacing w:before="47" w:line="285" w:lineRule="auto"/>
        <w:ind w:right="2422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hat proper medicine or a vaccine are never found</w:t>
      </w:r>
    </w:p>
    <w:p w14:paraId="2FB41B25" w14:textId="77777777" w:rsidR="000667CA" w:rsidRPr="00D41B0F" w:rsidRDefault="000667CA" w:rsidP="000667CA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Excessive price raising</w:t>
      </w:r>
    </w:p>
    <w:p w14:paraId="2B823555" w14:textId="77777777" w:rsidR="000667CA" w:rsidRPr="00D41B0F" w:rsidRDefault="000667CA" w:rsidP="000667CA">
      <w:pPr>
        <w:pStyle w:val="BodyText"/>
        <w:spacing w:before="47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Having to cancel or delay events such as weddings, parties, trips, etc.</w:t>
      </w:r>
    </w:p>
    <w:p w14:paraId="07F06277" w14:textId="1D116BC4" w:rsidR="000667CA" w:rsidRDefault="000667CA">
      <w:pPr>
        <w:spacing w:line="251" w:lineRule="exact"/>
        <w:rPr>
          <w:rFonts w:ascii="Times New Roman" w:hAnsi="Times New Roman"/>
          <w:sz w:val="24"/>
          <w:szCs w:val="24"/>
          <w:lang w:val="en-US"/>
        </w:rPr>
        <w:sectPr w:rsidR="000667CA" w:rsidSect="00E16683">
          <w:footerReference w:type="default" r:id="rId8"/>
          <w:type w:val="continuous"/>
          <w:pgSz w:w="12240" w:h="15840"/>
          <w:pgMar w:top="1500" w:right="1020" w:bottom="280" w:left="1600" w:header="720" w:footer="720" w:gutter="0"/>
          <w:cols w:space="720"/>
        </w:sectPr>
      </w:pPr>
    </w:p>
    <w:p w14:paraId="08BD1A7B" w14:textId="401EEA79" w:rsidR="00656BFD" w:rsidRDefault="00371AE3">
      <w:pPr>
        <w:pStyle w:val="ListParagraph"/>
        <w:widowControl w:val="0"/>
        <w:numPr>
          <w:ilvl w:val="0"/>
          <w:numId w:val="6"/>
        </w:numPr>
        <w:tabs>
          <w:tab w:val="left" w:pos="407"/>
        </w:tabs>
        <w:autoSpaceDE w:val="0"/>
        <w:autoSpaceDN w:val="0"/>
        <w:spacing w:after="0" w:line="285" w:lineRule="auto"/>
        <w:ind w:right="1794" w:firstLine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lastRenderedPageBreak/>
        <w:t>-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What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gets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in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our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way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when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ou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search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for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="00656BFD">
        <w:rPr>
          <w:rFonts w:ascii="Times New Roman" w:hAnsi="Times New Roman"/>
          <w:sz w:val="24"/>
          <w:szCs w:val="24"/>
          <w:lang w:val="en-US"/>
        </w:rPr>
        <w:t>coronavirus information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? </w:t>
      </w:r>
    </w:p>
    <w:p w14:paraId="2C0191BF" w14:textId="7D15ED02" w:rsidR="00BE0DD6" w:rsidRPr="00656BFD" w:rsidRDefault="00371AE3" w:rsidP="00E16683">
      <w:pPr>
        <w:pStyle w:val="ListParagraph"/>
        <w:widowControl w:val="0"/>
        <w:tabs>
          <w:tab w:val="left" w:pos="407"/>
        </w:tabs>
        <w:autoSpaceDE w:val="0"/>
        <w:autoSpaceDN w:val="0"/>
        <w:spacing w:after="0" w:line="285" w:lineRule="auto"/>
        <w:ind w:left="100" w:right="1794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656BFD">
        <w:rPr>
          <w:rFonts w:ascii="Times New Roman" w:hAnsi="Times New Roman"/>
          <w:sz w:val="24"/>
          <w:szCs w:val="24"/>
          <w:lang w:val="en-US"/>
        </w:rPr>
        <w:t xml:space="preserve">False information (fake </w:t>
      </w:r>
      <w:r w:rsidR="003B3439" w:rsidRPr="00656BFD">
        <w:rPr>
          <w:rFonts w:ascii="Times New Roman" w:hAnsi="Times New Roman"/>
          <w:sz w:val="24"/>
          <w:szCs w:val="24"/>
          <w:lang w:val="en-US"/>
        </w:rPr>
        <w:t>news</w:t>
      </w:r>
      <w:r w:rsidRPr="00656BFD">
        <w:rPr>
          <w:rFonts w:ascii="Times New Roman" w:hAnsi="Times New Roman"/>
          <w:sz w:val="24"/>
          <w:szCs w:val="24"/>
          <w:lang w:val="en-US"/>
        </w:rPr>
        <w:t>)</w:t>
      </w:r>
    </w:p>
    <w:p w14:paraId="5341203B" w14:textId="220FC6B0" w:rsidR="00BE0DD6" w:rsidRPr="00D41B0F" w:rsidRDefault="00371AE3">
      <w:pPr>
        <w:pStyle w:val="BodyText"/>
        <w:spacing w:line="285" w:lineRule="auto"/>
        <w:ind w:right="6993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Too much information Contradictory </w:t>
      </w:r>
      <w:r w:rsidR="00E16683">
        <w:rPr>
          <w:rFonts w:ascii="Times New Roman" w:hAnsi="Times New Roman" w:cs="Times New Roman"/>
          <w:sz w:val="24"/>
          <w:szCs w:val="24"/>
        </w:rPr>
        <w:t>statements</w:t>
      </w:r>
      <w:r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="003B3439" w:rsidRPr="00D41B0F">
        <w:rPr>
          <w:rFonts w:ascii="Times New Roman" w:hAnsi="Times New Roman" w:cs="Times New Roman"/>
          <w:sz w:val="24"/>
          <w:szCs w:val="24"/>
        </w:rPr>
        <w:t xml:space="preserve">Authorities’ </w:t>
      </w:r>
      <w:r w:rsidRPr="00D41B0F">
        <w:rPr>
          <w:rFonts w:ascii="Times New Roman" w:hAnsi="Times New Roman" w:cs="Times New Roman"/>
          <w:sz w:val="24"/>
          <w:szCs w:val="24"/>
        </w:rPr>
        <w:t>speeches Celebrities’ speeches</w:t>
      </w:r>
    </w:p>
    <w:p w14:paraId="047E5B18" w14:textId="77777777" w:rsidR="00BE0DD6" w:rsidRPr="00D41B0F" w:rsidRDefault="00BE0DD6">
      <w:pPr>
        <w:pStyle w:val="BodyText"/>
        <w:spacing w:before="6"/>
        <w:ind w:left="0"/>
        <w:rPr>
          <w:rFonts w:ascii="Times New Roman" w:hAnsi="Times New Roman" w:cs="Times New Roman"/>
          <w:sz w:val="24"/>
          <w:szCs w:val="24"/>
        </w:rPr>
      </w:pPr>
    </w:p>
    <w:p w14:paraId="2F7F9138" w14:textId="4ADFD03A" w:rsidR="00A910A1" w:rsidRPr="0079412A" w:rsidRDefault="00371AE3" w:rsidP="00E16683">
      <w:pPr>
        <w:pStyle w:val="ListParagraph"/>
        <w:widowControl w:val="0"/>
        <w:numPr>
          <w:ilvl w:val="0"/>
          <w:numId w:val="6"/>
        </w:numPr>
        <w:tabs>
          <w:tab w:val="left" w:pos="407"/>
        </w:tabs>
        <w:autoSpaceDE w:val="0"/>
        <w:autoSpaceDN w:val="0"/>
        <w:spacing w:after="0" w:line="285" w:lineRule="auto"/>
        <w:ind w:right="1818" w:firstLine="0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-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What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are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the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>three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biggest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challenges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faced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by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ou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and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our</w:t>
      </w:r>
      <w:r w:rsidRPr="00D41B0F">
        <w:rPr>
          <w:rFonts w:ascii="Times New Roman" w:hAnsi="Times New Roman"/>
          <w:spacing w:val="-4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family? </w:t>
      </w:r>
    </w:p>
    <w:p w14:paraId="7E794B28" w14:textId="07441D50" w:rsidR="00BE0DD6" w:rsidRPr="00E16683" w:rsidRDefault="00371AE3" w:rsidP="00E16683">
      <w:pPr>
        <w:pStyle w:val="ListParagraph"/>
        <w:widowControl w:val="0"/>
        <w:tabs>
          <w:tab w:val="left" w:pos="407"/>
        </w:tabs>
        <w:autoSpaceDE w:val="0"/>
        <w:autoSpaceDN w:val="0"/>
        <w:spacing w:after="0" w:line="285" w:lineRule="auto"/>
        <w:ind w:left="100" w:right="1818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E16683">
        <w:rPr>
          <w:rFonts w:ascii="Times New Roman" w:hAnsi="Times New Roman"/>
          <w:sz w:val="24"/>
          <w:szCs w:val="24"/>
          <w:lang w:val="en-US"/>
        </w:rPr>
        <w:t xml:space="preserve">Little space in </w:t>
      </w:r>
      <w:r w:rsidR="00A910A1" w:rsidRPr="00E16683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E16683">
        <w:rPr>
          <w:rFonts w:ascii="Times New Roman" w:hAnsi="Times New Roman"/>
          <w:sz w:val="24"/>
          <w:szCs w:val="24"/>
          <w:lang w:val="en-US"/>
        </w:rPr>
        <w:t>house for too many</w:t>
      </w:r>
      <w:r w:rsidRPr="00E16683">
        <w:rPr>
          <w:rFonts w:ascii="Times New Roman" w:hAnsi="Times New Roman"/>
          <w:spacing w:val="-12"/>
          <w:sz w:val="24"/>
          <w:szCs w:val="24"/>
          <w:lang w:val="en-US"/>
        </w:rPr>
        <w:t xml:space="preserve"> </w:t>
      </w:r>
      <w:r w:rsidRPr="00E16683">
        <w:rPr>
          <w:rFonts w:ascii="Times New Roman" w:hAnsi="Times New Roman"/>
          <w:sz w:val="24"/>
          <w:szCs w:val="24"/>
          <w:lang w:val="en-US"/>
        </w:rPr>
        <w:t>people</w:t>
      </w:r>
    </w:p>
    <w:p w14:paraId="0E453A84" w14:textId="5B252A2D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Difficulty buying medicine</w:t>
      </w:r>
    </w:p>
    <w:p w14:paraId="10E28C88" w14:textId="331CD0A4" w:rsidR="00BE0DD6" w:rsidRPr="00D41B0F" w:rsidRDefault="00371AE3">
      <w:pPr>
        <w:pStyle w:val="BodyText"/>
        <w:spacing w:before="48" w:line="285" w:lineRule="auto"/>
        <w:ind w:right="374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 xml:space="preserve">Impossibility to go to bars, </w:t>
      </w:r>
      <w:r w:rsidR="00A910A1" w:rsidRPr="00D41B0F">
        <w:rPr>
          <w:rFonts w:ascii="Times New Roman" w:hAnsi="Times New Roman" w:cs="Times New Roman"/>
          <w:sz w:val="24"/>
          <w:szCs w:val="24"/>
        </w:rPr>
        <w:t>restaurants,</w:t>
      </w:r>
      <w:r w:rsidRPr="00D41B0F">
        <w:rPr>
          <w:rFonts w:ascii="Times New Roman" w:hAnsi="Times New Roman" w:cs="Times New Roman"/>
          <w:sz w:val="24"/>
          <w:szCs w:val="24"/>
        </w:rPr>
        <w:t xml:space="preserve"> and leisure spaces Difficulty buying food</w:t>
      </w:r>
    </w:p>
    <w:p w14:paraId="5E36082F" w14:textId="77777777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Not being able to access health professionals</w:t>
      </w:r>
    </w:p>
    <w:p w14:paraId="59E4D78D" w14:textId="40FBFE18" w:rsidR="00BE0DD6" w:rsidRPr="00D41B0F" w:rsidRDefault="00371AE3">
      <w:pPr>
        <w:pStyle w:val="BodyText"/>
        <w:spacing w:before="47" w:line="285" w:lineRule="auto"/>
        <w:ind w:right="3744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Taking care of the children</w:t>
      </w:r>
      <w:r w:rsidR="00A910A1" w:rsidRPr="00D41B0F">
        <w:rPr>
          <w:rFonts w:ascii="Times New Roman" w:hAnsi="Times New Roman" w:cs="Times New Roman"/>
          <w:sz w:val="24"/>
          <w:szCs w:val="24"/>
        </w:rPr>
        <w:t>,</w:t>
      </w:r>
      <w:r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="00A910A1" w:rsidRPr="00D41B0F">
        <w:rPr>
          <w:rFonts w:ascii="Times New Roman" w:hAnsi="Times New Roman" w:cs="Times New Roman"/>
          <w:sz w:val="24"/>
          <w:szCs w:val="24"/>
        </w:rPr>
        <w:t xml:space="preserve">who </w:t>
      </w:r>
      <w:r w:rsidRPr="00D41B0F">
        <w:rPr>
          <w:rFonts w:ascii="Times New Roman" w:hAnsi="Times New Roman" w:cs="Times New Roman"/>
          <w:sz w:val="24"/>
          <w:szCs w:val="24"/>
        </w:rPr>
        <w:t>cannot go to school Prejudiced college or school activities</w:t>
      </w:r>
    </w:p>
    <w:p w14:paraId="3B2E2C51" w14:textId="77777777" w:rsidR="00BE0DD6" w:rsidRPr="00D41B0F" w:rsidRDefault="00371AE3">
      <w:pPr>
        <w:pStyle w:val="BodyText"/>
        <w:spacing w:line="251" w:lineRule="exact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 w:cs="Times New Roman"/>
          <w:sz w:val="24"/>
          <w:szCs w:val="24"/>
        </w:rPr>
        <w:t>Not being able to exercise</w:t>
      </w:r>
    </w:p>
    <w:p w14:paraId="7566EF12" w14:textId="77777777" w:rsidR="00BE0DD6" w:rsidRPr="00D41B0F" w:rsidRDefault="00BE0DD6">
      <w:pPr>
        <w:pStyle w:val="BodyText"/>
        <w:spacing w:before="1"/>
        <w:ind w:left="0"/>
        <w:rPr>
          <w:rFonts w:ascii="Times New Roman" w:hAnsi="Times New Roman" w:cs="Times New Roman"/>
          <w:sz w:val="24"/>
          <w:szCs w:val="24"/>
        </w:rPr>
      </w:pPr>
    </w:p>
    <w:p w14:paraId="42093649" w14:textId="7DF82F24" w:rsidR="00BE0DD6" w:rsidRDefault="00371AE3" w:rsidP="00E16683">
      <w:pPr>
        <w:pStyle w:val="BodyText"/>
        <w:spacing w:before="1" w:line="285" w:lineRule="auto"/>
        <w:rPr>
          <w:rFonts w:ascii="Times New Roman" w:hAnsi="Times New Roman" w:cs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You want to know all the answers, right? You</w:t>
      </w:r>
      <w:r w:rsidR="00656BFD">
        <w:rPr>
          <w:rFonts w:ascii="Times New Roman" w:hAnsi="Times New Roman"/>
          <w:sz w:val="24"/>
          <w:szCs w:val="24"/>
        </w:rPr>
        <w:t xml:space="preserve">’re </w:t>
      </w:r>
      <w:r w:rsidRPr="00D41B0F">
        <w:rPr>
          <w:rFonts w:ascii="Times New Roman" w:hAnsi="Times New Roman"/>
          <w:sz w:val="24"/>
          <w:szCs w:val="24"/>
        </w:rPr>
        <w:t>almost there! Just fill in the data below and you will be able to check all your results</w:t>
      </w:r>
      <w:r w:rsidR="00A910A1" w:rsidRPr="00D41B0F">
        <w:rPr>
          <w:rFonts w:ascii="Times New Roman" w:hAnsi="Times New Roman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(</w:t>
      </w:r>
      <w:r w:rsidR="00A910A1" w:rsidRPr="00D41B0F">
        <w:rPr>
          <w:rFonts w:ascii="Times New Roman" w:hAnsi="Times New Roman" w:cs="Times New Roman"/>
          <w:sz w:val="24"/>
          <w:szCs w:val="24"/>
        </w:rPr>
        <w:t xml:space="preserve">remember </w:t>
      </w:r>
      <w:r w:rsidR="00656BFD">
        <w:rPr>
          <w:rFonts w:ascii="Times New Roman" w:hAnsi="Times New Roman" w:cs="Times New Roman"/>
          <w:sz w:val="24"/>
          <w:szCs w:val="24"/>
        </w:rPr>
        <w:t xml:space="preserve">that </w:t>
      </w:r>
      <w:r w:rsidRPr="00D41B0F">
        <w:rPr>
          <w:rFonts w:ascii="Times New Roman" w:hAnsi="Times New Roman" w:cs="Times New Roman"/>
          <w:sz w:val="24"/>
          <w:szCs w:val="24"/>
        </w:rPr>
        <w:t xml:space="preserve">the data </w:t>
      </w:r>
      <w:r w:rsidR="00A910A1" w:rsidRPr="00D41B0F">
        <w:rPr>
          <w:rFonts w:ascii="Times New Roman" w:hAnsi="Times New Roman" w:cs="Times New Roman"/>
          <w:sz w:val="24"/>
          <w:szCs w:val="24"/>
        </w:rPr>
        <w:t>will be</w:t>
      </w:r>
      <w:r w:rsidR="00656BFD">
        <w:rPr>
          <w:rFonts w:ascii="Times New Roman" w:hAnsi="Times New Roman" w:cs="Times New Roman"/>
          <w:sz w:val="24"/>
          <w:szCs w:val="24"/>
        </w:rPr>
        <w:t xml:space="preserve"> kept</w:t>
      </w:r>
      <w:r w:rsidR="00A910A1" w:rsidRPr="00D41B0F">
        <w:rPr>
          <w:rFonts w:ascii="Times New Roman" w:hAnsi="Times New Roman" w:cs="Times New Roman"/>
          <w:sz w:val="24"/>
          <w:szCs w:val="24"/>
        </w:rPr>
        <w:t xml:space="preserve"> </w:t>
      </w:r>
      <w:r w:rsidRPr="00D41B0F">
        <w:rPr>
          <w:rFonts w:ascii="Times New Roman" w:hAnsi="Times New Roman" w:cs="Times New Roman"/>
          <w:sz w:val="24"/>
          <w:szCs w:val="24"/>
        </w:rPr>
        <w:t>anonymous).</w:t>
      </w:r>
    </w:p>
    <w:p w14:paraId="50426FDA" w14:textId="77777777" w:rsidR="00E16683" w:rsidRPr="00D41B0F" w:rsidRDefault="00E16683" w:rsidP="00E16683">
      <w:pPr>
        <w:pStyle w:val="BodyText"/>
        <w:spacing w:before="1" w:line="285" w:lineRule="auto"/>
        <w:rPr>
          <w:rFonts w:ascii="Times New Roman" w:hAnsi="Times New Roman" w:cs="Times New Roman"/>
          <w:sz w:val="24"/>
          <w:szCs w:val="24"/>
        </w:rPr>
      </w:pPr>
    </w:p>
    <w:p w14:paraId="694A94CF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93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How old are</w:t>
      </w:r>
      <w:r w:rsidRPr="00D41B0F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you?</w:t>
      </w:r>
    </w:p>
    <w:p w14:paraId="6D3BBE29" w14:textId="77777777" w:rsidR="00BE0DD6" w:rsidRPr="00D41B0F" w:rsidRDefault="00BE0DD6" w:rsidP="00E16683">
      <w:pPr>
        <w:tabs>
          <w:tab w:val="left" w:pos="820"/>
          <w:tab w:val="left" w:pos="821"/>
        </w:tabs>
        <w:spacing w:before="93" w:after="0"/>
        <w:ind w:left="459"/>
        <w:rPr>
          <w:rFonts w:ascii="Times New Roman" w:hAnsi="Times New Roman"/>
          <w:sz w:val="24"/>
          <w:szCs w:val="24"/>
        </w:rPr>
      </w:pPr>
    </w:p>
    <w:p w14:paraId="27FB197E" w14:textId="353560AE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What is your</w:t>
      </w:r>
      <w:r w:rsidRPr="00D41B0F">
        <w:rPr>
          <w:rFonts w:ascii="Times New Roman" w:hAnsi="Times New Roman"/>
          <w:spacing w:val="-4"/>
          <w:sz w:val="24"/>
          <w:szCs w:val="24"/>
        </w:rPr>
        <w:t xml:space="preserve"> </w:t>
      </w:r>
      <w:r w:rsidR="00E16683">
        <w:rPr>
          <w:rFonts w:ascii="Times New Roman" w:hAnsi="Times New Roman"/>
          <w:sz w:val="24"/>
          <w:szCs w:val="24"/>
        </w:rPr>
        <w:t>sex</w:t>
      </w:r>
      <w:r w:rsidRPr="00D41B0F">
        <w:rPr>
          <w:rFonts w:ascii="Times New Roman" w:hAnsi="Times New Roman"/>
          <w:sz w:val="24"/>
          <w:szCs w:val="24"/>
        </w:rPr>
        <w:t>?</w:t>
      </w:r>
    </w:p>
    <w:p w14:paraId="670DAE25" w14:textId="5BCABC90" w:rsidR="00BE0DD6" w:rsidRPr="00D41B0F" w:rsidRDefault="00A910A1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Male</w:t>
      </w:r>
    </w:p>
    <w:p w14:paraId="12DEA433" w14:textId="0BB0D9DA" w:rsidR="00BE0DD6" w:rsidRPr="00D41B0F" w:rsidRDefault="00A910A1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Female</w:t>
      </w:r>
    </w:p>
    <w:p w14:paraId="04B3D966" w14:textId="77777777" w:rsidR="00BE0DD6" w:rsidRPr="00D41B0F" w:rsidRDefault="00BE0DD6" w:rsidP="00E16683">
      <w:pPr>
        <w:widowControl w:val="0"/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left="1179"/>
        <w:rPr>
          <w:rFonts w:ascii="Times New Roman" w:hAnsi="Times New Roman"/>
          <w:sz w:val="24"/>
          <w:szCs w:val="24"/>
        </w:rPr>
      </w:pPr>
    </w:p>
    <w:p w14:paraId="02A7CC24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What is your</w:t>
      </w:r>
      <w:r w:rsidRPr="00D41B0F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occupation?</w:t>
      </w:r>
    </w:p>
    <w:p w14:paraId="7A4F4061" w14:textId="77777777" w:rsidR="00BE0DD6" w:rsidRPr="00D41B0F" w:rsidRDefault="00BE0DD6">
      <w:pPr>
        <w:pStyle w:val="ListParagraph"/>
        <w:tabs>
          <w:tab w:val="left" w:pos="820"/>
          <w:tab w:val="left" w:pos="821"/>
        </w:tabs>
        <w:ind w:left="820"/>
        <w:rPr>
          <w:rFonts w:ascii="Times New Roman" w:hAnsi="Times New Roman"/>
          <w:sz w:val="24"/>
          <w:szCs w:val="24"/>
        </w:rPr>
      </w:pPr>
    </w:p>
    <w:p w14:paraId="4D65CCD8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Are you a health graduate or are you taking a course in this</w:t>
      </w:r>
      <w:r w:rsidRPr="00D41B0F">
        <w:rPr>
          <w:rFonts w:ascii="Times New Roman" w:hAnsi="Times New Roman"/>
          <w:spacing w:val="-23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area?</w:t>
      </w:r>
    </w:p>
    <w:p w14:paraId="55704ADE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No</w:t>
      </w:r>
    </w:p>
    <w:p w14:paraId="4FF4FCAA" w14:textId="574CDC22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Yes, and I 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 xml:space="preserve">have taken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courses in microbiology, 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>parasitology,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 and infectious</w:t>
      </w:r>
      <w:r w:rsidRPr="00D41B0F">
        <w:rPr>
          <w:rFonts w:ascii="Times New Roman" w:hAnsi="Times New Roman"/>
          <w:spacing w:val="-37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diseases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>.</w:t>
      </w:r>
    </w:p>
    <w:p w14:paraId="048DF3AE" w14:textId="07277C8A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85" w:lineRule="auto"/>
        <w:ind w:right="118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Yes, but I 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Pr="00D41B0F">
        <w:rPr>
          <w:rFonts w:ascii="Times New Roman" w:hAnsi="Times New Roman"/>
          <w:sz w:val="24"/>
          <w:szCs w:val="24"/>
          <w:lang w:val="en-US"/>
        </w:rPr>
        <w:t>not take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>n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 courses in microbiology, parasitology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>,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 xml:space="preserve">or </w:t>
      </w:r>
      <w:r w:rsidRPr="00D41B0F">
        <w:rPr>
          <w:rFonts w:ascii="Times New Roman" w:hAnsi="Times New Roman"/>
          <w:sz w:val="24"/>
          <w:szCs w:val="24"/>
          <w:lang w:val="en-US"/>
        </w:rPr>
        <w:t>infectious diseases</w:t>
      </w:r>
      <w:r w:rsidR="00A910A1" w:rsidRPr="00D41B0F">
        <w:rPr>
          <w:rFonts w:ascii="Times New Roman" w:hAnsi="Times New Roman"/>
          <w:sz w:val="24"/>
          <w:szCs w:val="24"/>
          <w:lang w:val="en-US"/>
        </w:rPr>
        <w:t>.</w:t>
      </w:r>
    </w:p>
    <w:p w14:paraId="54CA1F98" w14:textId="77777777" w:rsidR="00BE0DD6" w:rsidRPr="00D41B0F" w:rsidRDefault="00BE0DD6">
      <w:pPr>
        <w:pStyle w:val="ListParagraph"/>
        <w:tabs>
          <w:tab w:val="left" w:pos="1540"/>
          <w:tab w:val="left" w:pos="1541"/>
        </w:tabs>
        <w:spacing w:line="285" w:lineRule="auto"/>
        <w:ind w:right="118"/>
        <w:rPr>
          <w:rFonts w:ascii="Times New Roman" w:hAnsi="Times New Roman"/>
          <w:sz w:val="24"/>
          <w:szCs w:val="24"/>
          <w:lang w:val="en-US"/>
        </w:rPr>
      </w:pPr>
    </w:p>
    <w:p w14:paraId="692AEBB3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after="0" w:line="251" w:lineRule="exact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What is your educational</w:t>
      </w:r>
      <w:r w:rsidRPr="00D41B0F">
        <w:rPr>
          <w:rFonts w:ascii="Times New Roman" w:hAnsi="Times New Roman"/>
          <w:spacing w:val="-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level?</w:t>
      </w:r>
    </w:p>
    <w:p w14:paraId="2EA117EE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lastRenderedPageBreak/>
        <w:t>Primary</w:t>
      </w:r>
      <w:r w:rsidRPr="00D41B0F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school</w:t>
      </w:r>
    </w:p>
    <w:p w14:paraId="751FE07F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High</w:t>
      </w:r>
      <w:r w:rsidRPr="00D41B0F">
        <w:rPr>
          <w:rFonts w:ascii="Times New Roman" w:hAnsi="Times New Roman"/>
          <w:spacing w:val="-2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school</w:t>
      </w:r>
    </w:p>
    <w:p w14:paraId="62F45C93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College</w:t>
      </w:r>
    </w:p>
    <w:p w14:paraId="539057BB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PhD</w:t>
      </w:r>
    </w:p>
    <w:p w14:paraId="63828316" w14:textId="77777777" w:rsidR="00BE0DD6" w:rsidRPr="00D41B0F" w:rsidRDefault="00BE0DD6">
      <w:pPr>
        <w:pStyle w:val="ListParagraph"/>
        <w:tabs>
          <w:tab w:val="left" w:pos="1540"/>
          <w:tab w:val="left" w:pos="1541"/>
        </w:tabs>
        <w:rPr>
          <w:rFonts w:ascii="Times New Roman" w:hAnsi="Times New Roman"/>
          <w:sz w:val="24"/>
          <w:szCs w:val="24"/>
        </w:rPr>
      </w:pPr>
    </w:p>
    <w:p w14:paraId="20EBE140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In which city do you</w:t>
      </w:r>
      <w:r w:rsidRPr="00D41B0F">
        <w:rPr>
          <w:rFonts w:ascii="Times New Roman" w:hAnsi="Times New Roman"/>
          <w:spacing w:val="-6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live?</w:t>
      </w:r>
    </w:p>
    <w:p w14:paraId="142D0A34" w14:textId="77777777" w:rsidR="00BE0DD6" w:rsidRPr="00D41B0F" w:rsidRDefault="00BE0DD6">
      <w:pPr>
        <w:pStyle w:val="ListParagraph"/>
        <w:tabs>
          <w:tab w:val="left" w:pos="820"/>
          <w:tab w:val="left" w:pos="821"/>
        </w:tabs>
        <w:ind w:left="820"/>
        <w:rPr>
          <w:rFonts w:ascii="Times New Roman" w:hAnsi="Times New Roman"/>
          <w:sz w:val="24"/>
          <w:szCs w:val="24"/>
          <w:lang w:val="en-US"/>
        </w:rPr>
      </w:pPr>
    </w:p>
    <w:p w14:paraId="1EED17FA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In which state do you</w:t>
      </w:r>
      <w:r w:rsidRPr="00D41B0F">
        <w:rPr>
          <w:rFonts w:ascii="Times New Roman" w:hAnsi="Times New Roman"/>
          <w:spacing w:val="-6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live?</w:t>
      </w:r>
    </w:p>
    <w:p w14:paraId="08BD964F" w14:textId="77777777" w:rsidR="00BE0DD6" w:rsidRPr="00D41B0F" w:rsidRDefault="00BE0DD6" w:rsidP="00E16683">
      <w:pPr>
        <w:tabs>
          <w:tab w:val="left" w:pos="820"/>
          <w:tab w:val="left" w:pos="821"/>
        </w:tabs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6C3C08EC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Including you, how many people live in your</w:t>
      </w:r>
      <w:r w:rsidRPr="00D41B0F">
        <w:rPr>
          <w:rFonts w:ascii="Times New Roman" w:hAnsi="Times New Roman"/>
          <w:spacing w:val="-12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house?</w:t>
      </w:r>
    </w:p>
    <w:p w14:paraId="562F36BA" w14:textId="77777777" w:rsidR="00BE0DD6" w:rsidRPr="00D41B0F" w:rsidRDefault="00BE0DD6" w:rsidP="00E16683">
      <w:pPr>
        <w:tabs>
          <w:tab w:val="left" w:pos="820"/>
          <w:tab w:val="left" w:pos="821"/>
        </w:tabs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6C53541C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Did you travel somewhere outside Brazil in the last</w:t>
      </w:r>
      <w:r w:rsidRPr="00D41B0F">
        <w:rPr>
          <w:rFonts w:ascii="Times New Roman" w:hAnsi="Times New Roman"/>
          <w:spacing w:val="-15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year?</w:t>
      </w:r>
    </w:p>
    <w:p w14:paraId="53CEAE81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No</w:t>
      </w:r>
    </w:p>
    <w:p w14:paraId="3B098047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Yes, to other countries in South</w:t>
      </w:r>
      <w:r w:rsidRPr="00D41B0F">
        <w:rPr>
          <w:rFonts w:ascii="Times New Roman" w:hAnsi="Times New Roman"/>
          <w:spacing w:val="-9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America</w:t>
      </w:r>
    </w:p>
    <w:p w14:paraId="768AEF78" w14:textId="08D93A52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Yes, to other countries outside</w:t>
      </w:r>
      <w:r w:rsidRPr="00D41B0F">
        <w:rPr>
          <w:rFonts w:ascii="Times New Roman" w:hAnsi="Times New Roman"/>
          <w:spacing w:val="-7"/>
          <w:sz w:val="24"/>
          <w:szCs w:val="24"/>
          <w:lang w:val="en-US"/>
        </w:rPr>
        <w:t xml:space="preserve"> </w:t>
      </w:r>
      <w:r w:rsidR="00A910A1" w:rsidRPr="00D41B0F">
        <w:rPr>
          <w:rFonts w:ascii="Times New Roman" w:hAnsi="Times New Roman"/>
          <w:spacing w:val="-7"/>
          <w:sz w:val="24"/>
          <w:szCs w:val="24"/>
          <w:lang w:val="en-US"/>
        </w:rPr>
        <w:t xml:space="preserve">South </w:t>
      </w:r>
      <w:r w:rsidRPr="00D41B0F">
        <w:rPr>
          <w:rFonts w:ascii="Times New Roman" w:hAnsi="Times New Roman"/>
          <w:sz w:val="24"/>
          <w:szCs w:val="24"/>
          <w:lang w:val="en-US"/>
        </w:rPr>
        <w:t>America</w:t>
      </w:r>
    </w:p>
    <w:p w14:paraId="02181DD0" w14:textId="77777777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Do you receive any kind of social</w:t>
      </w:r>
      <w:r w:rsidRPr="00D41B0F">
        <w:rPr>
          <w:rFonts w:ascii="Times New Roman" w:hAnsi="Times New Roman"/>
          <w:spacing w:val="-10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benefit?</w:t>
      </w:r>
    </w:p>
    <w:p w14:paraId="723C694F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No</w:t>
      </w:r>
    </w:p>
    <w:p w14:paraId="12A0F71D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>Yes, family</w:t>
      </w:r>
      <w:r w:rsidRPr="00D41B0F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aid</w:t>
      </w:r>
    </w:p>
    <w:p w14:paraId="4434BDDF" w14:textId="32483614" w:rsidR="00BE0DD6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 w:rsidRPr="00D41B0F">
        <w:rPr>
          <w:rFonts w:ascii="Times New Roman" w:hAnsi="Times New Roman"/>
          <w:sz w:val="24"/>
          <w:szCs w:val="24"/>
        </w:rPr>
        <w:t xml:space="preserve">Yes, </w:t>
      </w:r>
      <w:r w:rsidR="004A59E2" w:rsidRPr="00D41B0F">
        <w:rPr>
          <w:rFonts w:ascii="Times New Roman" w:hAnsi="Times New Roman"/>
          <w:sz w:val="24"/>
          <w:szCs w:val="24"/>
        </w:rPr>
        <w:t>emergency</w:t>
      </w:r>
      <w:r w:rsidR="004A59E2" w:rsidRPr="00D41B0F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D41B0F">
        <w:rPr>
          <w:rFonts w:ascii="Times New Roman" w:hAnsi="Times New Roman"/>
          <w:sz w:val="24"/>
          <w:szCs w:val="24"/>
        </w:rPr>
        <w:t>aid</w:t>
      </w:r>
    </w:p>
    <w:p w14:paraId="5A4E2C98" w14:textId="2638BE51" w:rsidR="00E16683" w:rsidRPr="00D41B0F" w:rsidRDefault="00E1668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</w:t>
      </w:r>
    </w:p>
    <w:p w14:paraId="3664DF8A" w14:textId="77777777" w:rsidR="00BE0DD6" w:rsidRPr="00D41B0F" w:rsidRDefault="00BE0DD6" w:rsidP="00D04D90">
      <w:pPr>
        <w:tabs>
          <w:tab w:val="left" w:pos="1540"/>
          <w:tab w:val="left" w:pos="1541"/>
        </w:tabs>
        <w:spacing w:after="0"/>
        <w:ind w:left="1179"/>
        <w:rPr>
          <w:rFonts w:ascii="Times New Roman" w:hAnsi="Times New Roman"/>
          <w:sz w:val="24"/>
          <w:szCs w:val="24"/>
        </w:rPr>
      </w:pPr>
    </w:p>
    <w:p w14:paraId="56E08E91" w14:textId="174F7370" w:rsidR="00BE0DD6" w:rsidRPr="00D41B0F" w:rsidRDefault="00371AE3">
      <w:pPr>
        <w:pStyle w:val="ListParagraph"/>
        <w:widowControl w:val="0"/>
        <w:numPr>
          <w:ilvl w:val="0"/>
          <w:numId w:val="5"/>
        </w:numPr>
        <w:tabs>
          <w:tab w:val="left" w:pos="820"/>
          <w:tab w:val="left" w:pos="821"/>
        </w:tabs>
        <w:autoSpaceDE w:val="0"/>
        <w:autoSpaceDN w:val="0"/>
        <w:spacing w:before="47" w:after="0" w:line="240" w:lineRule="auto"/>
        <w:ind w:hanging="36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How is the pandemic affecting your family’s</w:t>
      </w:r>
      <w:r w:rsidRPr="00D41B0F">
        <w:rPr>
          <w:rFonts w:ascii="Times New Roman" w:hAnsi="Times New Roman"/>
          <w:spacing w:val="-16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budget?</w:t>
      </w:r>
    </w:p>
    <w:p w14:paraId="7FCA3DEB" w14:textId="5E0C3ED1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before="47" w:after="0" w:line="285" w:lineRule="auto"/>
        <w:ind w:right="115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 xml:space="preserve">It is not affecting because the money we receive or have in reserve remains the same. </w:t>
      </w:r>
    </w:p>
    <w:p w14:paraId="0CB65A22" w14:textId="16D2BB6F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after="0" w:line="285" w:lineRule="auto"/>
        <w:ind w:right="121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A little because the money we receive or have in reserve decreased, but it did not affect our standard of</w:t>
      </w:r>
      <w:r w:rsidRPr="00D41B0F">
        <w:rPr>
          <w:rFonts w:ascii="Times New Roman" w:hAnsi="Times New Roman"/>
          <w:spacing w:val="-7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>living</w:t>
      </w:r>
    </w:p>
    <w:p w14:paraId="4AAC8445" w14:textId="5969D250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after="0" w:line="285" w:lineRule="auto"/>
        <w:ind w:right="126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Moderately because we still receive or have some reserve money, the pandemic has already affected our standard of</w:t>
      </w:r>
      <w:r w:rsidRPr="00D41B0F">
        <w:rPr>
          <w:rFonts w:ascii="Times New Roman" w:hAnsi="Times New Roman"/>
          <w:spacing w:val="-12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living. </w:t>
      </w:r>
    </w:p>
    <w:p w14:paraId="575B3490" w14:textId="271E7850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after="0" w:line="285" w:lineRule="auto"/>
        <w:ind w:right="122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A lot because the money we receive or have in reserve has already decreased significantly, leaving little or forcing our family to take on</w:t>
      </w:r>
      <w:r w:rsidRPr="00D41B0F">
        <w:rPr>
          <w:rFonts w:ascii="Times New Roman" w:hAnsi="Times New Roman"/>
          <w:spacing w:val="-17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debts. </w:t>
      </w:r>
    </w:p>
    <w:p w14:paraId="60FC6EEC" w14:textId="77777777" w:rsidR="00BE0DD6" w:rsidRPr="00D41B0F" w:rsidRDefault="00371AE3">
      <w:pPr>
        <w:pStyle w:val="ListParagraph"/>
        <w:widowControl w:val="0"/>
        <w:numPr>
          <w:ilvl w:val="1"/>
          <w:numId w:val="5"/>
        </w:numPr>
        <w:tabs>
          <w:tab w:val="left" w:pos="1540"/>
          <w:tab w:val="left" w:pos="1541"/>
        </w:tabs>
        <w:autoSpaceDE w:val="0"/>
        <w:autoSpaceDN w:val="0"/>
        <w:spacing w:after="0" w:line="285" w:lineRule="auto"/>
        <w:ind w:right="125"/>
        <w:contextualSpacing w:val="0"/>
        <w:rPr>
          <w:rFonts w:ascii="Times New Roman" w:hAnsi="Times New Roman"/>
          <w:sz w:val="24"/>
          <w:szCs w:val="24"/>
          <w:lang w:val="en-US"/>
        </w:rPr>
      </w:pPr>
      <w:r w:rsidRPr="00D41B0F">
        <w:rPr>
          <w:rFonts w:ascii="Times New Roman" w:hAnsi="Times New Roman"/>
          <w:sz w:val="24"/>
          <w:szCs w:val="24"/>
          <w:lang w:val="en-US"/>
        </w:rPr>
        <w:t>Severely, we no longer receive money or have it in reserve, depending on government aid or aid from people in</w:t>
      </w:r>
      <w:r w:rsidRPr="00D41B0F">
        <w:rPr>
          <w:rFonts w:ascii="Times New Roman" w:hAnsi="Times New Roman"/>
          <w:spacing w:val="-11"/>
          <w:sz w:val="24"/>
          <w:szCs w:val="24"/>
          <w:lang w:val="en-US"/>
        </w:rPr>
        <w:t xml:space="preserve"> </w:t>
      </w:r>
      <w:r w:rsidRPr="00D41B0F">
        <w:rPr>
          <w:rFonts w:ascii="Times New Roman" w:hAnsi="Times New Roman"/>
          <w:sz w:val="24"/>
          <w:szCs w:val="24"/>
          <w:lang w:val="en-US"/>
        </w:rPr>
        <w:t xml:space="preserve">solidarity. </w:t>
      </w:r>
    </w:p>
    <w:p w14:paraId="4F38422E" w14:textId="77777777" w:rsidR="00BE0DD6" w:rsidRPr="0079412A" w:rsidRDefault="00BE0DD6" w:rsidP="00E16683">
      <w:pPr>
        <w:pStyle w:val="EndNoteBibliography"/>
        <w:spacing w:after="0" w:line="360" w:lineRule="auto"/>
        <w:jc w:val="left"/>
        <w:rPr>
          <w:szCs w:val="24"/>
        </w:rPr>
      </w:pPr>
    </w:p>
    <w:sectPr w:rsidR="00BE0DD6" w:rsidRPr="0079412A" w:rsidSect="000667CA">
      <w:headerReference w:type="default" r:id="rId9"/>
      <w:type w:val="continuous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2AAE81" w14:textId="77777777" w:rsidR="00FF0F1B" w:rsidRDefault="00FF0F1B">
      <w:pPr>
        <w:spacing w:after="0" w:line="240" w:lineRule="auto"/>
      </w:pPr>
      <w:r>
        <w:separator/>
      </w:r>
    </w:p>
  </w:endnote>
  <w:endnote w:type="continuationSeparator" w:id="0">
    <w:p w14:paraId="4ECE0B4B" w14:textId="77777777" w:rsidR="00FF0F1B" w:rsidRDefault="00FF0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455573"/>
      <w:docPartObj>
        <w:docPartGallery w:val="Page Numbers (Bottom of Page)"/>
        <w:docPartUnique/>
      </w:docPartObj>
    </w:sdtPr>
    <w:sdtEndPr/>
    <w:sdtContent>
      <w:p w14:paraId="225F4993" w14:textId="77777777" w:rsidR="00371AE3" w:rsidRDefault="00371A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fldChar w:fldCharType="end"/>
        </w:r>
      </w:p>
    </w:sdtContent>
  </w:sdt>
  <w:p w14:paraId="3C964FC3" w14:textId="77777777" w:rsidR="00371AE3" w:rsidRDefault="00371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F30009" w14:textId="77777777" w:rsidR="00FF0F1B" w:rsidRDefault="00FF0F1B">
      <w:pPr>
        <w:spacing w:after="0" w:line="240" w:lineRule="auto"/>
      </w:pPr>
      <w:r>
        <w:separator/>
      </w:r>
    </w:p>
  </w:footnote>
  <w:footnote w:type="continuationSeparator" w:id="0">
    <w:p w14:paraId="4A57FBBB" w14:textId="77777777" w:rsidR="00FF0F1B" w:rsidRDefault="00FF0F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4825B" w14:textId="77777777" w:rsidR="00371AE3" w:rsidRDefault="00371AE3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6</w:t>
    </w:r>
    <w:r>
      <w:rPr>
        <w:noProof/>
      </w:rPr>
      <w:fldChar w:fldCharType="end"/>
    </w:r>
  </w:p>
  <w:p w14:paraId="54A9AE0E" w14:textId="77777777" w:rsidR="00371AE3" w:rsidRDefault="00371AE3">
    <w:pPr>
      <w:pStyle w:val="Header"/>
    </w:pPr>
  </w:p>
  <w:p w14:paraId="0C87367E" w14:textId="77777777" w:rsidR="00371AE3" w:rsidRDefault="00371AE3"/>
  <w:p w14:paraId="3A42265D" w14:textId="77777777" w:rsidR="00371AE3" w:rsidRDefault="00371AE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2C63F7"/>
    <w:multiLevelType w:val="hybridMultilevel"/>
    <w:tmpl w:val="C58C461E"/>
    <w:lvl w:ilvl="0" w:tplc="5CB2B6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6CC2F40" w:tentative="1">
      <w:start w:val="1"/>
      <w:numFmt w:val="lowerLetter"/>
      <w:lvlText w:val="%2."/>
      <w:lvlJc w:val="left"/>
      <w:pPr>
        <w:ind w:left="1440" w:hanging="360"/>
      </w:pPr>
    </w:lvl>
    <w:lvl w:ilvl="2" w:tplc="389C4B82" w:tentative="1">
      <w:start w:val="1"/>
      <w:numFmt w:val="lowerRoman"/>
      <w:lvlText w:val="%3."/>
      <w:lvlJc w:val="right"/>
      <w:pPr>
        <w:ind w:left="2160" w:hanging="180"/>
      </w:pPr>
    </w:lvl>
    <w:lvl w:ilvl="3" w:tplc="09D82452" w:tentative="1">
      <w:start w:val="1"/>
      <w:numFmt w:val="decimal"/>
      <w:lvlText w:val="%4."/>
      <w:lvlJc w:val="left"/>
      <w:pPr>
        <w:ind w:left="2880" w:hanging="360"/>
      </w:pPr>
    </w:lvl>
    <w:lvl w:ilvl="4" w:tplc="DD324196" w:tentative="1">
      <w:start w:val="1"/>
      <w:numFmt w:val="lowerLetter"/>
      <w:lvlText w:val="%5."/>
      <w:lvlJc w:val="left"/>
      <w:pPr>
        <w:ind w:left="3600" w:hanging="360"/>
      </w:pPr>
    </w:lvl>
    <w:lvl w:ilvl="5" w:tplc="95765F86" w:tentative="1">
      <w:start w:val="1"/>
      <w:numFmt w:val="lowerRoman"/>
      <w:lvlText w:val="%6."/>
      <w:lvlJc w:val="right"/>
      <w:pPr>
        <w:ind w:left="4320" w:hanging="180"/>
      </w:pPr>
    </w:lvl>
    <w:lvl w:ilvl="6" w:tplc="00FAD36A" w:tentative="1">
      <w:start w:val="1"/>
      <w:numFmt w:val="decimal"/>
      <w:lvlText w:val="%7."/>
      <w:lvlJc w:val="left"/>
      <w:pPr>
        <w:ind w:left="5040" w:hanging="360"/>
      </w:pPr>
    </w:lvl>
    <w:lvl w:ilvl="7" w:tplc="367CA92E" w:tentative="1">
      <w:start w:val="1"/>
      <w:numFmt w:val="lowerLetter"/>
      <w:lvlText w:val="%8."/>
      <w:lvlJc w:val="left"/>
      <w:pPr>
        <w:ind w:left="5760" w:hanging="360"/>
      </w:pPr>
    </w:lvl>
    <w:lvl w:ilvl="8" w:tplc="F0C42A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A7E2A"/>
    <w:multiLevelType w:val="hybridMultilevel"/>
    <w:tmpl w:val="B1E07BF8"/>
    <w:lvl w:ilvl="0" w:tplc="288E390E">
      <w:start w:val="1"/>
      <w:numFmt w:val="decimal"/>
      <w:lvlText w:val="%1."/>
      <w:lvlJc w:val="left"/>
      <w:pPr>
        <w:ind w:left="720" w:hanging="360"/>
      </w:pPr>
    </w:lvl>
    <w:lvl w:ilvl="1" w:tplc="47562256" w:tentative="1">
      <w:start w:val="1"/>
      <w:numFmt w:val="lowerLetter"/>
      <w:lvlText w:val="%2."/>
      <w:lvlJc w:val="left"/>
      <w:pPr>
        <w:ind w:left="1440" w:hanging="360"/>
      </w:pPr>
    </w:lvl>
    <w:lvl w:ilvl="2" w:tplc="9CA84B66" w:tentative="1">
      <w:start w:val="1"/>
      <w:numFmt w:val="lowerRoman"/>
      <w:lvlText w:val="%3."/>
      <w:lvlJc w:val="right"/>
      <w:pPr>
        <w:ind w:left="2160" w:hanging="180"/>
      </w:pPr>
    </w:lvl>
    <w:lvl w:ilvl="3" w:tplc="19BE0550" w:tentative="1">
      <w:start w:val="1"/>
      <w:numFmt w:val="decimal"/>
      <w:lvlText w:val="%4."/>
      <w:lvlJc w:val="left"/>
      <w:pPr>
        <w:ind w:left="2880" w:hanging="360"/>
      </w:pPr>
    </w:lvl>
    <w:lvl w:ilvl="4" w:tplc="084210B8" w:tentative="1">
      <w:start w:val="1"/>
      <w:numFmt w:val="lowerLetter"/>
      <w:lvlText w:val="%5."/>
      <w:lvlJc w:val="left"/>
      <w:pPr>
        <w:ind w:left="3600" w:hanging="360"/>
      </w:pPr>
    </w:lvl>
    <w:lvl w:ilvl="5" w:tplc="B4B414FC" w:tentative="1">
      <w:start w:val="1"/>
      <w:numFmt w:val="lowerRoman"/>
      <w:lvlText w:val="%6."/>
      <w:lvlJc w:val="right"/>
      <w:pPr>
        <w:ind w:left="4320" w:hanging="180"/>
      </w:pPr>
    </w:lvl>
    <w:lvl w:ilvl="6" w:tplc="7780C746" w:tentative="1">
      <w:start w:val="1"/>
      <w:numFmt w:val="decimal"/>
      <w:lvlText w:val="%7."/>
      <w:lvlJc w:val="left"/>
      <w:pPr>
        <w:ind w:left="5040" w:hanging="360"/>
      </w:pPr>
    </w:lvl>
    <w:lvl w:ilvl="7" w:tplc="6FB02956" w:tentative="1">
      <w:start w:val="1"/>
      <w:numFmt w:val="lowerLetter"/>
      <w:lvlText w:val="%8."/>
      <w:lvlJc w:val="left"/>
      <w:pPr>
        <w:ind w:left="5760" w:hanging="360"/>
      </w:pPr>
    </w:lvl>
    <w:lvl w:ilvl="8" w:tplc="1938BE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75A78"/>
    <w:multiLevelType w:val="hybridMultilevel"/>
    <w:tmpl w:val="8AA66522"/>
    <w:lvl w:ilvl="0" w:tplc="E13424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5CE5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1875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469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261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42DD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688C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6ED6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A25B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2F6DC8"/>
    <w:multiLevelType w:val="hybridMultilevel"/>
    <w:tmpl w:val="D8E66974"/>
    <w:lvl w:ilvl="0" w:tplc="8BFCE91E">
      <w:start w:val="5"/>
      <w:numFmt w:val="decimal"/>
      <w:lvlText w:val="%1"/>
      <w:lvlJc w:val="left"/>
      <w:pPr>
        <w:ind w:left="100" w:hanging="184"/>
        <w:jc w:val="right"/>
      </w:pPr>
      <w:rPr>
        <w:rFonts w:ascii="Arial" w:eastAsia="Arial" w:hAnsi="Arial" w:cs="Arial" w:hint="default"/>
        <w:w w:val="100"/>
        <w:sz w:val="22"/>
        <w:szCs w:val="22"/>
        <w:lang w:val="en-US" w:eastAsia="en-US" w:bidi="ar-SA"/>
      </w:rPr>
    </w:lvl>
    <w:lvl w:ilvl="1" w:tplc="A3BE34CA">
      <w:numFmt w:val="bullet"/>
      <w:lvlText w:val="•"/>
      <w:lvlJc w:val="left"/>
      <w:pPr>
        <w:ind w:left="1052" w:hanging="184"/>
      </w:pPr>
      <w:rPr>
        <w:rFonts w:hint="default"/>
        <w:lang w:val="en-US" w:eastAsia="en-US" w:bidi="ar-SA"/>
      </w:rPr>
    </w:lvl>
    <w:lvl w:ilvl="2" w:tplc="766C93E2">
      <w:numFmt w:val="bullet"/>
      <w:lvlText w:val="•"/>
      <w:lvlJc w:val="left"/>
      <w:pPr>
        <w:ind w:left="2004" w:hanging="184"/>
      </w:pPr>
      <w:rPr>
        <w:rFonts w:hint="default"/>
        <w:lang w:val="en-US" w:eastAsia="en-US" w:bidi="ar-SA"/>
      </w:rPr>
    </w:lvl>
    <w:lvl w:ilvl="3" w:tplc="C0864784">
      <w:numFmt w:val="bullet"/>
      <w:lvlText w:val="•"/>
      <w:lvlJc w:val="left"/>
      <w:pPr>
        <w:ind w:left="2956" w:hanging="184"/>
      </w:pPr>
      <w:rPr>
        <w:rFonts w:hint="default"/>
        <w:lang w:val="en-US" w:eastAsia="en-US" w:bidi="ar-SA"/>
      </w:rPr>
    </w:lvl>
    <w:lvl w:ilvl="4" w:tplc="0B6C9C82">
      <w:numFmt w:val="bullet"/>
      <w:lvlText w:val="•"/>
      <w:lvlJc w:val="left"/>
      <w:pPr>
        <w:ind w:left="3908" w:hanging="184"/>
      </w:pPr>
      <w:rPr>
        <w:rFonts w:hint="default"/>
        <w:lang w:val="en-US" w:eastAsia="en-US" w:bidi="ar-SA"/>
      </w:rPr>
    </w:lvl>
    <w:lvl w:ilvl="5" w:tplc="B5168E74">
      <w:numFmt w:val="bullet"/>
      <w:lvlText w:val="•"/>
      <w:lvlJc w:val="left"/>
      <w:pPr>
        <w:ind w:left="4860" w:hanging="184"/>
      </w:pPr>
      <w:rPr>
        <w:rFonts w:hint="default"/>
        <w:lang w:val="en-US" w:eastAsia="en-US" w:bidi="ar-SA"/>
      </w:rPr>
    </w:lvl>
    <w:lvl w:ilvl="6" w:tplc="62F6D1FC">
      <w:numFmt w:val="bullet"/>
      <w:lvlText w:val="•"/>
      <w:lvlJc w:val="left"/>
      <w:pPr>
        <w:ind w:left="5812" w:hanging="184"/>
      </w:pPr>
      <w:rPr>
        <w:rFonts w:hint="default"/>
        <w:lang w:val="en-US" w:eastAsia="en-US" w:bidi="ar-SA"/>
      </w:rPr>
    </w:lvl>
    <w:lvl w:ilvl="7" w:tplc="520CFDEA">
      <w:numFmt w:val="bullet"/>
      <w:lvlText w:val="•"/>
      <w:lvlJc w:val="left"/>
      <w:pPr>
        <w:ind w:left="6764" w:hanging="184"/>
      </w:pPr>
      <w:rPr>
        <w:rFonts w:hint="default"/>
        <w:lang w:val="en-US" w:eastAsia="en-US" w:bidi="ar-SA"/>
      </w:rPr>
    </w:lvl>
    <w:lvl w:ilvl="8" w:tplc="AC3604D8">
      <w:numFmt w:val="bullet"/>
      <w:lvlText w:val="•"/>
      <w:lvlJc w:val="left"/>
      <w:pPr>
        <w:ind w:left="7716" w:hanging="184"/>
      </w:pPr>
      <w:rPr>
        <w:rFonts w:hint="default"/>
        <w:lang w:val="en-US" w:eastAsia="en-US" w:bidi="ar-SA"/>
      </w:rPr>
    </w:lvl>
  </w:abstractNum>
  <w:abstractNum w:abstractNumId="4" w15:restartNumberingAfterBreak="0">
    <w:nsid w:val="416A336C"/>
    <w:multiLevelType w:val="hybridMultilevel"/>
    <w:tmpl w:val="8E26EF78"/>
    <w:lvl w:ilvl="0" w:tplc="8362D4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6480FA" w:tentative="1">
      <w:start w:val="1"/>
      <w:numFmt w:val="lowerLetter"/>
      <w:lvlText w:val="%2."/>
      <w:lvlJc w:val="left"/>
      <w:pPr>
        <w:ind w:left="1440" w:hanging="360"/>
      </w:pPr>
    </w:lvl>
    <w:lvl w:ilvl="2" w:tplc="8578ACC8" w:tentative="1">
      <w:start w:val="1"/>
      <w:numFmt w:val="lowerRoman"/>
      <w:lvlText w:val="%3."/>
      <w:lvlJc w:val="right"/>
      <w:pPr>
        <w:ind w:left="2160" w:hanging="180"/>
      </w:pPr>
    </w:lvl>
    <w:lvl w:ilvl="3" w:tplc="E326D478" w:tentative="1">
      <w:start w:val="1"/>
      <w:numFmt w:val="decimal"/>
      <w:lvlText w:val="%4."/>
      <w:lvlJc w:val="left"/>
      <w:pPr>
        <w:ind w:left="2880" w:hanging="360"/>
      </w:pPr>
    </w:lvl>
    <w:lvl w:ilvl="4" w:tplc="812E4578" w:tentative="1">
      <w:start w:val="1"/>
      <w:numFmt w:val="lowerLetter"/>
      <w:lvlText w:val="%5."/>
      <w:lvlJc w:val="left"/>
      <w:pPr>
        <w:ind w:left="3600" w:hanging="360"/>
      </w:pPr>
    </w:lvl>
    <w:lvl w:ilvl="5" w:tplc="59A48492" w:tentative="1">
      <w:start w:val="1"/>
      <w:numFmt w:val="lowerRoman"/>
      <w:lvlText w:val="%6."/>
      <w:lvlJc w:val="right"/>
      <w:pPr>
        <w:ind w:left="4320" w:hanging="180"/>
      </w:pPr>
    </w:lvl>
    <w:lvl w:ilvl="6" w:tplc="4A3C6D2A" w:tentative="1">
      <w:start w:val="1"/>
      <w:numFmt w:val="decimal"/>
      <w:lvlText w:val="%7."/>
      <w:lvlJc w:val="left"/>
      <w:pPr>
        <w:ind w:left="5040" w:hanging="360"/>
      </w:pPr>
    </w:lvl>
    <w:lvl w:ilvl="7" w:tplc="67F6AE5E" w:tentative="1">
      <w:start w:val="1"/>
      <w:numFmt w:val="lowerLetter"/>
      <w:lvlText w:val="%8."/>
      <w:lvlJc w:val="left"/>
      <w:pPr>
        <w:ind w:left="5760" w:hanging="360"/>
      </w:pPr>
    </w:lvl>
    <w:lvl w:ilvl="8" w:tplc="F34EBC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9D7489"/>
    <w:multiLevelType w:val="hybridMultilevel"/>
    <w:tmpl w:val="17847F0A"/>
    <w:lvl w:ilvl="0" w:tplc="E820D32E">
      <w:start w:val="1"/>
      <w:numFmt w:val="decimal"/>
      <w:lvlText w:val="%1"/>
      <w:lvlJc w:val="left"/>
      <w:pPr>
        <w:ind w:left="100" w:hanging="184"/>
      </w:pPr>
      <w:rPr>
        <w:rFonts w:ascii="Arial" w:eastAsia="Arial" w:hAnsi="Arial" w:cs="Arial" w:hint="default"/>
        <w:w w:val="100"/>
        <w:sz w:val="22"/>
        <w:szCs w:val="22"/>
        <w:lang w:val="en-US" w:eastAsia="en-US" w:bidi="ar-SA"/>
      </w:rPr>
    </w:lvl>
    <w:lvl w:ilvl="1" w:tplc="1A3A730C">
      <w:numFmt w:val="bullet"/>
      <w:lvlText w:val="•"/>
      <w:lvlJc w:val="left"/>
      <w:pPr>
        <w:ind w:left="1052" w:hanging="184"/>
      </w:pPr>
      <w:rPr>
        <w:rFonts w:hint="default"/>
        <w:lang w:val="en-US" w:eastAsia="en-US" w:bidi="ar-SA"/>
      </w:rPr>
    </w:lvl>
    <w:lvl w:ilvl="2" w:tplc="11B6B21E">
      <w:numFmt w:val="bullet"/>
      <w:lvlText w:val="•"/>
      <w:lvlJc w:val="left"/>
      <w:pPr>
        <w:ind w:left="2004" w:hanging="184"/>
      </w:pPr>
      <w:rPr>
        <w:rFonts w:hint="default"/>
        <w:lang w:val="en-US" w:eastAsia="en-US" w:bidi="ar-SA"/>
      </w:rPr>
    </w:lvl>
    <w:lvl w:ilvl="3" w:tplc="B7D4C908">
      <w:numFmt w:val="bullet"/>
      <w:lvlText w:val="•"/>
      <w:lvlJc w:val="left"/>
      <w:pPr>
        <w:ind w:left="2956" w:hanging="184"/>
      </w:pPr>
      <w:rPr>
        <w:rFonts w:hint="default"/>
        <w:lang w:val="en-US" w:eastAsia="en-US" w:bidi="ar-SA"/>
      </w:rPr>
    </w:lvl>
    <w:lvl w:ilvl="4" w:tplc="EEF27DDC">
      <w:numFmt w:val="bullet"/>
      <w:lvlText w:val="•"/>
      <w:lvlJc w:val="left"/>
      <w:pPr>
        <w:ind w:left="3908" w:hanging="184"/>
      </w:pPr>
      <w:rPr>
        <w:rFonts w:hint="default"/>
        <w:lang w:val="en-US" w:eastAsia="en-US" w:bidi="ar-SA"/>
      </w:rPr>
    </w:lvl>
    <w:lvl w:ilvl="5" w:tplc="D7DED794">
      <w:numFmt w:val="bullet"/>
      <w:lvlText w:val="•"/>
      <w:lvlJc w:val="left"/>
      <w:pPr>
        <w:ind w:left="4860" w:hanging="184"/>
      </w:pPr>
      <w:rPr>
        <w:rFonts w:hint="default"/>
        <w:lang w:val="en-US" w:eastAsia="en-US" w:bidi="ar-SA"/>
      </w:rPr>
    </w:lvl>
    <w:lvl w:ilvl="6" w:tplc="E806E1CE">
      <w:numFmt w:val="bullet"/>
      <w:lvlText w:val="•"/>
      <w:lvlJc w:val="left"/>
      <w:pPr>
        <w:ind w:left="5812" w:hanging="184"/>
      </w:pPr>
      <w:rPr>
        <w:rFonts w:hint="default"/>
        <w:lang w:val="en-US" w:eastAsia="en-US" w:bidi="ar-SA"/>
      </w:rPr>
    </w:lvl>
    <w:lvl w:ilvl="7" w:tplc="3CC245F0">
      <w:numFmt w:val="bullet"/>
      <w:lvlText w:val="•"/>
      <w:lvlJc w:val="left"/>
      <w:pPr>
        <w:ind w:left="6764" w:hanging="184"/>
      </w:pPr>
      <w:rPr>
        <w:rFonts w:hint="default"/>
        <w:lang w:val="en-US" w:eastAsia="en-US" w:bidi="ar-SA"/>
      </w:rPr>
    </w:lvl>
    <w:lvl w:ilvl="8" w:tplc="6240B16A">
      <w:numFmt w:val="bullet"/>
      <w:lvlText w:val="•"/>
      <w:lvlJc w:val="left"/>
      <w:pPr>
        <w:ind w:left="7716" w:hanging="184"/>
      </w:pPr>
      <w:rPr>
        <w:rFonts w:hint="default"/>
        <w:lang w:val="en-US" w:eastAsia="en-US" w:bidi="ar-SA"/>
      </w:rPr>
    </w:lvl>
  </w:abstractNum>
  <w:abstractNum w:abstractNumId="6" w15:restartNumberingAfterBreak="0">
    <w:nsid w:val="53D37B8C"/>
    <w:multiLevelType w:val="hybridMultilevel"/>
    <w:tmpl w:val="049C5290"/>
    <w:lvl w:ilvl="0" w:tplc="4F6E8386">
      <w:numFmt w:val="bullet"/>
      <w:lvlText w:val="-"/>
      <w:lvlJc w:val="left"/>
      <w:pPr>
        <w:ind w:left="820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1" w:tplc="3CD0736A">
      <w:numFmt w:val="bullet"/>
      <w:lvlText w:val="-"/>
      <w:lvlJc w:val="left"/>
      <w:pPr>
        <w:ind w:left="1540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2" w:tplc="48D0A172">
      <w:numFmt w:val="bullet"/>
      <w:lvlText w:val="•"/>
      <w:lvlJc w:val="left"/>
      <w:pPr>
        <w:ind w:left="2437" w:hanging="360"/>
      </w:pPr>
      <w:rPr>
        <w:rFonts w:hint="default"/>
        <w:lang w:val="en-US" w:eastAsia="en-US" w:bidi="ar-SA"/>
      </w:rPr>
    </w:lvl>
    <w:lvl w:ilvl="3" w:tplc="249033C0">
      <w:numFmt w:val="bullet"/>
      <w:lvlText w:val="•"/>
      <w:lvlJc w:val="left"/>
      <w:pPr>
        <w:ind w:left="3335" w:hanging="360"/>
      </w:pPr>
      <w:rPr>
        <w:rFonts w:hint="default"/>
        <w:lang w:val="en-US" w:eastAsia="en-US" w:bidi="ar-SA"/>
      </w:rPr>
    </w:lvl>
    <w:lvl w:ilvl="4" w:tplc="DA663ED0">
      <w:numFmt w:val="bullet"/>
      <w:lvlText w:val="•"/>
      <w:lvlJc w:val="left"/>
      <w:pPr>
        <w:ind w:left="4233" w:hanging="360"/>
      </w:pPr>
      <w:rPr>
        <w:rFonts w:hint="default"/>
        <w:lang w:val="en-US" w:eastAsia="en-US" w:bidi="ar-SA"/>
      </w:rPr>
    </w:lvl>
    <w:lvl w:ilvl="5" w:tplc="24DC6792">
      <w:numFmt w:val="bullet"/>
      <w:lvlText w:val="•"/>
      <w:lvlJc w:val="left"/>
      <w:pPr>
        <w:ind w:left="5131" w:hanging="360"/>
      </w:pPr>
      <w:rPr>
        <w:rFonts w:hint="default"/>
        <w:lang w:val="en-US" w:eastAsia="en-US" w:bidi="ar-SA"/>
      </w:rPr>
    </w:lvl>
    <w:lvl w:ilvl="6" w:tplc="AC167D7E">
      <w:numFmt w:val="bullet"/>
      <w:lvlText w:val="•"/>
      <w:lvlJc w:val="left"/>
      <w:pPr>
        <w:ind w:left="6028" w:hanging="360"/>
      </w:pPr>
      <w:rPr>
        <w:rFonts w:hint="default"/>
        <w:lang w:val="en-US" w:eastAsia="en-US" w:bidi="ar-SA"/>
      </w:rPr>
    </w:lvl>
    <w:lvl w:ilvl="7" w:tplc="D7686C08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CADCEFD0">
      <w:numFmt w:val="bullet"/>
      <w:lvlText w:val="•"/>
      <w:lvlJc w:val="left"/>
      <w:pPr>
        <w:ind w:left="7824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76420324"/>
    <w:multiLevelType w:val="hybridMultilevel"/>
    <w:tmpl w:val="3D9E27DC"/>
    <w:lvl w:ilvl="0" w:tplc="CB90FBC6">
      <w:start w:val="14"/>
      <w:numFmt w:val="decimal"/>
      <w:lvlText w:val="%1"/>
      <w:lvlJc w:val="left"/>
      <w:pPr>
        <w:ind w:left="100" w:hanging="306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1" w:tplc="A4F2411C">
      <w:numFmt w:val="bullet"/>
      <w:lvlText w:val="•"/>
      <w:lvlJc w:val="left"/>
      <w:pPr>
        <w:ind w:left="1052" w:hanging="306"/>
      </w:pPr>
      <w:rPr>
        <w:rFonts w:hint="default"/>
        <w:lang w:val="en-US" w:eastAsia="en-US" w:bidi="ar-SA"/>
      </w:rPr>
    </w:lvl>
    <w:lvl w:ilvl="2" w:tplc="1DCCA1E4">
      <w:numFmt w:val="bullet"/>
      <w:lvlText w:val="•"/>
      <w:lvlJc w:val="left"/>
      <w:pPr>
        <w:ind w:left="2004" w:hanging="306"/>
      </w:pPr>
      <w:rPr>
        <w:rFonts w:hint="default"/>
        <w:lang w:val="en-US" w:eastAsia="en-US" w:bidi="ar-SA"/>
      </w:rPr>
    </w:lvl>
    <w:lvl w:ilvl="3" w:tplc="52D048CE">
      <w:numFmt w:val="bullet"/>
      <w:lvlText w:val="•"/>
      <w:lvlJc w:val="left"/>
      <w:pPr>
        <w:ind w:left="2956" w:hanging="306"/>
      </w:pPr>
      <w:rPr>
        <w:rFonts w:hint="default"/>
        <w:lang w:val="en-US" w:eastAsia="en-US" w:bidi="ar-SA"/>
      </w:rPr>
    </w:lvl>
    <w:lvl w:ilvl="4" w:tplc="73E46E0E">
      <w:numFmt w:val="bullet"/>
      <w:lvlText w:val="•"/>
      <w:lvlJc w:val="left"/>
      <w:pPr>
        <w:ind w:left="3908" w:hanging="306"/>
      </w:pPr>
      <w:rPr>
        <w:rFonts w:hint="default"/>
        <w:lang w:val="en-US" w:eastAsia="en-US" w:bidi="ar-SA"/>
      </w:rPr>
    </w:lvl>
    <w:lvl w:ilvl="5" w:tplc="6C427898">
      <w:numFmt w:val="bullet"/>
      <w:lvlText w:val="•"/>
      <w:lvlJc w:val="left"/>
      <w:pPr>
        <w:ind w:left="4860" w:hanging="306"/>
      </w:pPr>
      <w:rPr>
        <w:rFonts w:hint="default"/>
        <w:lang w:val="en-US" w:eastAsia="en-US" w:bidi="ar-SA"/>
      </w:rPr>
    </w:lvl>
    <w:lvl w:ilvl="6" w:tplc="E2B4B6CA">
      <w:numFmt w:val="bullet"/>
      <w:lvlText w:val="•"/>
      <w:lvlJc w:val="left"/>
      <w:pPr>
        <w:ind w:left="5812" w:hanging="306"/>
      </w:pPr>
      <w:rPr>
        <w:rFonts w:hint="default"/>
        <w:lang w:val="en-US" w:eastAsia="en-US" w:bidi="ar-SA"/>
      </w:rPr>
    </w:lvl>
    <w:lvl w:ilvl="7" w:tplc="D682D446">
      <w:numFmt w:val="bullet"/>
      <w:lvlText w:val="•"/>
      <w:lvlJc w:val="left"/>
      <w:pPr>
        <w:ind w:left="6764" w:hanging="306"/>
      </w:pPr>
      <w:rPr>
        <w:rFonts w:hint="default"/>
        <w:lang w:val="en-US" w:eastAsia="en-US" w:bidi="ar-SA"/>
      </w:rPr>
    </w:lvl>
    <w:lvl w:ilvl="8" w:tplc="F82A0878">
      <w:numFmt w:val="bullet"/>
      <w:lvlText w:val="•"/>
      <w:lvlJc w:val="left"/>
      <w:pPr>
        <w:ind w:left="7716" w:hanging="306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6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sbQwNjQ1tzA0NjFU0lEKTi0uzszPAykwrAUApsqd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ends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e95fz9resvpaetrtix000lswv0p055vf99&quot;&gt;Sa-Nunes A &amp;amp; Oliveira CJ&lt;record-ids&gt;&lt;item&gt;2&lt;/item&gt;&lt;item&gt;7&lt;/item&gt;&lt;item&gt;11&lt;/item&gt;&lt;item&gt;12&lt;/item&gt;&lt;item&gt;17&lt;/item&gt;&lt;item&gt;20&lt;/item&gt;&lt;item&gt;21&lt;/item&gt;&lt;item&gt;22&lt;/item&gt;&lt;item&gt;24&lt;/item&gt;&lt;item&gt;25&lt;/item&gt;&lt;item&gt;26&lt;/item&gt;&lt;item&gt;27&lt;/item&gt;&lt;item&gt;30&lt;/item&gt;&lt;item&gt;32&lt;/item&gt;&lt;item&gt;33&lt;/item&gt;&lt;item&gt;34&lt;/item&gt;&lt;item&gt;35&lt;/item&gt;&lt;item&gt;36&lt;/item&gt;&lt;item&gt;38&lt;/item&gt;&lt;item&gt;39&lt;/item&gt;&lt;item&gt;41&lt;/item&gt;&lt;item&gt;44&lt;/item&gt;&lt;item&gt;45&lt;/item&gt;&lt;item&gt;46&lt;/item&gt;&lt;item&gt;47&lt;/item&gt;&lt;item&gt;48&lt;/item&gt;&lt;item&gt;50&lt;/item&gt;&lt;item&gt;53&lt;/item&gt;&lt;item&gt;55&lt;/item&gt;&lt;item&gt;57&lt;/item&gt;&lt;item&gt;59&lt;/item&gt;&lt;item&gt;62&lt;/item&gt;&lt;item&gt;68&lt;/item&gt;&lt;item&gt;70&lt;/item&gt;&lt;item&gt;71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6&lt;/item&gt;&lt;item&gt;87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8&lt;/item&gt;&lt;item&gt;129&lt;/item&gt;&lt;item&gt;130&lt;/item&gt;&lt;item&gt;132&lt;/item&gt;&lt;item&gt;133&lt;/item&gt;&lt;item&gt;134&lt;/item&gt;&lt;item&gt;135&lt;/item&gt;&lt;item&gt;136&lt;/item&gt;&lt;item&gt;138&lt;/item&gt;&lt;item&gt;139&lt;/item&gt;&lt;item&gt;140&lt;/item&gt;&lt;item&gt;141&lt;/item&gt;&lt;/record-ids&gt;&lt;/item&gt;&lt;/Libraries&gt;"/>
  </w:docVars>
  <w:rsids>
    <w:rsidRoot w:val="008C1132"/>
    <w:rsid w:val="00000D82"/>
    <w:rsid w:val="00001A89"/>
    <w:rsid w:val="00002663"/>
    <w:rsid w:val="00003372"/>
    <w:rsid w:val="0000339A"/>
    <w:rsid w:val="00003545"/>
    <w:rsid w:val="0000414B"/>
    <w:rsid w:val="00004179"/>
    <w:rsid w:val="0000435D"/>
    <w:rsid w:val="0000693E"/>
    <w:rsid w:val="00006A96"/>
    <w:rsid w:val="000106D1"/>
    <w:rsid w:val="00010FA3"/>
    <w:rsid w:val="000110D4"/>
    <w:rsid w:val="000125FA"/>
    <w:rsid w:val="00012BAA"/>
    <w:rsid w:val="00013710"/>
    <w:rsid w:val="00014138"/>
    <w:rsid w:val="000151F5"/>
    <w:rsid w:val="000158A1"/>
    <w:rsid w:val="00016B22"/>
    <w:rsid w:val="000173D5"/>
    <w:rsid w:val="000202F4"/>
    <w:rsid w:val="00020CBC"/>
    <w:rsid w:val="000224EB"/>
    <w:rsid w:val="00023312"/>
    <w:rsid w:val="00023DA1"/>
    <w:rsid w:val="00024678"/>
    <w:rsid w:val="00024B1B"/>
    <w:rsid w:val="00024E8C"/>
    <w:rsid w:val="00026398"/>
    <w:rsid w:val="00027F40"/>
    <w:rsid w:val="00027FA4"/>
    <w:rsid w:val="000303ED"/>
    <w:rsid w:val="00030C7D"/>
    <w:rsid w:val="00030C9E"/>
    <w:rsid w:val="0003117F"/>
    <w:rsid w:val="0003135B"/>
    <w:rsid w:val="00031D1A"/>
    <w:rsid w:val="00032E69"/>
    <w:rsid w:val="000338DE"/>
    <w:rsid w:val="00033A19"/>
    <w:rsid w:val="00033CA9"/>
    <w:rsid w:val="000370E0"/>
    <w:rsid w:val="000377CC"/>
    <w:rsid w:val="00037A85"/>
    <w:rsid w:val="00037F54"/>
    <w:rsid w:val="00040F08"/>
    <w:rsid w:val="00044A16"/>
    <w:rsid w:val="00044B78"/>
    <w:rsid w:val="00044C4D"/>
    <w:rsid w:val="00044CC2"/>
    <w:rsid w:val="000454FD"/>
    <w:rsid w:val="0004593D"/>
    <w:rsid w:val="0004632F"/>
    <w:rsid w:val="00046E3E"/>
    <w:rsid w:val="000477E3"/>
    <w:rsid w:val="000503C1"/>
    <w:rsid w:val="00050CE7"/>
    <w:rsid w:val="000531A5"/>
    <w:rsid w:val="00053B0B"/>
    <w:rsid w:val="00056DA6"/>
    <w:rsid w:val="00060742"/>
    <w:rsid w:val="0006083E"/>
    <w:rsid w:val="0006133A"/>
    <w:rsid w:val="00061EE8"/>
    <w:rsid w:val="00062B8B"/>
    <w:rsid w:val="00064304"/>
    <w:rsid w:val="00064887"/>
    <w:rsid w:val="00064DA9"/>
    <w:rsid w:val="00065E70"/>
    <w:rsid w:val="000667CA"/>
    <w:rsid w:val="000676B1"/>
    <w:rsid w:val="00067C2E"/>
    <w:rsid w:val="00072625"/>
    <w:rsid w:val="000733F0"/>
    <w:rsid w:val="000737F3"/>
    <w:rsid w:val="00073E24"/>
    <w:rsid w:val="000747EB"/>
    <w:rsid w:val="00074852"/>
    <w:rsid w:val="00074EF0"/>
    <w:rsid w:val="000761DF"/>
    <w:rsid w:val="000766AF"/>
    <w:rsid w:val="00080EF3"/>
    <w:rsid w:val="000816CB"/>
    <w:rsid w:val="000818E4"/>
    <w:rsid w:val="00081927"/>
    <w:rsid w:val="00082E80"/>
    <w:rsid w:val="00082F7B"/>
    <w:rsid w:val="000840B1"/>
    <w:rsid w:val="0008647D"/>
    <w:rsid w:val="000864BF"/>
    <w:rsid w:val="0008698F"/>
    <w:rsid w:val="00087D7E"/>
    <w:rsid w:val="00090369"/>
    <w:rsid w:val="00091A32"/>
    <w:rsid w:val="00091D66"/>
    <w:rsid w:val="000921E6"/>
    <w:rsid w:val="00093405"/>
    <w:rsid w:val="0009488E"/>
    <w:rsid w:val="000979DD"/>
    <w:rsid w:val="000A08EB"/>
    <w:rsid w:val="000A0AE8"/>
    <w:rsid w:val="000A10EC"/>
    <w:rsid w:val="000A21E0"/>
    <w:rsid w:val="000A3A41"/>
    <w:rsid w:val="000A5375"/>
    <w:rsid w:val="000A595C"/>
    <w:rsid w:val="000A5E3E"/>
    <w:rsid w:val="000A62C7"/>
    <w:rsid w:val="000A6E07"/>
    <w:rsid w:val="000A7754"/>
    <w:rsid w:val="000A7B21"/>
    <w:rsid w:val="000B09D5"/>
    <w:rsid w:val="000B172B"/>
    <w:rsid w:val="000B2531"/>
    <w:rsid w:val="000B2687"/>
    <w:rsid w:val="000B28D8"/>
    <w:rsid w:val="000B2DB0"/>
    <w:rsid w:val="000B40F4"/>
    <w:rsid w:val="000B4A43"/>
    <w:rsid w:val="000B65E3"/>
    <w:rsid w:val="000B6607"/>
    <w:rsid w:val="000B6CFE"/>
    <w:rsid w:val="000B6D45"/>
    <w:rsid w:val="000B7090"/>
    <w:rsid w:val="000B716A"/>
    <w:rsid w:val="000C16E7"/>
    <w:rsid w:val="000C24B4"/>
    <w:rsid w:val="000C31EE"/>
    <w:rsid w:val="000C3A2B"/>
    <w:rsid w:val="000C4346"/>
    <w:rsid w:val="000C4C70"/>
    <w:rsid w:val="000C4F57"/>
    <w:rsid w:val="000C6E92"/>
    <w:rsid w:val="000C71A8"/>
    <w:rsid w:val="000D02B5"/>
    <w:rsid w:val="000D0B54"/>
    <w:rsid w:val="000D1636"/>
    <w:rsid w:val="000D2AF3"/>
    <w:rsid w:val="000D2C1B"/>
    <w:rsid w:val="000D2D0E"/>
    <w:rsid w:val="000D3E1C"/>
    <w:rsid w:val="000D3E8B"/>
    <w:rsid w:val="000D473F"/>
    <w:rsid w:val="000D5301"/>
    <w:rsid w:val="000D6D3D"/>
    <w:rsid w:val="000D75DC"/>
    <w:rsid w:val="000E05E8"/>
    <w:rsid w:val="000E0861"/>
    <w:rsid w:val="000E103B"/>
    <w:rsid w:val="000E124E"/>
    <w:rsid w:val="000E2B1E"/>
    <w:rsid w:val="000E3B4E"/>
    <w:rsid w:val="000E3E21"/>
    <w:rsid w:val="000E4AB7"/>
    <w:rsid w:val="000E4BA5"/>
    <w:rsid w:val="000E5E8D"/>
    <w:rsid w:val="000E6418"/>
    <w:rsid w:val="000E6A18"/>
    <w:rsid w:val="000E6C5C"/>
    <w:rsid w:val="000E6F05"/>
    <w:rsid w:val="000F0D31"/>
    <w:rsid w:val="000F0D6A"/>
    <w:rsid w:val="000F0D6F"/>
    <w:rsid w:val="000F21A7"/>
    <w:rsid w:val="000F42D9"/>
    <w:rsid w:val="000F4926"/>
    <w:rsid w:val="000F4D4E"/>
    <w:rsid w:val="000F71D9"/>
    <w:rsid w:val="000F72BF"/>
    <w:rsid w:val="000F7E72"/>
    <w:rsid w:val="001004CE"/>
    <w:rsid w:val="001006FE"/>
    <w:rsid w:val="00100C41"/>
    <w:rsid w:val="00100CC0"/>
    <w:rsid w:val="00101255"/>
    <w:rsid w:val="001012F0"/>
    <w:rsid w:val="00101519"/>
    <w:rsid w:val="00101BFE"/>
    <w:rsid w:val="001033A3"/>
    <w:rsid w:val="00103E4A"/>
    <w:rsid w:val="00103E9E"/>
    <w:rsid w:val="001042DC"/>
    <w:rsid w:val="001046FC"/>
    <w:rsid w:val="00106AEC"/>
    <w:rsid w:val="00110D3C"/>
    <w:rsid w:val="00112797"/>
    <w:rsid w:val="0011281E"/>
    <w:rsid w:val="00112C66"/>
    <w:rsid w:val="001137FE"/>
    <w:rsid w:val="00114B54"/>
    <w:rsid w:val="0011508C"/>
    <w:rsid w:val="001158FD"/>
    <w:rsid w:val="0011746D"/>
    <w:rsid w:val="00120BAF"/>
    <w:rsid w:val="00122402"/>
    <w:rsid w:val="001226AA"/>
    <w:rsid w:val="00122D9A"/>
    <w:rsid w:val="0012355D"/>
    <w:rsid w:val="001236A1"/>
    <w:rsid w:val="00124046"/>
    <w:rsid w:val="00124C09"/>
    <w:rsid w:val="00125803"/>
    <w:rsid w:val="00125D32"/>
    <w:rsid w:val="0012709F"/>
    <w:rsid w:val="0012726A"/>
    <w:rsid w:val="00127AF9"/>
    <w:rsid w:val="00130156"/>
    <w:rsid w:val="0013244B"/>
    <w:rsid w:val="0013286D"/>
    <w:rsid w:val="00133191"/>
    <w:rsid w:val="0013334B"/>
    <w:rsid w:val="00133BEC"/>
    <w:rsid w:val="00133EAB"/>
    <w:rsid w:val="00134241"/>
    <w:rsid w:val="00134AAA"/>
    <w:rsid w:val="00134E8A"/>
    <w:rsid w:val="00134F2A"/>
    <w:rsid w:val="001350E0"/>
    <w:rsid w:val="001355D0"/>
    <w:rsid w:val="00135881"/>
    <w:rsid w:val="001358CD"/>
    <w:rsid w:val="00135B77"/>
    <w:rsid w:val="00135BCA"/>
    <w:rsid w:val="001363F9"/>
    <w:rsid w:val="00137A71"/>
    <w:rsid w:val="00140875"/>
    <w:rsid w:val="00141624"/>
    <w:rsid w:val="00141B61"/>
    <w:rsid w:val="00141C0D"/>
    <w:rsid w:val="00141DC6"/>
    <w:rsid w:val="00142CFC"/>
    <w:rsid w:val="001431F9"/>
    <w:rsid w:val="00143400"/>
    <w:rsid w:val="00143609"/>
    <w:rsid w:val="00143EE3"/>
    <w:rsid w:val="00145B1A"/>
    <w:rsid w:val="00145B60"/>
    <w:rsid w:val="001463B6"/>
    <w:rsid w:val="00147016"/>
    <w:rsid w:val="00147FD1"/>
    <w:rsid w:val="0015037F"/>
    <w:rsid w:val="0015050A"/>
    <w:rsid w:val="00150F0B"/>
    <w:rsid w:val="001510F1"/>
    <w:rsid w:val="001515D6"/>
    <w:rsid w:val="001516A2"/>
    <w:rsid w:val="00151BE7"/>
    <w:rsid w:val="00151CE0"/>
    <w:rsid w:val="001521D0"/>
    <w:rsid w:val="001523E9"/>
    <w:rsid w:val="00152ECC"/>
    <w:rsid w:val="00153650"/>
    <w:rsid w:val="00154162"/>
    <w:rsid w:val="00154875"/>
    <w:rsid w:val="001550E7"/>
    <w:rsid w:val="00155627"/>
    <w:rsid w:val="00155630"/>
    <w:rsid w:val="001560BD"/>
    <w:rsid w:val="00156A2A"/>
    <w:rsid w:val="00157952"/>
    <w:rsid w:val="00161438"/>
    <w:rsid w:val="001617D3"/>
    <w:rsid w:val="00161F4A"/>
    <w:rsid w:val="001621ED"/>
    <w:rsid w:val="00162E41"/>
    <w:rsid w:val="00163614"/>
    <w:rsid w:val="00164721"/>
    <w:rsid w:val="00164EAD"/>
    <w:rsid w:val="0016558D"/>
    <w:rsid w:val="00165D1B"/>
    <w:rsid w:val="001673D8"/>
    <w:rsid w:val="00167ACF"/>
    <w:rsid w:val="00167BE8"/>
    <w:rsid w:val="00170E8E"/>
    <w:rsid w:val="00170FB5"/>
    <w:rsid w:val="00171AAD"/>
    <w:rsid w:val="00171BF9"/>
    <w:rsid w:val="0017350E"/>
    <w:rsid w:val="0017619B"/>
    <w:rsid w:val="0017634C"/>
    <w:rsid w:val="0017698D"/>
    <w:rsid w:val="00181190"/>
    <w:rsid w:val="00181E7D"/>
    <w:rsid w:val="00181EA6"/>
    <w:rsid w:val="001825B9"/>
    <w:rsid w:val="00182672"/>
    <w:rsid w:val="0018366F"/>
    <w:rsid w:val="00183780"/>
    <w:rsid w:val="00183792"/>
    <w:rsid w:val="00184D1F"/>
    <w:rsid w:val="00185877"/>
    <w:rsid w:val="001862AB"/>
    <w:rsid w:val="00187084"/>
    <w:rsid w:val="00190343"/>
    <w:rsid w:val="001912BC"/>
    <w:rsid w:val="00191A10"/>
    <w:rsid w:val="00192125"/>
    <w:rsid w:val="00192CFA"/>
    <w:rsid w:val="001931D4"/>
    <w:rsid w:val="0019351B"/>
    <w:rsid w:val="00193C50"/>
    <w:rsid w:val="00194482"/>
    <w:rsid w:val="00194542"/>
    <w:rsid w:val="001961CA"/>
    <w:rsid w:val="0019653B"/>
    <w:rsid w:val="001969FD"/>
    <w:rsid w:val="00197504"/>
    <w:rsid w:val="00197BE6"/>
    <w:rsid w:val="001A0927"/>
    <w:rsid w:val="001A09D5"/>
    <w:rsid w:val="001A198C"/>
    <w:rsid w:val="001A1A49"/>
    <w:rsid w:val="001A2107"/>
    <w:rsid w:val="001A2E2E"/>
    <w:rsid w:val="001A3EEE"/>
    <w:rsid w:val="001A40E9"/>
    <w:rsid w:val="001A464D"/>
    <w:rsid w:val="001A53A6"/>
    <w:rsid w:val="001A56E2"/>
    <w:rsid w:val="001A56E3"/>
    <w:rsid w:val="001A622E"/>
    <w:rsid w:val="001A6CA6"/>
    <w:rsid w:val="001A720E"/>
    <w:rsid w:val="001A7326"/>
    <w:rsid w:val="001A76D2"/>
    <w:rsid w:val="001B1452"/>
    <w:rsid w:val="001B16AA"/>
    <w:rsid w:val="001B1BD8"/>
    <w:rsid w:val="001B2C88"/>
    <w:rsid w:val="001B2EA4"/>
    <w:rsid w:val="001B3C0F"/>
    <w:rsid w:val="001B3C8B"/>
    <w:rsid w:val="001B3F98"/>
    <w:rsid w:val="001B4536"/>
    <w:rsid w:val="001B524D"/>
    <w:rsid w:val="001B6023"/>
    <w:rsid w:val="001B66B0"/>
    <w:rsid w:val="001C0298"/>
    <w:rsid w:val="001C0544"/>
    <w:rsid w:val="001C1395"/>
    <w:rsid w:val="001C16B6"/>
    <w:rsid w:val="001C25F8"/>
    <w:rsid w:val="001C3A32"/>
    <w:rsid w:val="001C476F"/>
    <w:rsid w:val="001C61DA"/>
    <w:rsid w:val="001C65EB"/>
    <w:rsid w:val="001C6B52"/>
    <w:rsid w:val="001C7A0D"/>
    <w:rsid w:val="001D1546"/>
    <w:rsid w:val="001D3DCE"/>
    <w:rsid w:val="001D43A5"/>
    <w:rsid w:val="001D4FCE"/>
    <w:rsid w:val="001D5707"/>
    <w:rsid w:val="001D6D4F"/>
    <w:rsid w:val="001D7945"/>
    <w:rsid w:val="001E0012"/>
    <w:rsid w:val="001E0F29"/>
    <w:rsid w:val="001E14E7"/>
    <w:rsid w:val="001E1740"/>
    <w:rsid w:val="001E1E9D"/>
    <w:rsid w:val="001E3C29"/>
    <w:rsid w:val="001E3DBD"/>
    <w:rsid w:val="001E40E0"/>
    <w:rsid w:val="001E4D54"/>
    <w:rsid w:val="001E4F37"/>
    <w:rsid w:val="001E4F8A"/>
    <w:rsid w:val="001E5A38"/>
    <w:rsid w:val="001E62D4"/>
    <w:rsid w:val="001E64E3"/>
    <w:rsid w:val="001E670B"/>
    <w:rsid w:val="001E6BFB"/>
    <w:rsid w:val="001E77A0"/>
    <w:rsid w:val="001E7A26"/>
    <w:rsid w:val="001E7AB6"/>
    <w:rsid w:val="001F09E0"/>
    <w:rsid w:val="001F0ECE"/>
    <w:rsid w:val="001F159F"/>
    <w:rsid w:val="001F2712"/>
    <w:rsid w:val="001F324A"/>
    <w:rsid w:val="001F3D72"/>
    <w:rsid w:val="001F56A7"/>
    <w:rsid w:val="001F5FDC"/>
    <w:rsid w:val="001F7613"/>
    <w:rsid w:val="001F7C54"/>
    <w:rsid w:val="00200A81"/>
    <w:rsid w:val="002016BA"/>
    <w:rsid w:val="00202089"/>
    <w:rsid w:val="00204453"/>
    <w:rsid w:val="00204F88"/>
    <w:rsid w:val="00206737"/>
    <w:rsid w:val="00207C36"/>
    <w:rsid w:val="00210B4B"/>
    <w:rsid w:val="00211476"/>
    <w:rsid w:val="00211C44"/>
    <w:rsid w:val="00211FAF"/>
    <w:rsid w:val="00212042"/>
    <w:rsid w:val="002120AB"/>
    <w:rsid w:val="00214FAB"/>
    <w:rsid w:val="002155CA"/>
    <w:rsid w:val="00216978"/>
    <w:rsid w:val="00216EA1"/>
    <w:rsid w:val="002204AE"/>
    <w:rsid w:val="00222FEB"/>
    <w:rsid w:val="00223473"/>
    <w:rsid w:val="00223B37"/>
    <w:rsid w:val="002251A8"/>
    <w:rsid w:val="00225236"/>
    <w:rsid w:val="00230396"/>
    <w:rsid w:val="00230665"/>
    <w:rsid w:val="00231007"/>
    <w:rsid w:val="002310D9"/>
    <w:rsid w:val="00231336"/>
    <w:rsid w:val="0023188B"/>
    <w:rsid w:val="00232879"/>
    <w:rsid w:val="00232907"/>
    <w:rsid w:val="002329F1"/>
    <w:rsid w:val="002330D5"/>
    <w:rsid w:val="002336E8"/>
    <w:rsid w:val="00233CE7"/>
    <w:rsid w:val="00234632"/>
    <w:rsid w:val="00235259"/>
    <w:rsid w:val="002354FD"/>
    <w:rsid w:val="00235755"/>
    <w:rsid w:val="00235A2A"/>
    <w:rsid w:val="0023613C"/>
    <w:rsid w:val="00236C4E"/>
    <w:rsid w:val="00236FFD"/>
    <w:rsid w:val="002370FD"/>
    <w:rsid w:val="00237F0A"/>
    <w:rsid w:val="00240F61"/>
    <w:rsid w:val="00240FF3"/>
    <w:rsid w:val="002410A1"/>
    <w:rsid w:val="002411ED"/>
    <w:rsid w:val="0024125E"/>
    <w:rsid w:val="00242321"/>
    <w:rsid w:val="00245451"/>
    <w:rsid w:val="00245E99"/>
    <w:rsid w:val="00247AD9"/>
    <w:rsid w:val="002502BF"/>
    <w:rsid w:val="00251CB5"/>
    <w:rsid w:val="00251D63"/>
    <w:rsid w:val="00252A73"/>
    <w:rsid w:val="0025370D"/>
    <w:rsid w:val="00253A38"/>
    <w:rsid w:val="0025401A"/>
    <w:rsid w:val="00255427"/>
    <w:rsid w:val="00255743"/>
    <w:rsid w:val="00255BB1"/>
    <w:rsid w:val="00255D62"/>
    <w:rsid w:val="00255FE3"/>
    <w:rsid w:val="002568CA"/>
    <w:rsid w:val="002571F6"/>
    <w:rsid w:val="00257B2F"/>
    <w:rsid w:val="002606FB"/>
    <w:rsid w:val="00260CAE"/>
    <w:rsid w:val="002614AB"/>
    <w:rsid w:val="002619B2"/>
    <w:rsid w:val="00263C8C"/>
    <w:rsid w:val="00264668"/>
    <w:rsid w:val="00265128"/>
    <w:rsid w:val="0026565E"/>
    <w:rsid w:val="00265CD2"/>
    <w:rsid w:val="00266368"/>
    <w:rsid w:val="00270A49"/>
    <w:rsid w:val="00272CD1"/>
    <w:rsid w:val="0027321D"/>
    <w:rsid w:val="00273A6A"/>
    <w:rsid w:val="00273B8E"/>
    <w:rsid w:val="0027531C"/>
    <w:rsid w:val="00275EB7"/>
    <w:rsid w:val="00275F8B"/>
    <w:rsid w:val="002762F8"/>
    <w:rsid w:val="00280804"/>
    <w:rsid w:val="0028133E"/>
    <w:rsid w:val="00281852"/>
    <w:rsid w:val="0028231B"/>
    <w:rsid w:val="0028232D"/>
    <w:rsid w:val="00284C5C"/>
    <w:rsid w:val="00285670"/>
    <w:rsid w:val="002867EA"/>
    <w:rsid w:val="00287196"/>
    <w:rsid w:val="00287216"/>
    <w:rsid w:val="002873DE"/>
    <w:rsid w:val="00287EB2"/>
    <w:rsid w:val="002955C7"/>
    <w:rsid w:val="00295F6B"/>
    <w:rsid w:val="00296148"/>
    <w:rsid w:val="0029635B"/>
    <w:rsid w:val="0029782C"/>
    <w:rsid w:val="002A2D88"/>
    <w:rsid w:val="002A3122"/>
    <w:rsid w:val="002A4B25"/>
    <w:rsid w:val="002A5A9D"/>
    <w:rsid w:val="002B0476"/>
    <w:rsid w:val="002B129A"/>
    <w:rsid w:val="002B133F"/>
    <w:rsid w:val="002B19DA"/>
    <w:rsid w:val="002B2C93"/>
    <w:rsid w:val="002B4BC1"/>
    <w:rsid w:val="002B4D65"/>
    <w:rsid w:val="002B54A9"/>
    <w:rsid w:val="002B67C3"/>
    <w:rsid w:val="002C043F"/>
    <w:rsid w:val="002C1703"/>
    <w:rsid w:val="002C2D8A"/>
    <w:rsid w:val="002C2D8D"/>
    <w:rsid w:val="002C3422"/>
    <w:rsid w:val="002C3733"/>
    <w:rsid w:val="002C3D1D"/>
    <w:rsid w:val="002C4B56"/>
    <w:rsid w:val="002C5096"/>
    <w:rsid w:val="002C5114"/>
    <w:rsid w:val="002C55A5"/>
    <w:rsid w:val="002C58A9"/>
    <w:rsid w:val="002C5B70"/>
    <w:rsid w:val="002C5E77"/>
    <w:rsid w:val="002C6700"/>
    <w:rsid w:val="002C6D92"/>
    <w:rsid w:val="002C7604"/>
    <w:rsid w:val="002C7BD5"/>
    <w:rsid w:val="002D2106"/>
    <w:rsid w:val="002D226B"/>
    <w:rsid w:val="002D2605"/>
    <w:rsid w:val="002D2E4B"/>
    <w:rsid w:val="002D316C"/>
    <w:rsid w:val="002D3975"/>
    <w:rsid w:val="002D3AA3"/>
    <w:rsid w:val="002D3AED"/>
    <w:rsid w:val="002D3F3D"/>
    <w:rsid w:val="002D41A7"/>
    <w:rsid w:val="002D471F"/>
    <w:rsid w:val="002D4967"/>
    <w:rsid w:val="002D4BE5"/>
    <w:rsid w:val="002D6E4F"/>
    <w:rsid w:val="002E1F1E"/>
    <w:rsid w:val="002E2067"/>
    <w:rsid w:val="002E2F5B"/>
    <w:rsid w:val="002E2F72"/>
    <w:rsid w:val="002E325F"/>
    <w:rsid w:val="002E446C"/>
    <w:rsid w:val="002E493A"/>
    <w:rsid w:val="002E4B76"/>
    <w:rsid w:val="002E5770"/>
    <w:rsid w:val="002E679C"/>
    <w:rsid w:val="002E6A7E"/>
    <w:rsid w:val="002E6F7A"/>
    <w:rsid w:val="002E7F94"/>
    <w:rsid w:val="002F0DB5"/>
    <w:rsid w:val="002F1EC4"/>
    <w:rsid w:val="002F2043"/>
    <w:rsid w:val="002F327C"/>
    <w:rsid w:val="002F353B"/>
    <w:rsid w:val="002F4304"/>
    <w:rsid w:val="002F4C13"/>
    <w:rsid w:val="002F4C2D"/>
    <w:rsid w:val="002F52C1"/>
    <w:rsid w:val="002F5D54"/>
    <w:rsid w:val="002F5F6B"/>
    <w:rsid w:val="002F6C6B"/>
    <w:rsid w:val="002F7885"/>
    <w:rsid w:val="003006DF"/>
    <w:rsid w:val="00301A35"/>
    <w:rsid w:val="00301B0E"/>
    <w:rsid w:val="003021B8"/>
    <w:rsid w:val="0030249C"/>
    <w:rsid w:val="00302B56"/>
    <w:rsid w:val="00302BD2"/>
    <w:rsid w:val="00302F27"/>
    <w:rsid w:val="0030377B"/>
    <w:rsid w:val="00304AE7"/>
    <w:rsid w:val="003051E7"/>
    <w:rsid w:val="003055E8"/>
    <w:rsid w:val="003056DB"/>
    <w:rsid w:val="00305BC7"/>
    <w:rsid w:val="00311353"/>
    <w:rsid w:val="00311EF8"/>
    <w:rsid w:val="0031282F"/>
    <w:rsid w:val="00312A8E"/>
    <w:rsid w:val="00312D99"/>
    <w:rsid w:val="003135BF"/>
    <w:rsid w:val="00314527"/>
    <w:rsid w:val="00315253"/>
    <w:rsid w:val="0031525E"/>
    <w:rsid w:val="00315ECB"/>
    <w:rsid w:val="00316098"/>
    <w:rsid w:val="0031636C"/>
    <w:rsid w:val="00317CEC"/>
    <w:rsid w:val="00321980"/>
    <w:rsid w:val="00321E5D"/>
    <w:rsid w:val="0032255A"/>
    <w:rsid w:val="00322EF6"/>
    <w:rsid w:val="00324593"/>
    <w:rsid w:val="003253A2"/>
    <w:rsid w:val="0032586A"/>
    <w:rsid w:val="00325928"/>
    <w:rsid w:val="00325A10"/>
    <w:rsid w:val="00325CDF"/>
    <w:rsid w:val="00326B8D"/>
    <w:rsid w:val="00326E01"/>
    <w:rsid w:val="00327AD1"/>
    <w:rsid w:val="00327E65"/>
    <w:rsid w:val="0033087D"/>
    <w:rsid w:val="00331C52"/>
    <w:rsid w:val="00331F93"/>
    <w:rsid w:val="00332732"/>
    <w:rsid w:val="00333007"/>
    <w:rsid w:val="003332CF"/>
    <w:rsid w:val="00333695"/>
    <w:rsid w:val="00333757"/>
    <w:rsid w:val="00334B6D"/>
    <w:rsid w:val="0033506F"/>
    <w:rsid w:val="00335361"/>
    <w:rsid w:val="00335BEC"/>
    <w:rsid w:val="003365A8"/>
    <w:rsid w:val="003368F3"/>
    <w:rsid w:val="00336946"/>
    <w:rsid w:val="003417FC"/>
    <w:rsid w:val="00341BE6"/>
    <w:rsid w:val="00341C9A"/>
    <w:rsid w:val="0034207A"/>
    <w:rsid w:val="00342AF7"/>
    <w:rsid w:val="003433E6"/>
    <w:rsid w:val="00343C00"/>
    <w:rsid w:val="00343D68"/>
    <w:rsid w:val="00344A5F"/>
    <w:rsid w:val="00346913"/>
    <w:rsid w:val="00347952"/>
    <w:rsid w:val="003505FC"/>
    <w:rsid w:val="00350A1B"/>
    <w:rsid w:val="0035258B"/>
    <w:rsid w:val="00353302"/>
    <w:rsid w:val="00353961"/>
    <w:rsid w:val="00353EBA"/>
    <w:rsid w:val="00354617"/>
    <w:rsid w:val="00356A06"/>
    <w:rsid w:val="00357EB4"/>
    <w:rsid w:val="00360576"/>
    <w:rsid w:val="0036089F"/>
    <w:rsid w:val="0036092A"/>
    <w:rsid w:val="00360C3E"/>
    <w:rsid w:val="00360C60"/>
    <w:rsid w:val="00360CEE"/>
    <w:rsid w:val="00362E02"/>
    <w:rsid w:val="003635B4"/>
    <w:rsid w:val="00363B0F"/>
    <w:rsid w:val="00364849"/>
    <w:rsid w:val="00370539"/>
    <w:rsid w:val="00371973"/>
    <w:rsid w:val="00371AE3"/>
    <w:rsid w:val="00372323"/>
    <w:rsid w:val="00375056"/>
    <w:rsid w:val="00377555"/>
    <w:rsid w:val="00380149"/>
    <w:rsid w:val="00380986"/>
    <w:rsid w:val="00380B3D"/>
    <w:rsid w:val="0038210C"/>
    <w:rsid w:val="00382710"/>
    <w:rsid w:val="00382896"/>
    <w:rsid w:val="0038555E"/>
    <w:rsid w:val="0038606A"/>
    <w:rsid w:val="0038653A"/>
    <w:rsid w:val="003866C3"/>
    <w:rsid w:val="00386719"/>
    <w:rsid w:val="00387432"/>
    <w:rsid w:val="003877FD"/>
    <w:rsid w:val="00391143"/>
    <w:rsid w:val="003913BB"/>
    <w:rsid w:val="00393DA1"/>
    <w:rsid w:val="003943B2"/>
    <w:rsid w:val="0039450D"/>
    <w:rsid w:val="003945C5"/>
    <w:rsid w:val="003952B6"/>
    <w:rsid w:val="0039570F"/>
    <w:rsid w:val="00395E93"/>
    <w:rsid w:val="003969B3"/>
    <w:rsid w:val="00396E92"/>
    <w:rsid w:val="003A00BE"/>
    <w:rsid w:val="003A08FC"/>
    <w:rsid w:val="003A0A1C"/>
    <w:rsid w:val="003A0C69"/>
    <w:rsid w:val="003A359C"/>
    <w:rsid w:val="003A388E"/>
    <w:rsid w:val="003A6222"/>
    <w:rsid w:val="003A71DE"/>
    <w:rsid w:val="003A7221"/>
    <w:rsid w:val="003A7CEF"/>
    <w:rsid w:val="003B0341"/>
    <w:rsid w:val="003B06FC"/>
    <w:rsid w:val="003B0C0E"/>
    <w:rsid w:val="003B1185"/>
    <w:rsid w:val="003B3439"/>
    <w:rsid w:val="003B376F"/>
    <w:rsid w:val="003B3B37"/>
    <w:rsid w:val="003B43AE"/>
    <w:rsid w:val="003B48A5"/>
    <w:rsid w:val="003B4B70"/>
    <w:rsid w:val="003B733B"/>
    <w:rsid w:val="003C03DC"/>
    <w:rsid w:val="003C047F"/>
    <w:rsid w:val="003C09A0"/>
    <w:rsid w:val="003C0E2D"/>
    <w:rsid w:val="003C1C60"/>
    <w:rsid w:val="003C2169"/>
    <w:rsid w:val="003C22D4"/>
    <w:rsid w:val="003C2348"/>
    <w:rsid w:val="003C283D"/>
    <w:rsid w:val="003C389D"/>
    <w:rsid w:val="003C54F8"/>
    <w:rsid w:val="003C5970"/>
    <w:rsid w:val="003C6629"/>
    <w:rsid w:val="003C67CD"/>
    <w:rsid w:val="003D09CE"/>
    <w:rsid w:val="003D195D"/>
    <w:rsid w:val="003D19B3"/>
    <w:rsid w:val="003D1EB9"/>
    <w:rsid w:val="003D1F1B"/>
    <w:rsid w:val="003D242A"/>
    <w:rsid w:val="003D2F22"/>
    <w:rsid w:val="003D30D0"/>
    <w:rsid w:val="003D414B"/>
    <w:rsid w:val="003D4332"/>
    <w:rsid w:val="003D4E08"/>
    <w:rsid w:val="003D56E4"/>
    <w:rsid w:val="003D5B38"/>
    <w:rsid w:val="003D65E5"/>
    <w:rsid w:val="003E16EC"/>
    <w:rsid w:val="003E1785"/>
    <w:rsid w:val="003E1AB8"/>
    <w:rsid w:val="003E1C4B"/>
    <w:rsid w:val="003E2299"/>
    <w:rsid w:val="003E356C"/>
    <w:rsid w:val="003E49E4"/>
    <w:rsid w:val="003E4A8E"/>
    <w:rsid w:val="003E4A94"/>
    <w:rsid w:val="003E5777"/>
    <w:rsid w:val="003E5AB2"/>
    <w:rsid w:val="003E5B08"/>
    <w:rsid w:val="003E64F8"/>
    <w:rsid w:val="003F0AD9"/>
    <w:rsid w:val="003F27A7"/>
    <w:rsid w:val="003F2EF4"/>
    <w:rsid w:val="003F317F"/>
    <w:rsid w:val="003F331A"/>
    <w:rsid w:val="003F3A7F"/>
    <w:rsid w:val="003F6713"/>
    <w:rsid w:val="003F7309"/>
    <w:rsid w:val="003F77D7"/>
    <w:rsid w:val="0040079F"/>
    <w:rsid w:val="00401168"/>
    <w:rsid w:val="00401361"/>
    <w:rsid w:val="00401E15"/>
    <w:rsid w:val="00402150"/>
    <w:rsid w:val="004021AE"/>
    <w:rsid w:val="00403C3A"/>
    <w:rsid w:val="0040646E"/>
    <w:rsid w:val="00406B3A"/>
    <w:rsid w:val="004072B5"/>
    <w:rsid w:val="00407315"/>
    <w:rsid w:val="00407F00"/>
    <w:rsid w:val="0041076C"/>
    <w:rsid w:val="004115A5"/>
    <w:rsid w:val="00411CEB"/>
    <w:rsid w:val="00412A16"/>
    <w:rsid w:val="00413E40"/>
    <w:rsid w:val="00413F44"/>
    <w:rsid w:val="00414746"/>
    <w:rsid w:val="00415417"/>
    <w:rsid w:val="00416751"/>
    <w:rsid w:val="00416BDD"/>
    <w:rsid w:val="00417473"/>
    <w:rsid w:val="00417B67"/>
    <w:rsid w:val="00420DB9"/>
    <w:rsid w:val="00421035"/>
    <w:rsid w:val="00422E3A"/>
    <w:rsid w:val="0042407D"/>
    <w:rsid w:val="00424710"/>
    <w:rsid w:val="00425E14"/>
    <w:rsid w:val="00426194"/>
    <w:rsid w:val="00426555"/>
    <w:rsid w:val="0042658F"/>
    <w:rsid w:val="00426854"/>
    <w:rsid w:val="00427A4E"/>
    <w:rsid w:val="00431265"/>
    <w:rsid w:val="00431399"/>
    <w:rsid w:val="00431FEE"/>
    <w:rsid w:val="0043243C"/>
    <w:rsid w:val="00432D4A"/>
    <w:rsid w:val="0043428C"/>
    <w:rsid w:val="004345BA"/>
    <w:rsid w:val="00435349"/>
    <w:rsid w:val="004356C5"/>
    <w:rsid w:val="00437468"/>
    <w:rsid w:val="004406DA"/>
    <w:rsid w:val="00440B9E"/>
    <w:rsid w:val="00441C35"/>
    <w:rsid w:val="00443366"/>
    <w:rsid w:val="00443D76"/>
    <w:rsid w:val="004448B4"/>
    <w:rsid w:val="00445007"/>
    <w:rsid w:val="004451EA"/>
    <w:rsid w:val="00445D5B"/>
    <w:rsid w:val="0044693C"/>
    <w:rsid w:val="0044732F"/>
    <w:rsid w:val="00447C1D"/>
    <w:rsid w:val="00450151"/>
    <w:rsid w:val="00450E29"/>
    <w:rsid w:val="00451115"/>
    <w:rsid w:val="00451FD4"/>
    <w:rsid w:val="0045415A"/>
    <w:rsid w:val="00456B6A"/>
    <w:rsid w:val="00456C1C"/>
    <w:rsid w:val="00457464"/>
    <w:rsid w:val="00457A19"/>
    <w:rsid w:val="00460F79"/>
    <w:rsid w:val="00461940"/>
    <w:rsid w:val="00463457"/>
    <w:rsid w:val="00463CD7"/>
    <w:rsid w:val="00463ECA"/>
    <w:rsid w:val="004643B0"/>
    <w:rsid w:val="00464BCB"/>
    <w:rsid w:val="00464E55"/>
    <w:rsid w:val="0046562D"/>
    <w:rsid w:val="00465850"/>
    <w:rsid w:val="00465B80"/>
    <w:rsid w:val="00465F29"/>
    <w:rsid w:val="0047045D"/>
    <w:rsid w:val="00470651"/>
    <w:rsid w:val="004722CF"/>
    <w:rsid w:val="004724AA"/>
    <w:rsid w:val="00472E72"/>
    <w:rsid w:val="0047328C"/>
    <w:rsid w:val="00473297"/>
    <w:rsid w:val="00473815"/>
    <w:rsid w:val="00473DDF"/>
    <w:rsid w:val="00474010"/>
    <w:rsid w:val="00474AD5"/>
    <w:rsid w:val="00475F49"/>
    <w:rsid w:val="00480246"/>
    <w:rsid w:val="004833F6"/>
    <w:rsid w:val="00484ED1"/>
    <w:rsid w:val="004865FE"/>
    <w:rsid w:val="00486E06"/>
    <w:rsid w:val="00490DA4"/>
    <w:rsid w:val="00490EA8"/>
    <w:rsid w:val="0049153B"/>
    <w:rsid w:val="00492772"/>
    <w:rsid w:val="004928DF"/>
    <w:rsid w:val="00492DA8"/>
    <w:rsid w:val="00493029"/>
    <w:rsid w:val="004930FE"/>
    <w:rsid w:val="00493355"/>
    <w:rsid w:val="00497071"/>
    <w:rsid w:val="004A0879"/>
    <w:rsid w:val="004A0E14"/>
    <w:rsid w:val="004A11AC"/>
    <w:rsid w:val="004A2028"/>
    <w:rsid w:val="004A20C8"/>
    <w:rsid w:val="004A20D8"/>
    <w:rsid w:val="004A2A18"/>
    <w:rsid w:val="004A30DA"/>
    <w:rsid w:val="004A52BB"/>
    <w:rsid w:val="004A582D"/>
    <w:rsid w:val="004A59E2"/>
    <w:rsid w:val="004A5FA7"/>
    <w:rsid w:val="004A6674"/>
    <w:rsid w:val="004A69AD"/>
    <w:rsid w:val="004A7673"/>
    <w:rsid w:val="004B0021"/>
    <w:rsid w:val="004B1B7C"/>
    <w:rsid w:val="004B21D4"/>
    <w:rsid w:val="004B371B"/>
    <w:rsid w:val="004B4C98"/>
    <w:rsid w:val="004B4DA1"/>
    <w:rsid w:val="004B5E69"/>
    <w:rsid w:val="004B65FF"/>
    <w:rsid w:val="004B6836"/>
    <w:rsid w:val="004B7BEF"/>
    <w:rsid w:val="004B7D25"/>
    <w:rsid w:val="004C001C"/>
    <w:rsid w:val="004C03D6"/>
    <w:rsid w:val="004C0BE2"/>
    <w:rsid w:val="004C216B"/>
    <w:rsid w:val="004C225A"/>
    <w:rsid w:val="004C2BB9"/>
    <w:rsid w:val="004C3588"/>
    <w:rsid w:val="004C39E1"/>
    <w:rsid w:val="004C408A"/>
    <w:rsid w:val="004C42C8"/>
    <w:rsid w:val="004C628D"/>
    <w:rsid w:val="004C6E0A"/>
    <w:rsid w:val="004C720F"/>
    <w:rsid w:val="004C7853"/>
    <w:rsid w:val="004D2728"/>
    <w:rsid w:val="004D3332"/>
    <w:rsid w:val="004D3505"/>
    <w:rsid w:val="004D35B2"/>
    <w:rsid w:val="004D38E4"/>
    <w:rsid w:val="004D48A2"/>
    <w:rsid w:val="004D49DF"/>
    <w:rsid w:val="004D59E7"/>
    <w:rsid w:val="004D6A20"/>
    <w:rsid w:val="004D732F"/>
    <w:rsid w:val="004D7830"/>
    <w:rsid w:val="004E048B"/>
    <w:rsid w:val="004E1879"/>
    <w:rsid w:val="004E1FEB"/>
    <w:rsid w:val="004E24CB"/>
    <w:rsid w:val="004E2F3D"/>
    <w:rsid w:val="004E325E"/>
    <w:rsid w:val="004E3420"/>
    <w:rsid w:val="004E427F"/>
    <w:rsid w:val="004E4D8F"/>
    <w:rsid w:val="004E539D"/>
    <w:rsid w:val="004E5CAE"/>
    <w:rsid w:val="004E5E61"/>
    <w:rsid w:val="004E63A4"/>
    <w:rsid w:val="004E6DBC"/>
    <w:rsid w:val="004F0231"/>
    <w:rsid w:val="004F0B85"/>
    <w:rsid w:val="004F3848"/>
    <w:rsid w:val="004F3DAC"/>
    <w:rsid w:val="004F4F7B"/>
    <w:rsid w:val="004F5F96"/>
    <w:rsid w:val="004F6868"/>
    <w:rsid w:val="004F6907"/>
    <w:rsid w:val="004F70A5"/>
    <w:rsid w:val="004F7363"/>
    <w:rsid w:val="0050049D"/>
    <w:rsid w:val="005007BD"/>
    <w:rsid w:val="00500A7B"/>
    <w:rsid w:val="005010F4"/>
    <w:rsid w:val="00501CD5"/>
    <w:rsid w:val="0050263E"/>
    <w:rsid w:val="005039A4"/>
    <w:rsid w:val="00504C23"/>
    <w:rsid w:val="00504C3D"/>
    <w:rsid w:val="00504C88"/>
    <w:rsid w:val="00504EB1"/>
    <w:rsid w:val="00505C7F"/>
    <w:rsid w:val="00506B80"/>
    <w:rsid w:val="005100F5"/>
    <w:rsid w:val="00510920"/>
    <w:rsid w:val="0051111B"/>
    <w:rsid w:val="005122E2"/>
    <w:rsid w:val="00512C92"/>
    <w:rsid w:val="0051307C"/>
    <w:rsid w:val="00513C3D"/>
    <w:rsid w:val="005145AB"/>
    <w:rsid w:val="005148D8"/>
    <w:rsid w:val="00514A7D"/>
    <w:rsid w:val="00514C43"/>
    <w:rsid w:val="005152C3"/>
    <w:rsid w:val="0051566F"/>
    <w:rsid w:val="005157E4"/>
    <w:rsid w:val="005162E1"/>
    <w:rsid w:val="00516427"/>
    <w:rsid w:val="005169D9"/>
    <w:rsid w:val="00517E89"/>
    <w:rsid w:val="00520131"/>
    <w:rsid w:val="00520944"/>
    <w:rsid w:val="005211CC"/>
    <w:rsid w:val="005219F8"/>
    <w:rsid w:val="00521CF3"/>
    <w:rsid w:val="005225AF"/>
    <w:rsid w:val="00522716"/>
    <w:rsid w:val="0052332D"/>
    <w:rsid w:val="00523CF3"/>
    <w:rsid w:val="00525070"/>
    <w:rsid w:val="0052580F"/>
    <w:rsid w:val="005259AA"/>
    <w:rsid w:val="00525A38"/>
    <w:rsid w:val="005317C3"/>
    <w:rsid w:val="00532D86"/>
    <w:rsid w:val="0053514B"/>
    <w:rsid w:val="005358DD"/>
    <w:rsid w:val="00535A62"/>
    <w:rsid w:val="00536012"/>
    <w:rsid w:val="005369A6"/>
    <w:rsid w:val="00537821"/>
    <w:rsid w:val="0054170C"/>
    <w:rsid w:val="005427B2"/>
    <w:rsid w:val="005427DE"/>
    <w:rsid w:val="00542A98"/>
    <w:rsid w:val="00543D08"/>
    <w:rsid w:val="00543E1B"/>
    <w:rsid w:val="00545143"/>
    <w:rsid w:val="00545686"/>
    <w:rsid w:val="0054586B"/>
    <w:rsid w:val="00546359"/>
    <w:rsid w:val="00547E30"/>
    <w:rsid w:val="005508F1"/>
    <w:rsid w:val="00551725"/>
    <w:rsid w:val="00551C77"/>
    <w:rsid w:val="005524DB"/>
    <w:rsid w:val="00552830"/>
    <w:rsid w:val="00553EFD"/>
    <w:rsid w:val="00554635"/>
    <w:rsid w:val="00554666"/>
    <w:rsid w:val="00554D9B"/>
    <w:rsid w:val="00555CE8"/>
    <w:rsid w:val="00556F23"/>
    <w:rsid w:val="0055731B"/>
    <w:rsid w:val="00557C02"/>
    <w:rsid w:val="0056006E"/>
    <w:rsid w:val="005601F7"/>
    <w:rsid w:val="0056059F"/>
    <w:rsid w:val="00560D56"/>
    <w:rsid w:val="00561284"/>
    <w:rsid w:val="0056147D"/>
    <w:rsid w:val="00563858"/>
    <w:rsid w:val="0056542E"/>
    <w:rsid w:val="00565C09"/>
    <w:rsid w:val="00565E75"/>
    <w:rsid w:val="00565E87"/>
    <w:rsid w:val="005663A4"/>
    <w:rsid w:val="00566E93"/>
    <w:rsid w:val="00566F83"/>
    <w:rsid w:val="005704AF"/>
    <w:rsid w:val="00573407"/>
    <w:rsid w:val="00574462"/>
    <w:rsid w:val="0057456F"/>
    <w:rsid w:val="0057475F"/>
    <w:rsid w:val="00575A8C"/>
    <w:rsid w:val="00575BAF"/>
    <w:rsid w:val="00576BDD"/>
    <w:rsid w:val="00576D10"/>
    <w:rsid w:val="005817D3"/>
    <w:rsid w:val="00582CEE"/>
    <w:rsid w:val="00584414"/>
    <w:rsid w:val="00584AB0"/>
    <w:rsid w:val="00585CB9"/>
    <w:rsid w:val="0059098A"/>
    <w:rsid w:val="00591E30"/>
    <w:rsid w:val="0059370B"/>
    <w:rsid w:val="005955E3"/>
    <w:rsid w:val="0059653B"/>
    <w:rsid w:val="005970D9"/>
    <w:rsid w:val="005A0932"/>
    <w:rsid w:val="005A0D33"/>
    <w:rsid w:val="005A2781"/>
    <w:rsid w:val="005A48C8"/>
    <w:rsid w:val="005A4B12"/>
    <w:rsid w:val="005A5490"/>
    <w:rsid w:val="005A632A"/>
    <w:rsid w:val="005A64F9"/>
    <w:rsid w:val="005A6E63"/>
    <w:rsid w:val="005A7223"/>
    <w:rsid w:val="005A729C"/>
    <w:rsid w:val="005B1C19"/>
    <w:rsid w:val="005B2011"/>
    <w:rsid w:val="005B2C00"/>
    <w:rsid w:val="005B33FD"/>
    <w:rsid w:val="005B3AB5"/>
    <w:rsid w:val="005B3B10"/>
    <w:rsid w:val="005B43F8"/>
    <w:rsid w:val="005B4D12"/>
    <w:rsid w:val="005B65FB"/>
    <w:rsid w:val="005C0850"/>
    <w:rsid w:val="005C08F7"/>
    <w:rsid w:val="005C0B7A"/>
    <w:rsid w:val="005C2E0D"/>
    <w:rsid w:val="005C39B6"/>
    <w:rsid w:val="005C4455"/>
    <w:rsid w:val="005C4E74"/>
    <w:rsid w:val="005C5ABE"/>
    <w:rsid w:val="005C665F"/>
    <w:rsid w:val="005C6B74"/>
    <w:rsid w:val="005C6C7D"/>
    <w:rsid w:val="005C6FC0"/>
    <w:rsid w:val="005C72EB"/>
    <w:rsid w:val="005C79FD"/>
    <w:rsid w:val="005C7B97"/>
    <w:rsid w:val="005D0467"/>
    <w:rsid w:val="005D2B0A"/>
    <w:rsid w:val="005D310E"/>
    <w:rsid w:val="005D338E"/>
    <w:rsid w:val="005D4DC8"/>
    <w:rsid w:val="005D4E18"/>
    <w:rsid w:val="005D5FA0"/>
    <w:rsid w:val="005D6257"/>
    <w:rsid w:val="005D73C2"/>
    <w:rsid w:val="005D74D8"/>
    <w:rsid w:val="005D784E"/>
    <w:rsid w:val="005E091C"/>
    <w:rsid w:val="005E0AC4"/>
    <w:rsid w:val="005E2677"/>
    <w:rsid w:val="005E26D2"/>
    <w:rsid w:val="005E294B"/>
    <w:rsid w:val="005E4354"/>
    <w:rsid w:val="005E4541"/>
    <w:rsid w:val="005E4F67"/>
    <w:rsid w:val="005E5281"/>
    <w:rsid w:val="005E773C"/>
    <w:rsid w:val="005E7818"/>
    <w:rsid w:val="005F0364"/>
    <w:rsid w:val="005F08A0"/>
    <w:rsid w:val="005F1098"/>
    <w:rsid w:val="005F14B4"/>
    <w:rsid w:val="005F2479"/>
    <w:rsid w:val="005F2655"/>
    <w:rsid w:val="005F3904"/>
    <w:rsid w:val="005F3B69"/>
    <w:rsid w:val="005F5287"/>
    <w:rsid w:val="005F5C1E"/>
    <w:rsid w:val="005F5FFC"/>
    <w:rsid w:val="005F6A15"/>
    <w:rsid w:val="005F7BEE"/>
    <w:rsid w:val="006003F9"/>
    <w:rsid w:val="0060166C"/>
    <w:rsid w:val="00603D1F"/>
    <w:rsid w:val="00605F80"/>
    <w:rsid w:val="00610CB6"/>
    <w:rsid w:val="006113E9"/>
    <w:rsid w:val="0061147F"/>
    <w:rsid w:val="00611A0C"/>
    <w:rsid w:val="00611BE0"/>
    <w:rsid w:val="006122DA"/>
    <w:rsid w:val="006141D9"/>
    <w:rsid w:val="0061538B"/>
    <w:rsid w:val="00617696"/>
    <w:rsid w:val="00617835"/>
    <w:rsid w:val="00620F16"/>
    <w:rsid w:val="006211ED"/>
    <w:rsid w:val="0062146D"/>
    <w:rsid w:val="00622B03"/>
    <w:rsid w:val="00622E58"/>
    <w:rsid w:val="006233BF"/>
    <w:rsid w:val="00624101"/>
    <w:rsid w:val="006250F1"/>
    <w:rsid w:val="0062675D"/>
    <w:rsid w:val="0062685C"/>
    <w:rsid w:val="00626EDC"/>
    <w:rsid w:val="00627CBB"/>
    <w:rsid w:val="006312E2"/>
    <w:rsid w:val="006314E0"/>
    <w:rsid w:val="00632C57"/>
    <w:rsid w:val="00632D3F"/>
    <w:rsid w:val="0063340A"/>
    <w:rsid w:val="00633B0E"/>
    <w:rsid w:val="00634E7B"/>
    <w:rsid w:val="00635DA5"/>
    <w:rsid w:val="00635F21"/>
    <w:rsid w:val="006375A1"/>
    <w:rsid w:val="00637912"/>
    <w:rsid w:val="00640418"/>
    <w:rsid w:val="00641670"/>
    <w:rsid w:val="006423C0"/>
    <w:rsid w:val="00643CAE"/>
    <w:rsid w:val="00647AD7"/>
    <w:rsid w:val="00650640"/>
    <w:rsid w:val="0065146A"/>
    <w:rsid w:val="00652267"/>
    <w:rsid w:val="00652FA6"/>
    <w:rsid w:val="0065327D"/>
    <w:rsid w:val="00653742"/>
    <w:rsid w:val="00653EFB"/>
    <w:rsid w:val="00654895"/>
    <w:rsid w:val="0065533D"/>
    <w:rsid w:val="006553E3"/>
    <w:rsid w:val="00655C66"/>
    <w:rsid w:val="0065609E"/>
    <w:rsid w:val="006560F5"/>
    <w:rsid w:val="00656192"/>
    <w:rsid w:val="00656BFD"/>
    <w:rsid w:val="00660023"/>
    <w:rsid w:val="00662A70"/>
    <w:rsid w:val="006638A0"/>
    <w:rsid w:val="006657A0"/>
    <w:rsid w:val="00666074"/>
    <w:rsid w:val="00666E2F"/>
    <w:rsid w:val="006671E9"/>
    <w:rsid w:val="00667489"/>
    <w:rsid w:val="00667FEB"/>
    <w:rsid w:val="00670368"/>
    <w:rsid w:val="006703E9"/>
    <w:rsid w:val="00671AD4"/>
    <w:rsid w:val="00672453"/>
    <w:rsid w:val="006734FD"/>
    <w:rsid w:val="006741CC"/>
    <w:rsid w:val="006742BF"/>
    <w:rsid w:val="006742E9"/>
    <w:rsid w:val="006744B5"/>
    <w:rsid w:val="006745D2"/>
    <w:rsid w:val="00674978"/>
    <w:rsid w:val="0067527F"/>
    <w:rsid w:val="00676524"/>
    <w:rsid w:val="00676D54"/>
    <w:rsid w:val="00680D72"/>
    <w:rsid w:val="00680EED"/>
    <w:rsid w:val="00681684"/>
    <w:rsid w:val="006824BE"/>
    <w:rsid w:val="00683108"/>
    <w:rsid w:val="00686E07"/>
    <w:rsid w:val="006871E7"/>
    <w:rsid w:val="00687356"/>
    <w:rsid w:val="00687583"/>
    <w:rsid w:val="00690D7E"/>
    <w:rsid w:val="00691338"/>
    <w:rsid w:val="0069371D"/>
    <w:rsid w:val="00693820"/>
    <w:rsid w:val="00693FEB"/>
    <w:rsid w:val="00694CF3"/>
    <w:rsid w:val="00695835"/>
    <w:rsid w:val="00695C6B"/>
    <w:rsid w:val="00696FC4"/>
    <w:rsid w:val="006A0B1B"/>
    <w:rsid w:val="006A1106"/>
    <w:rsid w:val="006A16F5"/>
    <w:rsid w:val="006A19E1"/>
    <w:rsid w:val="006A281B"/>
    <w:rsid w:val="006A2A2A"/>
    <w:rsid w:val="006A2B01"/>
    <w:rsid w:val="006A393F"/>
    <w:rsid w:val="006A411F"/>
    <w:rsid w:val="006A41E6"/>
    <w:rsid w:val="006A63C0"/>
    <w:rsid w:val="006A69B9"/>
    <w:rsid w:val="006B036B"/>
    <w:rsid w:val="006B06F6"/>
    <w:rsid w:val="006B1F1C"/>
    <w:rsid w:val="006B2D3D"/>
    <w:rsid w:val="006B5621"/>
    <w:rsid w:val="006B56EF"/>
    <w:rsid w:val="006B7EBD"/>
    <w:rsid w:val="006C1070"/>
    <w:rsid w:val="006C2B28"/>
    <w:rsid w:val="006C32F6"/>
    <w:rsid w:val="006C47EA"/>
    <w:rsid w:val="006C48C9"/>
    <w:rsid w:val="006C5326"/>
    <w:rsid w:val="006C6991"/>
    <w:rsid w:val="006C72B9"/>
    <w:rsid w:val="006C7D08"/>
    <w:rsid w:val="006D0612"/>
    <w:rsid w:val="006D0EA3"/>
    <w:rsid w:val="006D1412"/>
    <w:rsid w:val="006D2750"/>
    <w:rsid w:val="006D2D1C"/>
    <w:rsid w:val="006D4C24"/>
    <w:rsid w:val="006D4C8F"/>
    <w:rsid w:val="006D65EA"/>
    <w:rsid w:val="006D6D9C"/>
    <w:rsid w:val="006D7D0F"/>
    <w:rsid w:val="006E15C3"/>
    <w:rsid w:val="006E198C"/>
    <w:rsid w:val="006E253C"/>
    <w:rsid w:val="006E28DB"/>
    <w:rsid w:val="006E3831"/>
    <w:rsid w:val="006E3B34"/>
    <w:rsid w:val="006E4A14"/>
    <w:rsid w:val="006E5267"/>
    <w:rsid w:val="006F061F"/>
    <w:rsid w:val="006F26FB"/>
    <w:rsid w:val="006F33F6"/>
    <w:rsid w:val="006F35D7"/>
    <w:rsid w:val="006F3C23"/>
    <w:rsid w:val="006F51D9"/>
    <w:rsid w:val="006F5528"/>
    <w:rsid w:val="006F669D"/>
    <w:rsid w:val="00700997"/>
    <w:rsid w:val="00700BAE"/>
    <w:rsid w:val="00701057"/>
    <w:rsid w:val="00701E8A"/>
    <w:rsid w:val="00702676"/>
    <w:rsid w:val="007032FF"/>
    <w:rsid w:val="00703426"/>
    <w:rsid w:val="007044AE"/>
    <w:rsid w:val="007044EC"/>
    <w:rsid w:val="00705923"/>
    <w:rsid w:val="00705A7A"/>
    <w:rsid w:val="007065EE"/>
    <w:rsid w:val="00707C76"/>
    <w:rsid w:val="00707C8B"/>
    <w:rsid w:val="00707FD6"/>
    <w:rsid w:val="00710326"/>
    <w:rsid w:val="007109AF"/>
    <w:rsid w:val="00710A0E"/>
    <w:rsid w:val="00712555"/>
    <w:rsid w:val="00712A88"/>
    <w:rsid w:val="00712DDE"/>
    <w:rsid w:val="0071321A"/>
    <w:rsid w:val="00715877"/>
    <w:rsid w:val="00715A5E"/>
    <w:rsid w:val="00715FC1"/>
    <w:rsid w:val="0071656F"/>
    <w:rsid w:val="007176B3"/>
    <w:rsid w:val="00717BA5"/>
    <w:rsid w:val="00717CBA"/>
    <w:rsid w:val="0072053D"/>
    <w:rsid w:val="00720695"/>
    <w:rsid w:val="00721020"/>
    <w:rsid w:val="00721088"/>
    <w:rsid w:val="0072199B"/>
    <w:rsid w:val="0072228E"/>
    <w:rsid w:val="00722BF7"/>
    <w:rsid w:val="00724DB0"/>
    <w:rsid w:val="00727711"/>
    <w:rsid w:val="00730EE6"/>
    <w:rsid w:val="0073182A"/>
    <w:rsid w:val="007322A2"/>
    <w:rsid w:val="00732AE3"/>
    <w:rsid w:val="00732B23"/>
    <w:rsid w:val="00733493"/>
    <w:rsid w:val="00734F39"/>
    <w:rsid w:val="00736D2B"/>
    <w:rsid w:val="00736D84"/>
    <w:rsid w:val="0073717F"/>
    <w:rsid w:val="00737421"/>
    <w:rsid w:val="007377A4"/>
    <w:rsid w:val="00737D71"/>
    <w:rsid w:val="007400EB"/>
    <w:rsid w:val="00741AEA"/>
    <w:rsid w:val="007422BD"/>
    <w:rsid w:val="00743145"/>
    <w:rsid w:val="00744105"/>
    <w:rsid w:val="00744E9D"/>
    <w:rsid w:val="0074572D"/>
    <w:rsid w:val="007458A2"/>
    <w:rsid w:val="00745AF7"/>
    <w:rsid w:val="00746043"/>
    <w:rsid w:val="00746562"/>
    <w:rsid w:val="007471D6"/>
    <w:rsid w:val="007475EF"/>
    <w:rsid w:val="00747F54"/>
    <w:rsid w:val="007500D9"/>
    <w:rsid w:val="00750A94"/>
    <w:rsid w:val="0075288F"/>
    <w:rsid w:val="0075338A"/>
    <w:rsid w:val="007541C5"/>
    <w:rsid w:val="007551AD"/>
    <w:rsid w:val="007558E2"/>
    <w:rsid w:val="0075615F"/>
    <w:rsid w:val="007569EE"/>
    <w:rsid w:val="00756A4A"/>
    <w:rsid w:val="00757C8E"/>
    <w:rsid w:val="00760B40"/>
    <w:rsid w:val="00761426"/>
    <w:rsid w:val="00761F7A"/>
    <w:rsid w:val="00761FA1"/>
    <w:rsid w:val="0076609E"/>
    <w:rsid w:val="00766A75"/>
    <w:rsid w:val="007674CC"/>
    <w:rsid w:val="00767A1D"/>
    <w:rsid w:val="0077092C"/>
    <w:rsid w:val="00771491"/>
    <w:rsid w:val="00771ED6"/>
    <w:rsid w:val="007722F0"/>
    <w:rsid w:val="0077340E"/>
    <w:rsid w:val="007756C1"/>
    <w:rsid w:val="00776C09"/>
    <w:rsid w:val="0077712C"/>
    <w:rsid w:val="00777E5F"/>
    <w:rsid w:val="0078034C"/>
    <w:rsid w:val="00780725"/>
    <w:rsid w:val="00780BC6"/>
    <w:rsid w:val="00783126"/>
    <w:rsid w:val="007840D7"/>
    <w:rsid w:val="00784398"/>
    <w:rsid w:val="00784605"/>
    <w:rsid w:val="00784BC1"/>
    <w:rsid w:val="00790460"/>
    <w:rsid w:val="007904F0"/>
    <w:rsid w:val="007906F6"/>
    <w:rsid w:val="007908F3"/>
    <w:rsid w:val="00790B5A"/>
    <w:rsid w:val="007911A1"/>
    <w:rsid w:val="00791BF7"/>
    <w:rsid w:val="0079412A"/>
    <w:rsid w:val="00794965"/>
    <w:rsid w:val="007965E8"/>
    <w:rsid w:val="007A01CC"/>
    <w:rsid w:val="007A06C6"/>
    <w:rsid w:val="007A09DE"/>
    <w:rsid w:val="007A15FB"/>
    <w:rsid w:val="007A4386"/>
    <w:rsid w:val="007A5AE7"/>
    <w:rsid w:val="007A5B2E"/>
    <w:rsid w:val="007A7F2C"/>
    <w:rsid w:val="007B0CF8"/>
    <w:rsid w:val="007B11F6"/>
    <w:rsid w:val="007B188E"/>
    <w:rsid w:val="007B1DE7"/>
    <w:rsid w:val="007B2181"/>
    <w:rsid w:val="007B2220"/>
    <w:rsid w:val="007B23F3"/>
    <w:rsid w:val="007B281A"/>
    <w:rsid w:val="007B2BBC"/>
    <w:rsid w:val="007B31BC"/>
    <w:rsid w:val="007B3C71"/>
    <w:rsid w:val="007B4623"/>
    <w:rsid w:val="007B4C33"/>
    <w:rsid w:val="007B505F"/>
    <w:rsid w:val="007B515F"/>
    <w:rsid w:val="007B5622"/>
    <w:rsid w:val="007B71FD"/>
    <w:rsid w:val="007B7DFD"/>
    <w:rsid w:val="007C03A0"/>
    <w:rsid w:val="007C203A"/>
    <w:rsid w:val="007C238C"/>
    <w:rsid w:val="007C2526"/>
    <w:rsid w:val="007C317C"/>
    <w:rsid w:val="007C4BE7"/>
    <w:rsid w:val="007C4EAA"/>
    <w:rsid w:val="007C4FFB"/>
    <w:rsid w:val="007C55DF"/>
    <w:rsid w:val="007C6067"/>
    <w:rsid w:val="007C6397"/>
    <w:rsid w:val="007C7849"/>
    <w:rsid w:val="007D00CA"/>
    <w:rsid w:val="007D0292"/>
    <w:rsid w:val="007D0D05"/>
    <w:rsid w:val="007D1904"/>
    <w:rsid w:val="007D307B"/>
    <w:rsid w:val="007D4293"/>
    <w:rsid w:val="007D45F3"/>
    <w:rsid w:val="007D4A94"/>
    <w:rsid w:val="007D4D4B"/>
    <w:rsid w:val="007D52E9"/>
    <w:rsid w:val="007D5588"/>
    <w:rsid w:val="007D58CF"/>
    <w:rsid w:val="007D5A9C"/>
    <w:rsid w:val="007D7F29"/>
    <w:rsid w:val="007E06FD"/>
    <w:rsid w:val="007E1125"/>
    <w:rsid w:val="007E1505"/>
    <w:rsid w:val="007E1A0D"/>
    <w:rsid w:val="007E49FA"/>
    <w:rsid w:val="007E5356"/>
    <w:rsid w:val="007E5E42"/>
    <w:rsid w:val="007E628E"/>
    <w:rsid w:val="007E74EC"/>
    <w:rsid w:val="007E79F4"/>
    <w:rsid w:val="007E7CDD"/>
    <w:rsid w:val="007F1D9E"/>
    <w:rsid w:val="007F2669"/>
    <w:rsid w:val="007F3AA4"/>
    <w:rsid w:val="007F435A"/>
    <w:rsid w:val="007F47CD"/>
    <w:rsid w:val="007F668D"/>
    <w:rsid w:val="007F6886"/>
    <w:rsid w:val="007F7103"/>
    <w:rsid w:val="007F77C4"/>
    <w:rsid w:val="007F7B28"/>
    <w:rsid w:val="0080005E"/>
    <w:rsid w:val="008003CE"/>
    <w:rsid w:val="008005D1"/>
    <w:rsid w:val="00801379"/>
    <w:rsid w:val="008017F4"/>
    <w:rsid w:val="0080191A"/>
    <w:rsid w:val="008019F5"/>
    <w:rsid w:val="00801DB7"/>
    <w:rsid w:val="008020F5"/>
    <w:rsid w:val="0080233F"/>
    <w:rsid w:val="00804051"/>
    <w:rsid w:val="00805500"/>
    <w:rsid w:val="008057D6"/>
    <w:rsid w:val="008065DB"/>
    <w:rsid w:val="008070D6"/>
    <w:rsid w:val="00807FFC"/>
    <w:rsid w:val="0081099D"/>
    <w:rsid w:val="00813135"/>
    <w:rsid w:val="00814F39"/>
    <w:rsid w:val="0081513D"/>
    <w:rsid w:val="0081593B"/>
    <w:rsid w:val="00816D6F"/>
    <w:rsid w:val="0082046B"/>
    <w:rsid w:val="00820892"/>
    <w:rsid w:val="00820B4B"/>
    <w:rsid w:val="00821564"/>
    <w:rsid w:val="00821799"/>
    <w:rsid w:val="0082233E"/>
    <w:rsid w:val="008226E3"/>
    <w:rsid w:val="00822944"/>
    <w:rsid w:val="00823F73"/>
    <w:rsid w:val="00826195"/>
    <w:rsid w:val="00826586"/>
    <w:rsid w:val="00827DE0"/>
    <w:rsid w:val="008305D7"/>
    <w:rsid w:val="00830A83"/>
    <w:rsid w:val="00830B5A"/>
    <w:rsid w:val="00830E8B"/>
    <w:rsid w:val="00831B9B"/>
    <w:rsid w:val="00832E84"/>
    <w:rsid w:val="0083309B"/>
    <w:rsid w:val="00833513"/>
    <w:rsid w:val="008349C2"/>
    <w:rsid w:val="00835131"/>
    <w:rsid w:val="008357D8"/>
    <w:rsid w:val="008362D8"/>
    <w:rsid w:val="00837CEE"/>
    <w:rsid w:val="00840182"/>
    <w:rsid w:val="00840DD4"/>
    <w:rsid w:val="00840FB3"/>
    <w:rsid w:val="00842B5B"/>
    <w:rsid w:val="00842E2C"/>
    <w:rsid w:val="008441D6"/>
    <w:rsid w:val="0084658E"/>
    <w:rsid w:val="00846F09"/>
    <w:rsid w:val="008500D0"/>
    <w:rsid w:val="00850BA6"/>
    <w:rsid w:val="0085114C"/>
    <w:rsid w:val="008511A6"/>
    <w:rsid w:val="00851A60"/>
    <w:rsid w:val="00852CDC"/>
    <w:rsid w:val="008539DD"/>
    <w:rsid w:val="00853CEE"/>
    <w:rsid w:val="00853EFE"/>
    <w:rsid w:val="008563EC"/>
    <w:rsid w:val="008575E6"/>
    <w:rsid w:val="00857E2E"/>
    <w:rsid w:val="00862924"/>
    <w:rsid w:val="00862F2F"/>
    <w:rsid w:val="00862F37"/>
    <w:rsid w:val="0086360D"/>
    <w:rsid w:val="008637B6"/>
    <w:rsid w:val="00865714"/>
    <w:rsid w:val="008673A3"/>
    <w:rsid w:val="00870114"/>
    <w:rsid w:val="00871988"/>
    <w:rsid w:val="00871AE5"/>
    <w:rsid w:val="0087208E"/>
    <w:rsid w:val="008726DA"/>
    <w:rsid w:val="0087291A"/>
    <w:rsid w:val="00872DB1"/>
    <w:rsid w:val="00873773"/>
    <w:rsid w:val="00873855"/>
    <w:rsid w:val="0087410F"/>
    <w:rsid w:val="0087436B"/>
    <w:rsid w:val="008750A2"/>
    <w:rsid w:val="00875DCD"/>
    <w:rsid w:val="008762FD"/>
    <w:rsid w:val="0087648E"/>
    <w:rsid w:val="0087660F"/>
    <w:rsid w:val="00876888"/>
    <w:rsid w:val="00876D10"/>
    <w:rsid w:val="00877491"/>
    <w:rsid w:val="0087761B"/>
    <w:rsid w:val="008802B3"/>
    <w:rsid w:val="0088362D"/>
    <w:rsid w:val="0088392E"/>
    <w:rsid w:val="00883A28"/>
    <w:rsid w:val="00884057"/>
    <w:rsid w:val="008844E0"/>
    <w:rsid w:val="00884A49"/>
    <w:rsid w:val="00886367"/>
    <w:rsid w:val="00886B60"/>
    <w:rsid w:val="00887ACC"/>
    <w:rsid w:val="008915E2"/>
    <w:rsid w:val="008928FD"/>
    <w:rsid w:val="00892F58"/>
    <w:rsid w:val="00893632"/>
    <w:rsid w:val="00894A34"/>
    <w:rsid w:val="00894D2B"/>
    <w:rsid w:val="008954C5"/>
    <w:rsid w:val="00895785"/>
    <w:rsid w:val="008A0B49"/>
    <w:rsid w:val="008A4022"/>
    <w:rsid w:val="008A4BC0"/>
    <w:rsid w:val="008A5C16"/>
    <w:rsid w:val="008A6376"/>
    <w:rsid w:val="008A69DA"/>
    <w:rsid w:val="008A6D1C"/>
    <w:rsid w:val="008A6D7C"/>
    <w:rsid w:val="008A784B"/>
    <w:rsid w:val="008B06DF"/>
    <w:rsid w:val="008B12C7"/>
    <w:rsid w:val="008B14AB"/>
    <w:rsid w:val="008B16F0"/>
    <w:rsid w:val="008B1B96"/>
    <w:rsid w:val="008B27D9"/>
    <w:rsid w:val="008B3E9A"/>
    <w:rsid w:val="008B444E"/>
    <w:rsid w:val="008B44DE"/>
    <w:rsid w:val="008B4E2D"/>
    <w:rsid w:val="008B689A"/>
    <w:rsid w:val="008B7203"/>
    <w:rsid w:val="008C1132"/>
    <w:rsid w:val="008C1D4A"/>
    <w:rsid w:val="008C42A6"/>
    <w:rsid w:val="008C51D2"/>
    <w:rsid w:val="008C5540"/>
    <w:rsid w:val="008C5A74"/>
    <w:rsid w:val="008C6EFB"/>
    <w:rsid w:val="008C7E04"/>
    <w:rsid w:val="008C7F2D"/>
    <w:rsid w:val="008D1D29"/>
    <w:rsid w:val="008D2181"/>
    <w:rsid w:val="008D3064"/>
    <w:rsid w:val="008D46B0"/>
    <w:rsid w:val="008D4F60"/>
    <w:rsid w:val="008E045B"/>
    <w:rsid w:val="008E0FD6"/>
    <w:rsid w:val="008E16A9"/>
    <w:rsid w:val="008E1FAB"/>
    <w:rsid w:val="008E2553"/>
    <w:rsid w:val="008E26D0"/>
    <w:rsid w:val="008E522E"/>
    <w:rsid w:val="008E5EBD"/>
    <w:rsid w:val="008E7165"/>
    <w:rsid w:val="008E7168"/>
    <w:rsid w:val="008E7749"/>
    <w:rsid w:val="008E7F6D"/>
    <w:rsid w:val="008F0EA5"/>
    <w:rsid w:val="008F0FE1"/>
    <w:rsid w:val="008F1005"/>
    <w:rsid w:val="008F14E9"/>
    <w:rsid w:val="008F1C19"/>
    <w:rsid w:val="008F3CA8"/>
    <w:rsid w:val="008F41C8"/>
    <w:rsid w:val="008F46B2"/>
    <w:rsid w:val="008F5688"/>
    <w:rsid w:val="008F5C93"/>
    <w:rsid w:val="008F6351"/>
    <w:rsid w:val="008F6760"/>
    <w:rsid w:val="008F6C21"/>
    <w:rsid w:val="008F758D"/>
    <w:rsid w:val="008F7E32"/>
    <w:rsid w:val="00900482"/>
    <w:rsid w:val="00900C77"/>
    <w:rsid w:val="0090120D"/>
    <w:rsid w:val="00903A56"/>
    <w:rsid w:val="00903D6A"/>
    <w:rsid w:val="009040F8"/>
    <w:rsid w:val="00904167"/>
    <w:rsid w:val="00905717"/>
    <w:rsid w:val="00905F9B"/>
    <w:rsid w:val="009061F3"/>
    <w:rsid w:val="0090663A"/>
    <w:rsid w:val="00906D38"/>
    <w:rsid w:val="00906F92"/>
    <w:rsid w:val="00907145"/>
    <w:rsid w:val="00907547"/>
    <w:rsid w:val="00910C9D"/>
    <w:rsid w:val="009115AE"/>
    <w:rsid w:val="00913978"/>
    <w:rsid w:val="009144F7"/>
    <w:rsid w:val="00915E42"/>
    <w:rsid w:val="00916FA2"/>
    <w:rsid w:val="0091733C"/>
    <w:rsid w:val="00917C9A"/>
    <w:rsid w:val="00921306"/>
    <w:rsid w:val="009218B4"/>
    <w:rsid w:val="009222B0"/>
    <w:rsid w:val="00923162"/>
    <w:rsid w:val="00923180"/>
    <w:rsid w:val="00924475"/>
    <w:rsid w:val="009253CA"/>
    <w:rsid w:val="0092543F"/>
    <w:rsid w:val="0092567F"/>
    <w:rsid w:val="00925D1F"/>
    <w:rsid w:val="009262B5"/>
    <w:rsid w:val="00930825"/>
    <w:rsid w:val="00930A54"/>
    <w:rsid w:val="00931489"/>
    <w:rsid w:val="00931AD8"/>
    <w:rsid w:val="00932AEE"/>
    <w:rsid w:val="0093430C"/>
    <w:rsid w:val="00934BA9"/>
    <w:rsid w:val="00934E87"/>
    <w:rsid w:val="00935076"/>
    <w:rsid w:val="009355EF"/>
    <w:rsid w:val="00935863"/>
    <w:rsid w:val="00935F0D"/>
    <w:rsid w:val="0093683C"/>
    <w:rsid w:val="009404F6"/>
    <w:rsid w:val="0094086B"/>
    <w:rsid w:val="00941355"/>
    <w:rsid w:val="009432D2"/>
    <w:rsid w:val="009433B1"/>
    <w:rsid w:val="00943DD9"/>
    <w:rsid w:val="00943FED"/>
    <w:rsid w:val="009453A5"/>
    <w:rsid w:val="00945751"/>
    <w:rsid w:val="00945829"/>
    <w:rsid w:val="00947038"/>
    <w:rsid w:val="009476E8"/>
    <w:rsid w:val="00950DD1"/>
    <w:rsid w:val="00951A3D"/>
    <w:rsid w:val="00951D0B"/>
    <w:rsid w:val="00952185"/>
    <w:rsid w:val="0095233A"/>
    <w:rsid w:val="00953254"/>
    <w:rsid w:val="00953BFC"/>
    <w:rsid w:val="0095465F"/>
    <w:rsid w:val="00955807"/>
    <w:rsid w:val="00955CBB"/>
    <w:rsid w:val="0095651F"/>
    <w:rsid w:val="00957318"/>
    <w:rsid w:val="00957B30"/>
    <w:rsid w:val="009612E8"/>
    <w:rsid w:val="00962313"/>
    <w:rsid w:val="00963AF6"/>
    <w:rsid w:val="009645CA"/>
    <w:rsid w:val="009645F3"/>
    <w:rsid w:val="00964939"/>
    <w:rsid w:val="009651FF"/>
    <w:rsid w:val="00965696"/>
    <w:rsid w:val="00966AF1"/>
    <w:rsid w:val="0096789C"/>
    <w:rsid w:val="00970DE1"/>
    <w:rsid w:val="00971D75"/>
    <w:rsid w:val="00973230"/>
    <w:rsid w:val="00973789"/>
    <w:rsid w:val="00973C34"/>
    <w:rsid w:val="0097409B"/>
    <w:rsid w:val="009748F2"/>
    <w:rsid w:val="00974909"/>
    <w:rsid w:val="00974B9B"/>
    <w:rsid w:val="00975103"/>
    <w:rsid w:val="00975945"/>
    <w:rsid w:val="00976494"/>
    <w:rsid w:val="00977174"/>
    <w:rsid w:val="009772BF"/>
    <w:rsid w:val="00977D72"/>
    <w:rsid w:val="00980D42"/>
    <w:rsid w:val="009820D3"/>
    <w:rsid w:val="009832AE"/>
    <w:rsid w:val="0098454C"/>
    <w:rsid w:val="0098566D"/>
    <w:rsid w:val="0098678C"/>
    <w:rsid w:val="00987929"/>
    <w:rsid w:val="00990EDA"/>
    <w:rsid w:val="00991777"/>
    <w:rsid w:val="00991F0D"/>
    <w:rsid w:val="00993B9E"/>
    <w:rsid w:val="00993E9C"/>
    <w:rsid w:val="00997E9D"/>
    <w:rsid w:val="009A0570"/>
    <w:rsid w:val="009A0579"/>
    <w:rsid w:val="009A21A7"/>
    <w:rsid w:val="009A37E5"/>
    <w:rsid w:val="009A3F78"/>
    <w:rsid w:val="009A408F"/>
    <w:rsid w:val="009A52DB"/>
    <w:rsid w:val="009A5D9A"/>
    <w:rsid w:val="009A66F2"/>
    <w:rsid w:val="009A74AF"/>
    <w:rsid w:val="009B0BDA"/>
    <w:rsid w:val="009B112E"/>
    <w:rsid w:val="009B12EB"/>
    <w:rsid w:val="009B244A"/>
    <w:rsid w:val="009B2D5F"/>
    <w:rsid w:val="009B302D"/>
    <w:rsid w:val="009B357E"/>
    <w:rsid w:val="009B37E1"/>
    <w:rsid w:val="009B6038"/>
    <w:rsid w:val="009B763F"/>
    <w:rsid w:val="009C0A59"/>
    <w:rsid w:val="009C2493"/>
    <w:rsid w:val="009C3911"/>
    <w:rsid w:val="009C4DEA"/>
    <w:rsid w:val="009C5B05"/>
    <w:rsid w:val="009C5EBA"/>
    <w:rsid w:val="009C689C"/>
    <w:rsid w:val="009C7FAD"/>
    <w:rsid w:val="009D0923"/>
    <w:rsid w:val="009D1D65"/>
    <w:rsid w:val="009D1ECF"/>
    <w:rsid w:val="009D5A8A"/>
    <w:rsid w:val="009D6C75"/>
    <w:rsid w:val="009E0EA5"/>
    <w:rsid w:val="009E31FA"/>
    <w:rsid w:val="009E355C"/>
    <w:rsid w:val="009E398E"/>
    <w:rsid w:val="009E50B2"/>
    <w:rsid w:val="009E5161"/>
    <w:rsid w:val="009E5E14"/>
    <w:rsid w:val="009E5E71"/>
    <w:rsid w:val="009E6280"/>
    <w:rsid w:val="009E6E85"/>
    <w:rsid w:val="009E7BEC"/>
    <w:rsid w:val="009E7C56"/>
    <w:rsid w:val="009F03C0"/>
    <w:rsid w:val="009F0AAD"/>
    <w:rsid w:val="009F0CE0"/>
    <w:rsid w:val="009F20B6"/>
    <w:rsid w:val="009F38E5"/>
    <w:rsid w:val="009F40E3"/>
    <w:rsid w:val="009F501A"/>
    <w:rsid w:val="009F5831"/>
    <w:rsid w:val="009F5ED7"/>
    <w:rsid w:val="009F67A9"/>
    <w:rsid w:val="009F6ADA"/>
    <w:rsid w:val="009F759E"/>
    <w:rsid w:val="00A002F5"/>
    <w:rsid w:val="00A02348"/>
    <w:rsid w:val="00A05E86"/>
    <w:rsid w:val="00A0775D"/>
    <w:rsid w:val="00A10471"/>
    <w:rsid w:val="00A104A9"/>
    <w:rsid w:val="00A118F4"/>
    <w:rsid w:val="00A1270B"/>
    <w:rsid w:val="00A13168"/>
    <w:rsid w:val="00A1342F"/>
    <w:rsid w:val="00A1350A"/>
    <w:rsid w:val="00A13E8E"/>
    <w:rsid w:val="00A142E5"/>
    <w:rsid w:val="00A14BD5"/>
    <w:rsid w:val="00A14CF5"/>
    <w:rsid w:val="00A15DD7"/>
    <w:rsid w:val="00A1629E"/>
    <w:rsid w:val="00A16960"/>
    <w:rsid w:val="00A16C7F"/>
    <w:rsid w:val="00A1790C"/>
    <w:rsid w:val="00A208D7"/>
    <w:rsid w:val="00A21256"/>
    <w:rsid w:val="00A2156D"/>
    <w:rsid w:val="00A21642"/>
    <w:rsid w:val="00A21C76"/>
    <w:rsid w:val="00A22193"/>
    <w:rsid w:val="00A22F14"/>
    <w:rsid w:val="00A2364D"/>
    <w:rsid w:val="00A23AC0"/>
    <w:rsid w:val="00A23CE1"/>
    <w:rsid w:val="00A24DC1"/>
    <w:rsid w:val="00A258C2"/>
    <w:rsid w:val="00A25CAF"/>
    <w:rsid w:val="00A262B8"/>
    <w:rsid w:val="00A263F6"/>
    <w:rsid w:val="00A266BC"/>
    <w:rsid w:val="00A278E1"/>
    <w:rsid w:val="00A27A52"/>
    <w:rsid w:val="00A27A93"/>
    <w:rsid w:val="00A32536"/>
    <w:rsid w:val="00A33809"/>
    <w:rsid w:val="00A3382B"/>
    <w:rsid w:val="00A347D1"/>
    <w:rsid w:val="00A34E22"/>
    <w:rsid w:val="00A352BB"/>
    <w:rsid w:val="00A36097"/>
    <w:rsid w:val="00A3696A"/>
    <w:rsid w:val="00A36A60"/>
    <w:rsid w:val="00A375DE"/>
    <w:rsid w:val="00A37D3A"/>
    <w:rsid w:val="00A4067E"/>
    <w:rsid w:val="00A424CB"/>
    <w:rsid w:val="00A4455A"/>
    <w:rsid w:val="00A44A75"/>
    <w:rsid w:val="00A44AEB"/>
    <w:rsid w:val="00A44EE6"/>
    <w:rsid w:val="00A46A97"/>
    <w:rsid w:val="00A46DB6"/>
    <w:rsid w:val="00A46DEE"/>
    <w:rsid w:val="00A5231F"/>
    <w:rsid w:val="00A52533"/>
    <w:rsid w:val="00A525BB"/>
    <w:rsid w:val="00A53174"/>
    <w:rsid w:val="00A53D01"/>
    <w:rsid w:val="00A5484B"/>
    <w:rsid w:val="00A55578"/>
    <w:rsid w:val="00A56041"/>
    <w:rsid w:val="00A56ACD"/>
    <w:rsid w:val="00A5761C"/>
    <w:rsid w:val="00A60FA8"/>
    <w:rsid w:val="00A61065"/>
    <w:rsid w:val="00A6132A"/>
    <w:rsid w:val="00A61567"/>
    <w:rsid w:val="00A62B38"/>
    <w:rsid w:val="00A641CC"/>
    <w:rsid w:val="00A662D5"/>
    <w:rsid w:val="00A66692"/>
    <w:rsid w:val="00A66731"/>
    <w:rsid w:val="00A669CB"/>
    <w:rsid w:val="00A6777C"/>
    <w:rsid w:val="00A70675"/>
    <w:rsid w:val="00A7076D"/>
    <w:rsid w:val="00A70BD5"/>
    <w:rsid w:val="00A70CAA"/>
    <w:rsid w:val="00A715C3"/>
    <w:rsid w:val="00A719F0"/>
    <w:rsid w:val="00A724B3"/>
    <w:rsid w:val="00A7323D"/>
    <w:rsid w:val="00A73EB1"/>
    <w:rsid w:val="00A77978"/>
    <w:rsid w:val="00A808FA"/>
    <w:rsid w:val="00A81562"/>
    <w:rsid w:val="00A81BEA"/>
    <w:rsid w:val="00A83046"/>
    <w:rsid w:val="00A83229"/>
    <w:rsid w:val="00A83F50"/>
    <w:rsid w:val="00A8537B"/>
    <w:rsid w:val="00A869D2"/>
    <w:rsid w:val="00A8744B"/>
    <w:rsid w:val="00A906FC"/>
    <w:rsid w:val="00A90DCB"/>
    <w:rsid w:val="00A910A1"/>
    <w:rsid w:val="00A91D2C"/>
    <w:rsid w:val="00A91DF0"/>
    <w:rsid w:val="00A929A7"/>
    <w:rsid w:val="00A92ABD"/>
    <w:rsid w:val="00A937F2"/>
    <w:rsid w:val="00A93F88"/>
    <w:rsid w:val="00A94094"/>
    <w:rsid w:val="00A9469A"/>
    <w:rsid w:val="00A955C2"/>
    <w:rsid w:val="00A95FAF"/>
    <w:rsid w:val="00A961E7"/>
    <w:rsid w:val="00A96973"/>
    <w:rsid w:val="00A9795B"/>
    <w:rsid w:val="00AA0816"/>
    <w:rsid w:val="00AA0C08"/>
    <w:rsid w:val="00AA1290"/>
    <w:rsid w:val="00AA1577"/>
    <w:rsid w:val="00AA1F6D"/>
    <w:rsid w:val="00AA2897"/>
    <w:rsid w:val="00AA2F4A"/>
    <w:rsid w:val="00AA37DD"/>
    <w:rsid w:val="00AA4B2E"/>
    <w:rsid w:val="00AA52A3"/>
    <w:rsid w:val="00AA52AA"/>
    <w:rsid w:val="00AA55BF"/>
    <w:rsid w:val="00AA57DB"/>
    <w:rsid w:val="00AA71AA"/>
    <w:rsid w:val="00AB0266"/>
    <w:rsid w:val="00AB0578"/>
    <w:rsid w:val="00AB120A"/>
    <w:rsid w:val="00AB2BCE"/>
    <w:rsid w:val="00AB3A77"/>
    <w:rsid w:val="00AB429A"/>
    <w:rsid w:val="00AB60E7"/>
    <w:rsid w:val="00AB625E"/>
    <w:rsid w:val="00AB6F1C"/>
    <w:rsid w:val="00AB76C0"/>
    <w:rsid w:val="00AC0AF6"/>
    <w:rsid w:val="00AC2DB0"/>
    <w:rsid w:val="00AC3694"/>
    <w:rsid w:val="00AC44B9"/>
    <w:rsid w:val="00AC5A82"/>
    <w:rsid w:val="00AC6E11"/>
    <w:rsid w:val="00AD05C4"/>
    <w:rsid w:val="00AD0647"/>
    <w:rsid w:val="00AD2357"/>
    <w:rsid w:val="00AD40DF"/>
    <w:rsid w:val="00AD584B"/>
    <w:rsid w:val="00AD5E4E"/>
    <w:rsid w:val="00AD78D7"/>
    <w:rsid w:val="00AD7A81"/>
    <w:rsid w:val="00AE05C5"/>
    <w:rsid w:val="00AE0C3D"/>
    <w:rsid w:val="00AE118D"/>
    <w:rsid w:val="00AE1512"/>
    <w:rsid w:val="00AE1BC7"/>
    <w:rsid w:val="00AE2080"/>
    <w:rsid w:val="00AE2621"/>
    <w:rsid w:val="00AE2940"/>
    <w:rsid w:val="00AE2EA5"/>
    <w:rsid w:val="00AE40E4"/>
    <w:rsid w:val="00AE4E9C"/>
    <w:rsid w:val="00AE6C06"/>
    <w:rsid w:val="00AE7350"/>
    <w:rsid w:val="00AE7C2D"/>
    <w:rsid w:val="00AF05C8"/>
    <w:rsid w:val="00AF061F"/>
    <w:rsid w:val="00AF0B01"/>
    <w:rsid w:val="00AF1CAF"/>
    <w:rsid w:val="00AF2337"/>
    <w:rsid w:val="00AF4866"/>
    <w:rsid w:val="00AF572E"/>
    <w:rsid w:val="00AF6B81"/>
    <w:rsid w:val="00AF7842"/>
    <w:rsid w:val="00B02346"/>
    <w:rsid w:val="00B02BAC"/>
    <w:rsid w:val="00B04F73"/>
    <w:rsid w:val="00B0565C"/>
    <w:rsid w:val="00B057D6"/>
    <w:rsid w:val="00B06736"/>
    <w:rsid w:val="00B07104"/>
    <w:rsid w:val="00B072B8"/>
    <w:rsid w:val="00B0760B"/>
    <w:rsid w:val="00B1050A"/>
    <w:rsid w:val="00B10CCD"/>
    <w:rsid w:val="00B10EAB"/>
    <w:rsid w:val="00B11309"/>
    <w:rsid w:val="00B11359"/>
    <w:rsid w:val="00B11363"/>
    <w:rsid w:val="00B11544"/>
    <w:rsid w:val="00B12EBA"/>
    <w:rsid w:val="00B13514"/>
    <w:rsid w:val="00B15209"/>
    <w:rsid w:val="00B1588B"/>
    <w:rsid w:val="00B15C4F"/>
    <w:rsid w:val="00B16749"/>
    <w:rsid w:val="00B17FD8"/>
    <w:rsid w:val="00B20819"/>
    <w:rsid w:val="00B215A7"/>
    <w:rsid w:val="00B216C8"/>
    <w:rsid w:val="00B21EE5"/>
    <w:rsid w:val="00B232D4"/>
    <w:rsid w:val="00B23405"/>
    <w:rsid w:val="00B23592"/>
    <w:rsid w:val="00B23A6E"/>
    <w:rsid w:val="00B2606A"/>
    <w:rsid w:val="00B272B3"/>
    <w:rsid w:val="00B302FF"/>
    <w:rsid w:val="00B30F61"/>
    <w:rsid w:val="00B31B4D"/>
    <w:rsid w:val="00B33EEA"/>
    <w:rsid w:val="00B33FEC"/>
    <w:rsid w:val="00B34FAA"/>
    <w:rsid w:val="00B3589D"/>
    <w:rsid w:val="00B35BC5"/>
    <w:rsid w:val="00B3712C"/>
    <w:rsid w:val="00B40DD4"/>
    <w:rsid w:val="00B414DA"/>
    <w:rsid w:val="00B41BC9"/>
    <w:rsid w:val="00B42E35"/>
    <w:rsid w:val="00B44905"/>
    <w:rsid w:val="00B44F88"/>
    <w:rsid w:val="00B45A78"/>
    <w:rsid w:val="00B46046"/>
    <w:rsid w:val="00B4647F"/>
    <w:rsid w:val="00B46481"/>
    <w:rsid w:val="00B46F78"/>
    <w:rsid w:val="00B4771B"/>
    <w:rsid w:val="00B477AF"/>
    <w:rsid w:val="00B4786C"/>
    <w:rsid w:val="00B50189"/>
    <w:rsid w:val="00B50429"/>
    <w:rsid w:val="00B50590"/>
    <w:rsid w:val="00B50FF3"/>
    <w:rsid w:val="00B51603"/>
    <w:rsid w:val="00B52362"/>
    <w:rsid w:val="00B54E30"/>
    <w:rsid w:val="00B5704C"/>
    <w:rsid w:val="00B57870"/>
    <w:rsid w:val="00B60FB5"/>
    <w:rsid w:val="00B61A1A"/>
    <w:rsid w:val="00B6210A"/>
    <w:rsid w:val="00B62662"/>
    <w:rsid w:val="00B627B3"/>
    <w:rsid w:val="00B62C13"/>
    <w:rsid w:val="00B64088"/>
    <w:rsid w:val="00B64200"/>
    <w:rsid w:val="00B6463B"/>
    <w:rsid w:val="00B64AAF"/>
    <w:rsid w:val="00B6535C"/>
    <w:rsid w:val="00B66B10"/>
    <w:rsid w:val="00B66CC5"/>
    <w:rsid w:val="00B67C14"/>
    <w:rsid w:val="00B7014F"/>
    <w:rsid w:val="00B714C1"/>
    <w:rsid w:val="00B7158C"/>
    <w:rsid w:val="00B71C9F"/>
    <w:rsid w:val="00B72AC7"/>
    <w:rsid w:val="00B72C25"/>
    <w:rsid w:val="00B735BA"/>
    <w:rsid w:val="00B73A6A"/>
    <w:rsid w:val="00B73D23"/>
    <w:rsid w:val="00B74422"/>
    <w:rsid w:val="00B75791"/>
    <w:rsid w:val="00B75BAD"/>
    <w:rsid w:val="00B764AF"/>
    <w:rsid w:val="00B7677F"/>
    <w:rsid w:val="00B774D8"/>
    <w:rsid w:val="00B77850"/>
    <w:rsid w:val="00B77EE4"/>
    <w:rsid w:val="00B80253"/>
    <w:rsid w:val="00B80D7B"/>
    <w:rsid w:val="00B82174"/>
    <w:rsid w:val="00B82DE8"/>
    <w:rsid w:val="00B85B99"/>
    <w:rsid w:val="00B85E77"/>
    <w:rsid w:val="00B86AF5"/>
    <w:rsid w:val="00B90A70"/>
    <w:rsid w:val="00B91D68"/>
    <w:rsid w:val="00B91E57"/>
    <w:rsid w:val="00B9212B"/>
    <w:rsid w:val="00B92563"/>
    <w:rsid w:val="00B92D1B"/>
    <w:rsid w:val="00B93B06"/>
    <w:rsid w:val="00B94BCD"/>
    <w:rsid w:val="00B95B52"/>
    <w:rsid w:val="00B96213"/>
    <w:rsid w:val="00B97760"/>
    <w:rsid w:val="00BA0150"/>
    <w:rsid w:val="00BA1111"/>
    <w:rsid w:val="00BA12DB"/>
    <w:rsid w:val="00BA1390"/>
    <w:rsid w:val="00BA211A"/>
    <w:rsid w:val="00BA37DF"/>
    <w:rsid w:val="00BA39D8"/>
    <w:rsid w:val="00BA3EA7"/>
    <w:rsid w:val="00BA3FBB"/>
    <w:rsid w:val="00BA7B90"/>
    <w:rsid w:val="00BB06F5"/>
    <w:rsid w:val="00BB0EE1"/>
    <w:rsid w:val="00BB1A00"/>
    <w:rsid w:val="00BB30AE"/>
    <w:rsid w:val="00BB461C"/>
    <w:rsid w:val="00BB516D"/>
    <w:rsid w:val="00BB5A4B"/>
    <w:rsid w:val="00BB6036"/>
    <w:rsid w:val="00BB65B8"/>
    <w:rsid w:val="00BB6EC9"/>
    <w:rsid w:val="00BB73FB"/>
    <w:rsid w:val="00BB7C87"/>
    <w:rsid w:val="00BC14EC"/>
    <w:rsid w:val="00BC14FE"/>
    <w:rsid w:val="00BC1EE1"/>
    <w:rsid w:val="00BC2B99"/>
    <w:rsid w:val="00BC2DBC"/>
    <w:rsid w:val="00BC3923"/>
    <w:rsid w:val="00BC5B1C"/>
    <w:rsid w:val="00BC5CBB"/>
    <w:rsid w:val="00BC710D"/>
    <w:rsid w:val="00BC7BF6"/>
    <w:rsid w:val="00BC7D3A"/>
    <w:rsid w:val="00BC7D42"/>
    <w:rsid w:val="00BD024C"/>
    <w:rsid w:val="00BD091E"/>
    <w:rsid w:val="00BD0E87"/>
    <w:rsid w:val="00BD1C89"/>
    <w:rsid w:val="00BD2696"/>
    <w:rsid w:val="00BD3211"/>
    <w:rsid w:val="00BD3860"/>
    <w:rsid w:val="00BE0DD6"/>
    <w:rsid w:val="00BE0EA8"/>
    <w:rsid w:val="00BE1B14"/>
    <w:rsid w:val="00BE1F3F"/>
    <w:rsid w:val="00BE2224"/>
    <w:rsid w:val="00BE2289"/>
    <w:rsid w:val="00BE25C0"/>
    <w:rsid w:val="00BE2654"/>
    <w:rsid w:val="00BE402D"/>
    <w:rsid w:val="00BE56EF"/>
    <w:rsid w:val="00BE68DB"/>
    <w:rsid w:val="00BF2A3F"/>
    <w:rsid w:val="00BF3787"/>
    <w:rsid w:val="00BF4979"/>
    <w:rsid w:val="00BF4C28"/>
    <w:rsid w:val="00BF4D06"/>
    <w:rsid w:val="00BF6097"/>
    <w:rsid w:val="00BF63B2"/>
    <w:rsid w:val="00BF7B06"/>
    <w:rsid w:val="00C00F7F"/>
    <w:rsid w:val="00C01117"/>
    <w:rsid w:val="00C019A0"/>
    <w:rsid w:val="00C01BBC"/>
    <w:rsid w:val="00C01E35"/>
    <w:rsid w:val="00C02062"/>
    <w:rsid w:val="00C029ED"/>
    <w:rsid w:val="00C03490"/>
    <w:rsid w:val="00C03B0B"/>
    <w:rsid w:val="00C0459A"/>
    <w:rsid w:val="00C04FEB"/>
    <w:rsid w:val="00C050F7"/>
    <w:rsid w:val="00C06385"/>
    <w:rsid w:val="00C071E8"/>
    <w:rsid w:val="00C077BF"/>
    <w:rsid w:val="00C10434"/>
    <w:rsid w:val="00C10A4F"/>
    <w:rsid w:val="00C112EF"/>
    <w:rsid w:val="00C1232B"/>
    <w:rsid w:val="00C146F7"/>
    <w:rsid w:val="00C1527A"/>
    <w:rsid w:val="00C1559A"/>
    <w:rsid w:val="00C15652"/>
    <w:rsid w:val="00C15C1F"/>
    <w:rsid w:val="00C16726"/>
    <w:rsid w:val="00C200C7"/>
    <w:rsid w:val="00C20462"/>
    <w:rsid w:val="00C2116A"/>
    <w:rsid w:val="00C2249D"/>
    <w:rsid w:val="00C2378C"/>
    <w:rsid w:val="00C25F26"/>
    <w:rsid w:val="00C2637B"/>
    <w:rsid w:val="00C2645E"/>
    <w:rsid w:val="00C26930"/>
    <w:rsid w:val="00C27B8D"/>
    <w:rsid w:val="00C27EB3"/>
    <w:rsid w:val="00C3105B"/>
    <w:rsid w:val="00C315FF"/>
    <w:rsid w:val="00C31DEF"/>
    <w:rsid w:val="00C31FDC"/>
    <w:rsid w:val="00C32BD9"/>
    <w:rsid w:val="00C346A1"/>
    <w:rsid w:val="00C3521D"/>
    <w:rsid w:val="00C36121"/>
    <w:rsid w:val="00C37D8C"/>
    <w:rsid w:val="00C40510"/>
    <w:rsid w:val="00C40535"/>
    <w:rsid w:val="00C41CDF"/>
    <w:rsid w:val="00C436F1"/>
    <w:rsid w:val="00C520B3"/>
    <w:rsid w:val="00C52DAA"/>
    <w:rsid w:val="00C56AAE"/>
    <w:rsid w:val="00C57A9C"/>
    <w:rsid w:val="00C601AE"/>
    <w:rsid w:val="00C60238"/>
    <w:rsid w:val="00C60338"/>
    <w:rsid w:val="00C606B7"/>
    <w:rsid w:val="00C60E0C"/>
    <w:rsid w:val="00C629A3"/>
    <w:rsid w:val="00C62E23"/>
    <w:rsid w:val="00C63407"/>
    <w:rsid w:val="00C64CDE"/>
    <w:rsid w:val="00C64CF9"/>
    <w:rsid w:val="00C64E7D"/>
    <w:rsid w:val="00C65C95"/>
    <w:rsid w:val="00C67B3B"/>
    <w:rsid w:val="00C70DFE"/>
    <w:rsid w:val="00C7152C"/>
    <w:rsid w:val="00C7246C"/>
    <w:rsid w:val="00C74261"/>
    <w:rsid w:val="00C746F8"/>
    <w:rsid w:val="00C75FDA"/>
    <w:rsid w:val="00C760EB"/>
    <w:rsid w:val="00C768C7"/>
    <w:rsid w:val="00C8066A"/>
    <w:rsid w:val="00C82394"/>
    <w:rsid w:val="00C83B01"/>
    <w:rsid w:val="00C84631"/>
    <w:rsid w:val="00C86FE2"/>
    <w:rsid w:val="00C87477"/>
    <w:rsid w:val="00C907F4"/>
    <w:rsid w:val="00C90C3F"/>
    <w:rsid w:val="00C91220"/>
    <w:rsid w:val="00C919AE"/>
    <w:rsid w:val="00C923E2"/>
    <w:rsid w:val="00C92F6C"/>
    <w:rsid w:val="00C935B5"/>
    <w:rsid w:val="00C9432D"/>
    <w:rsid w:val="00C956F2"/>
    <w:rsid w:val="00C96275"/>
    <w:rsid w:val="00C9677D"/>
    <w:rsid w:val="00C9710F"/>
    <w:rsid w:val="00C97212"/>
    <w:rsid w:val="00C97855"/>
    <w:rsid w:val="00CA0016"/>
    <w:rsid w:val="00CA0425"/>
    <w:rsid w:val="00CA0850"/>
    <w:rsid w:val="00CA165C"/>
    <w:rsid w:val="00CA16C8"/>
    <w:rsid w:val="00CA16F1"/>
    <w:rsid w:val="00CA2614"/>
    <w:rsid w:val="00CA4C43"/>
    <w:rsid w:val="00CA7281"/>
    <w:rsid w:val="00CA78C2"/>
    <w:rsid w:val="00CB0385"/>
    <w:rsid w:val="00CB04E3"/>
    <w:rsid w:val="00CB28EA"/>
    <w:rsid w:val="00CB2A4E"/>
    <w:rsid w:val="00CB384E"/>
    <w:rsid w:val="00CB3E09"/>
    <w:rsid w:val="00CB5769"/>
    <w:rsid w:val="00CB5C4F"/>
    <w:rsid w:val="00CC0105"/>
    <w:rsid w:val="00CC0B99"/>
    <w:rsid w:val="00CC11A0"/>
    <w:rsid w:val="00CC1A92"/>
    <w:rsid w:val="00CC1F65"/>
    <w:rsid w:val="00CC3644"/>
    <w:rsid w:val="00CC4134"/>
    <w:rsid w:val="00CC4359"/>
    <w:rsid w:val="00CC5447"/>
    <w:rsid w:val="00CC5500"/>
    <w:rsid w:val="00CC5924"/>
    <w:rsid w:val="00CC595F"/>
    <w:rsid w:val="00CC5E01"/>
    <w:rsid w:val="00CC6625"/>
    <w:rsid w:val="00CC6F54"/>
    <w:rsid w:val="00CD0623"/>
    <w:rsid w:val="00CD0D23"/>
    <w:rsid w:val="00CD0D85"/>
    <w:rsid w:val="00CD14E2"/>
    <w:rsid w:val="00CD14E8"/>
    <w:rsid w:val="00CD2E21"/>
    <w:rsid w:val="00CD3D4B"/>
    <w:rsid w:val="00CD412D"/>
    <w:rsid w:val="00CD5AC6"/>
    <w:rsid w:val="00CD5D1D"/>
    <w:rsid w:val="00CD601E"/>
    <w:rsid w:val="00CD61A6"/>
    <w:rsid w:val="00CD68D4"/>
    <w:rsid w:val="00CD7A86"/>
    <w:rsid w:val="00CE0423"/>
    <w:rsid w:val="00CE08DA"/>
    <w:rsid w:val="00CE0BAB"/>
    <w:rsid w:val="00CE219D"/>
    <w:rsid w:val="00CE2634"/>
    <w:rsid w:val="00CE403B"/>
    <w:rsid w:val="00CE41AA"/>
    <w:rsid w:val="00CE53CD"/>
    <w:rsid w:val="00CE7125"/>
    <w:rsid w:val="00CE7CC3"/>
    <w:rsid w:val="00CE7D50"/>
    <w:rsid w:val="00CF1298"/>
    <w:rsid w:val="00CF1E74"/>
    <w:rsid w:val="00CF3E5C"/>
    <w:rsid w:val="00CF4371"/>
    <w:rsid w:val="00CF44D4"/>
    <w:rsid w:val="00CF599F"/>
    <w:rsid w:val="00CF65A0"/>
    <w:rsid w:val="00CF6E8F"/>
    <w:rsid w:val="00D017D7"/>
    <w:rsid w:val="00D023EC"/>
    <w:rsid w:val="00D02A97"/>
    <w:rsid w:val="00D03FF1"/>
    <w:rsid w:val="00D04D90"/>
    <w:rsid w:val="00D059C0"/>
    <w:rsid w:val="00D07658"/>
    <w:rsid w:val="00D07898"/>
    <w:rsid w:val="00D1065D"/>
    <w:rsid w:val="00D10BEE"/>
    <w:rsid w:val="00D135AF"/>
    <w:rsid w:val="00D141C2"/>
    <w:rsid w:val="00D148D5"/>
    <w:rsid w:val="00D1490A"/>
    <w:rsid w:val="00D16146"/>
    <w:rsid w:val="00D16288"/>
    <w:rsid w:val="00D16457"/>
    <w:rsid w:val="00D179A9"/>
    <w:rsid w:val="00D20580"/>
    <w:rsid w:val="00D216BB"/>
    <w:rsid w:val="00D2187B"/>
    <w:rsid w:val="00D2296E"/>
    <w:rsid w:val="00D22E53"/>
    <w:rsid w:val="00D23290"/>
    <w:rsid w:val="00D24B80"/>
    <w:rsid w:val="00D258D2"/>
    <w:rsid w:val="00D25BB9"/>
    <w:rsid w:val="00D25DEE"/>
    <w:rsid w:val="00D26579"/>
    <w:rsid w:val="00D27FDD"/>
    <w:rsid w:val="00D31DBA"/>
    <w:rsid w:val="00D32883"/>
    <w:rsid w:val="00D32AA2"/>
    <w:rsid w:val="00D33642"/>
    <w:rsid w:val="00D359E2"/>
    <w:rsid w:val="00D36545"/>
    <w:rsid w:val="00D36B5B"/>
    <w:rsid w:val="00D37C5D"/>
    <w:rsid w:val="00D37CA4"/>
    <w:rsid w:val="00D400BC"/>
    <w:rsid w:val="00D40127"/>
    <w:rsid w:val="00D40603"/>
    <w:rsid w:val="00D407D5"/>
    <w:rsid w:val="00D40F7A"/>
    <w:rsid w:val="00D4127B"/>
    <w:rsid w:val="00D41A02"/>
    <w:rsid w:val="00D41A04"/>
    <w:rsid w:val="00D41B0F"/>
    <w:rsid w:val="00D4364F"/>
    <w:rsid w:val="00D43B09"/>
    <w:rsid w:val="00D43C0B"/>
    <w:rsid w:val="00D43F3D"/>
    <w:rsid w:val="00D4556A"/>
    <w:rsid w:val="00D46611"/>
    <w:rsid w:val="00D467E4"/>
    <w:rsid w:val="00D47F2A"/>
    <w:rsid w:val="00D51143"/>
    <w:rsid w:val="00D523B5"/>
    <w:rsid w:val="00D531DA"/>
    <w:rsid w:val="00D534C8"/>
    <w:rsid w:val="00D53821"/>
    <w:rsid w:val="00D549A6"/>
    <w:rsid w:val="00D549FE"/>
    <w:rsid w:val="00D55D27"/>
    <w:rsid w:val="00D55F3F"/>
    <w:rsid w:val="00D56233"/>
    <w:rsid w:val="00D569DD"/>
    <w:rsid w:val="00D5736F"/>
    <w:rsid w:val="00D600D1"/>
    <w:rsid w:val="00D60FC3"/>
    <w:rsid w:val="00D62C21"/>
    <w:rsid w:val="00D63555"/>
    <w:rsid w:val="00D63B8F"/>
    <w:rsid w:val="00D644BD"/>
    <w:rsid w:val="00D646BD"/>
    <w:rsid w:val="00D64713"/>
    <w:rsid w:val="00D64CFE"/>
    <w:rsid w:val="00D65719"/>
    <w:rsid w:val="00D67E64"/>
    <w:rsid w:val="00D70ADB"/>
    <w:rsid w:val="00D70C67"/>
    <w:rsid w:val="00D714E0"/>
    <w:rsid w:val="00D71762"/>
    <w:rsid w:val="00D71F64"/>
    <w:rsid w:val="00D720D3"/>
    <w:rsid w:val="00D72998"/>
    <w:rsid w:val="00D730BA"/>
    <w:rsid w:val="00D73A75"/>
    <w:rsid w:val="00D74C5C"/>
    <w:rsid w:val="00D752B7"/>
    <w:rsid w:val="00D76689"/>
    <w:rsid w:val="00D766C6"/>
    <w:rsid w:val="00D77141"/>
    <w:rsid w:val="00D771EA"/>
    <w:rsid w:val="00D774A3"/>
    <w:rsid w:val="00D81A3B"/>
    <w:rsid w:val="00D82F22"/>
    <w:rsid w:val="00D83070"/>
    <w:rsid w:val="00D83242"/>
    <w:rsid w:val="00D833BD"/>
    <w:rsid w:val="00D8411E"/>
    <w:rsid w:val="00D861BA"/>
    <w:rsid w:val="00D86998"/>
    <w:rsid w:val="00D877DE"/>
    <w:rsid w:val="00D87F7E"/>
    <w:rsid w:val="00D90FD8"/>
    <w:rsid w:val="00D92374"/>
    <w:rsid w:val="00D92DAD"/>
    <w:rsid w:val="00D943A8"/>
    <w:rsid w:val="00D94668"/>
    <w:rsid w:val="00D9475B"/>
    <w:rsid w:val="00D949E1"/>
    <w:rsid w:val="00D94CA0"/>
    <w:rsid w:val="00D959DD"/>
    <w:rsid w:val="00D95DDD"/>
    <w:rsid w:val="00D965FC"/>
    <w:rsid w:val="00D97294"/>
    <w:rsid w:val="00DA01CD"/>
    <w:rsid w:val="00DA0A1C"/>
    <w:rsid w:val="00DA1C51"/>
    <w:rsid w:val="00DA1FAE"/>
    <w:rsid w:val="00DA3177"/>
    <w:rsid w:val="00DA4819"/>
    <w:rsid w:val="00DA51A2"/>
    <w:rsid w:val="00DA53C8"/>
    <w:rsid w:val="00DA653E"/>
    <w:rsid w:val="00DA65F1"/>
    <w:rsid w:val="00DB108D"/>
    <w:rsid w:val="00DB2BFE"/>
    <w:rsid w:val="00DB3109"/>
    <w:rsid w:val="00DB4140"/>
    <w:rsid w:val="00DB53D9"/>
    <w:rsid w:val="00DB5C3F"/>
    <w:rsid w:val="00DB5D97"/>
    <w:rsid w:val="00DB648F"/>
    <w:rsid w:val="00DB698E"/>
    <w:rsid w:val="00DB7B70"/>
    <w:rsid w:val="00DB7F9B"/>
    <w:rsid w:val="00DC0EE9"/>
    <w:rsid w:val="00DC105A"/>
    <w:rsid w:val="00DC107A"/>
    <w:rsid w:val="00DC10B8"/>
    <w:rsid w:val="00DC1CD5"/>
    <w:rsid w:val="00DC307B"/>
    <w:rsid w:val="00DC36A9"/>
    <w:rsid w:val="00DC3937"/>
    <w:rsid w:val="00DC3976"/>
    <w:rsid w:val="00DC6D09"/>
    <w:rsid w:val="00DC7DD6"/>
    <w:rsid w:val="00DD2A71"/>
    <w:rsid w:val="00DD44A6"/>
    <w:rsid w:val="00DD45ED"/>
    <w:rsid w:val="00DD4739"/>
    <w:rsid w:val="00DD48AF"/>
    <w:rsid w:val="00DD512B"/>
    <w:rsid w:val="00DD5B3B"/>
    <w:rsid w:val="00DD5F14"/>
    <w:rsid w:val="00DE100F"/>
    <w:rsid w:val="00DE102B"/>
    <w:rsid w:val="00DE143D"/>
    <w:rsid w:val="00DE246A"/>
    <w:rsid w:val="00DE4ECE"/>
    <w:rsid w:val="00DE6FDD"/>
    <w:rsid w:val="00DF18E4"/>
    <w:rsid w:val="00DF2F65"/>
    <w:rsid w:val="00DF369B"/>
    <w:rsid w:val="00DF69AB"/>
    <w:rsid w:val="00DF7D68"/>
    <w:rsid w:val="00E012EE"/>
    <w:rsid w:val="00E01675"/>
    <w:rsid w:val="00E01F70"/>
    <w:rsid w:val="00E023E5"/>
    <w:rsid w:val="00E0327E"/>
    <w:rsid w:val="00E03AB4"/>
    <w:rsid w:val="00E03C2C"/>
    <w:rsid w:val="00E03D6A"/>
    <w:rsid w:val="00E04018"/>
    <w:rsid w:val="00E0462B"/>
    <w:rsid w:val="00E04FA8"/>
    <w:rsid w:val="00E05325"/>
    <w:rsid w:val="00E056B5"/>
    <w:rsid w:val="00E05819"/>
    <w:rsid w:val="00E070B5"/>
    <w:rsid w:val="00E070DE"/>
    <w:rsid w:val="00E12402"/>
    <w:rsid w:val="00E13AD7"/>
    <w:rsid w:val="00E14287"/>
    <w:rsid w:val="00E154F4"/>
    <w:rsid w:val="00E15634"/>
    <w:rsid w:val="00E16683"/>
    <w:rsid w:val="00E1676A"/>
    <w:rsid w:val="00E17B8D"/>
    <w:rsid w:val="00E21679"/>
    <w:rsid w:val="00E21BB7"/>
    <w:rsid w:val="00E22DED"/>
    <w:rsid w:val="00E22EF1"/>
    <w:rsid w:val="00E23408"/>
    <w:rsid w:val="00E24D30"/>
    <w:rsid w:val="00E262F2"/>
    <w:rsid w:val="00E263BC"/>
    <w:rsid w:val="00E267E0"/>
    <w:rsid w:val="00E26A87"/>
    <w:rsid w:val="00E27896"/>
    <w:rsid w:val="00E30281"/>
    <w:rsid w:val="00E30BA2"/>
    <w:rsid w:val="00E31BEC"/>
    <w:rsid w:val="00E33561"/>
    <w:rsid w:val="00E335EC"/>
    <w:rsid w:val="00E336AC"/>
    <w:rsid w:val="00E338CD"/>
    <w:rsid w:val="00E35578"/>
    <w:rsid w:val="00E35BA0"/>
    <w:rsid w:val="00E36F89"/>
    <w:rsid w:val="00E37114"/>
    <w:rsid w:val="00E37E27"/>
    <w:rsid w:val="00E40618"/>
    <w:rsid w:val="00E41BB1"/>
    <w:rsid w:val="00E42BAB"/>
    <w:rsid w:val="00E43572"/>
    <w:rsid w:val="00E4482A"/>
    <w:rsid w:val="00E46F2F"/>
    <w:rsid w:val="00E47537"/>
    <w:rsid w:val="00E507D6"/>
    <w:rsid w:val="00E51053"/>
    <w:rsid w:val="00E51094"/>
    <w:rsid w:val="00E51218"/>
    <w:rsid w:val="00E53134"/>
    <w:rsid w:val="00E53874"/>
    <w:rsid w:val="00E53C23"/>
    <w:rsid w:val="00E55505"/>
    <w:rsid w:val="00E55B2D"/>
    <w:rsid w:val="00E577CA"/>
    <w:rsid w:val="00E609DA"/>
    <w:rsid w:val="00E60FFA"/>
    <w:rsid w:val="00E6176C"/>
    <w:rsid w:val="00E61FDA"/>
    <w:rsid w:val="00E62B62"/>
    <w:rsid w:val="00E62BB8"/>
    <w:rsid w:val="00E631E3"/>
    <w:rsid w:val="00E6397A"/>
    <w:rsid w:val="00E644CC"/>
    <w:rsid w:val="00E64885"/>
    <w:rsid w:val="00E64E49"/>
    <w:rsid w:val="00E67AAF"/>
    <w:rsid w:val="00E67D94"/>
    <w:rsid w:val="00E67E75"/>
    <w:rsid w:val="00E7005A"/>
    <w:rsid w:val="00E71180"/>
    <w:rsid w:val="00E71448"/>
    <w:rsid w:val="00E73646"/>
    <w:rsid w:val="00E73D86"/>
    <w:rsid w:val="00E74CFC"/>
    <w:rsid w:val="00E756ED"/>
    <w:rsid w:val="00E75BAD"/>
    <w:rsid w:val="00E7777C"/>
    <w:rsid w:val="00E80513"/>
    <w:rsid w:val="00E810B7"/>
    <w:rsid w:val="00E82F25"/>
    <w:rsid w:val="00E83573"/>
    <w:rsid w:val="00E845DB"/>
    <w:rsid w:val="00E84863"/>
    <w:rsid w:val="00E85974"/>
    <w:rsid w:val="00E859D6"/>
    <w:rsid w:val="00E86240"/>
    <w:rsid w:val="00E865E4"/>
    <w:rsid w:val="00E86A2C"/>
    <w:rsid w:val="00E86B96"/>
    <w:rsid w:val="00E86BF5"/>
    <w:rsid w:val="00E870D6"/>
    <w:rsid w:val="00E90A3E"/>
    <w:rsid w:val="00E9222B"/>
    <w:rsid w:val="00E9439B"/>
    <w:rsid w:val="00E9465D"/>
    <w:rsid w:val="00E95140"/>
    <w:rsid w:val="00E959B2"/>
    <w:rsid w:val="00E96C46"/>
    <w:rsid w:val="00E972C3"/>
    <w:rsid w:val="00E97594"/>
    <w:rsid w:val="00EA0604"/>
    <w:rsid w:val="00EA10BA"/>
    <w:rsid w:val="00EA1AC2"/>
    <w:rsid w:val="00EA2055"/>
    <w:rsid w:val="00EA2AC1"/>
    <w:rsid w:val="00EA2BA5"/>
    <w:rsid w:val="00EA2F77"/>
    <w:rsid w:val="00EA465D"/>
    <w:rsid w:val="00EA7AF9"/>
    <w:rsid w:val="00EB1075"/>
    <w:rsid w:val="00EB36C8"/>
    <w:rsid w:val="00EB3811"/>
    <w:rsid w:val="00EB399E"/>
    <w:rsid w:val="00EB4AC8"/>
    <w:rsid w:val="00EB50E6"/>
    <w:rsid w:val="00EB73A0"/>
    <w:rsid w:val="00EB7665"/>
    <w:rsid w:val="00EB7E80"/>
    <w:rsid w:val="00EB7FFA"/>
    <w:rsid w:val="00EC0B4C"/>
    <w:rsid w:val="00EC239F"/>
    <w:rsid w:val="00EC2B2F"/>
    <w:rsid w:val="00EC2D5E"/>
    <w:rsid w:val="00EC3C25"/>
    <w:rsid w:val="00EC53A1"/>
    <w:rsid w:val="00EC5C35"/>
    <w:rsid w:val="00EC65C2"/>
    <w:rsid w:val="00ED0019"/>
    <w:rsid w:val="00ED098F"/>
    <w:rsid w:val="00ED2B0D"/>
    <w:rsid w:val="00ED3484"/>
    <w:rsid w:val="00ED4379"/>
    <w:rsid w:val="00ED4586"/>
    <w:rsid w:val="00ED5DE2"/>
    <w:rsid w:val="00ED62E0"/>
    <w:rsid w:val="00EE0948"/>
    <w:rsid w:val="00EE14B1"/>
    <w:rsid w:val="00EE26F3"/>
    <w:rsid w:val="00EE2A49"/>
    <w:rsid w:val="00EE2BC8"/>
    <w:rsid w:val="00EE2F17"/>
    <w:rsid w:val="00EE34E1"/>
    <w:rsid w:val="00EE3AA2"/>
    <w:rsid w:val="00EE3B07"/>
    <w:rsid w:val="00EE3BD3"/>
    <w:rsid w:val="00EE494A"/>
    <w:rsid w:val="00EE5341"/>
    <w:rsid w:val="00EE57DC"/>
    <w:rsid w:val="00EE5B82"/>
    <w:rsid w:val="00EE5F5D"/>
    <w:rsid w:val="00EE65C2"/>
    <w:rsid w:val="00EE6A5A"/>
    <w:rsid w:val="00EE6D17"/>
    <w:rsid w:val="00EE6FBD"/>
    <w:rsid w:val="00EE7AEA"/>
    <w:rsid w:val="00EE7F6A"/>
    <w:rsid w:val="00EF107C"/>
    <w:rsid w:val="00EF242A"/>
    <w:rsid w:val="00EF2AED"/>
    <w:rsid w:val="00EF2E44"/>
    <w:rsid w:val="00EF3338"/>
    <w:rsid w:val="00EF3924"/>
    <w:rsid w:val="00EF3A1A"/>
    <w:rsid w:val="00EF449C"/>
    <w:rsid w:val="00EF4519"/>
    <w:rsid w:val="00EF48BB"/>
    <w:rsid w:val="00EF4D2E"/>
    <w:rsid w:val="00EF5329"/>
    <w:rsid w:val="00EF5B19"/>
    <w:rsid w:val="00EF764E"/>
    <w:rsid w:val="00F004B2"/>
    <w:rsid w:val="00F005E0"/>
    <w:rsid w:val="00F0071C"/>
    <w:rsid w:val="00F020B7"/>
    <w:rsid w:val="00F025A5"/>
    <w:rsid w:val="00F02E30"/>
    <w:rsid w:val="00F03EB5"/>
    <w:rsid w:val="00F04049"/>
    <w:rsid w:val="00F05ACE"/>
    <w:rsid w:val="00F06EE1"/>
    <w:rsid w:val="00F06F3E"/>
    <w:rsid w:val="00F07F4A"/>
    <w:rsid w:val="00F07F9C"/>
    <w:rsid w:val="00F11743"/>
    <w:rsid w:val="00F11967"/>
    <w:rsid w:val="00F13BA0"/>
    <w:rsid w:val="00F14BFA"/>
    <w:rsid w:val="00F1624E"/>
    <w:rsid w:val="00F167FC"/>
    <w:rsid w:val="00F16B04"/>
    <w:rsid w:val="00F20140"/>
    <w:rsid w:val="00F20BBC"/>
    <w:rsid w:val="00F20DA3"/>
    <w:rsid w:val="00F215BB"/>
    <w:rsid w:val="00F217F8"/>
    <w:rsid w:val="00F21975"/>
    <w:rsid w:val="00F22017"/>
    <w:rsid w:val="00F22848"/>
    <w:rsid w:val="00F229CE"/>
    <w:rsid w:val="00F23499"/>
    <w:rsid w:val="00F23DF2"/>
    <w:rsid w:val="00F24814"/>
    <w:rsid w:val="00F25930"/>
    <w:rsid w:val="00F25C24"/>
    <w:rsid w:val="00F26ABE"/>
    <w:rsid w:val="00F275C4"/>
    <w:rsid w:val="00F31830"/>
    <w:rsid w:val="00F325CF"/>
    <w:rsid w:val="00F32BFB"/>
    <w:rsid w:val="00F33014"/>
    <w:rsid w:val="00F33B40"/>
    <w:rsid w:val="00F34F72"/>
    <w:rsid w:val="00F354E8"/>
    <w:rsid w:val="00F35697"/>
    <w:rsid w:val="00F359E8"/>
    <w:rsid w:val="00F41BA0"/>
    <w:rsid w:val="00F4355B"/>
    <w:rsid w:val="00F44AE4"/>
    <w:rsid w:val="00F451D7"/>
    <w:rsid w:val="00F46B23"/>
    <w:rsid w:val="00F50270"/>
    <w:rsid w:val="00F506D0"/>
    <w:rsid w:val="00F530C5"/>
    <w:rsid w:val="00F53F58"/>
    <w:rsid w:val="00F5411E"/>
    <w:rsid w:val="00F5586F"/>
    <w:rsid w:val="00F55E65"/>
    <w:rsid w:val="00F5738C"/>
    <w:rsid w:val="00F6203E"/>
    <w:rsid w:val="00F62494"/>
    <w:rsid w:val="00F62CD2"/>
    <w:rsid w:val="00F63977"/>
    <w:rsid w:val="00F63ACD"/>
    <w:rsid w:val="00F64551"/>
    <w:rsid w:val="00F6484B"/>
    <w:rsid w:val="00F65B31"/>
    <w:rsid w:val="00F65B85"/>
    <w:rsid w:val="00F66702"/>
    <w:rsid w:val="00F66B7C"/>
    <w:rsid w:val="00F66D4F"/>
    <w:rsid w:val="00F678B2"/>
    <w:rsid w:val="00F67EC7"/>
    <w:rsid w:val="00F705DC"/>
    <w:rsid w:val="00F71CC6"/>
    <w:rsid w:val="00F71E6C"/>
    <w:rsid w:val="00F736DB"/>
    <w:rsid w:val="00F73C38"/>
    <w:rsid w:val="00F77E0A"/>
    <w:rsid w:val="00F82F35"/>
    <w:rsid w:val="00F842EC"/>
    <w:rsid w:val="00F842F2"/>
    <w:rsid w:val="00F84E3A"/>
    <w:rsid w:val="00F85039"/>
    <w:rsid w:val="00F87AC4"/>
    <w:rsid w:val="00F87EE6"/>
    <w:rsid w:val="00F9127B"/>
    <w:rsid w:val="00F915E8"/>
    <w:rsid w:val="00F920E8"/>
    <w:rsid w:val="00F92559"/>
    <w:rsid w:val="00F933FF"/>
    <w:rsid w:val="00F93EA7"/>
    <w:rsid w:val="00F94254"/>
    <w:rsid w:val="00F94AAB"/>
    <w:rsid w:val="00F94AE7"/>
    <w:rsid w:val="00F94DC2"/>
    <w:rsid w:val="00F95EA9"/>
    <w:rsid w:val="00F961D6"/>
    <w:rsid w:val="00F96243"/>
    <w:rsid w:val="00F9657D"/>
    <w:rsid w:val="00FA1116"/>
    <w:rsid w:val="00FA1ECA"/>
    <w:rsid w:val="00FA1F9F"/>
    <w:rsid w:val="00FA3259"/>
    <w:rsid w:val="00FA3D24"/>
    <w:rsid w:val="00FA440C"/>
    <w:rsid w:val="00FA4495"/>
    <w:rsid w:val="00FA5264"/>
    <w:rsid w:val="00FA5E89"/>
    <w:rsid w:val="00FA5F68"/>
    <w:rsid w:val="00FA6782"/>
    <w:rsid w:val="00FA7753"/>
    <w:rsid w:val="00FA7C82"/>
    <w:rsid w:val="00FB00C5"/>
    <w:rsid w:val="00FB0D55"/>
    <w:rsid w:val="00FB20B2"/>
    <w:rsid w:val="00FB23C7"/>
    <w:rsid w:val="00FB2500"/>
    <w:rsid w:val="00FB308F"/>
    <w:rsid w:val="00FB38DB"/>
    <w:rsid w:val="00FB3D69"/>
    <w:rsid w:val="00FB3DBF"/>
    <w:rsid w:val="00FB42BA"/>
    <w:rsid w:val="00FB4BB5"/>
    <w:rsid w:val="00FB5227"/>
    <w:rsid w:val="00FB56C3"/>
    <w:rsid w:val="00FB59EB"/>
    <w:rsid w:val="00FB6371"/>
    <w:rsid w:val="00FB69B7"/>
    <w:rsid w:val="00FB7D20"/>
    <w:rsid w:val="00FC0D0B"/>
    <w:rsid w:val="00FC1984"/>
    <w:rsid w:val="00FC19EF"/>
    <w:rsid w:val="00FC2496"/>
    <w:rsid w:val="00FC266C"/>
    <w:rsid w:val="00FC31F1"/>
    <w:rsid w:val="00FC5954"/>
    <w:rsid w:val="00FC649D"/>
    <w:rsid w:val="00FC69E2"/>
    <w:rsid w:val="00FC7091"/>
    <w:rsid w:val="00FC71B3"/>
    <w:rsid w:val="00FC7418"/>
    <w:rsid w:val="00FC7F3A"/>
    <w:rsid w:val="00FD0E90"/>
    <w:rsid w:val="00FD0F41"/>
    <w:rsid w:val="00FD330C"/>
    <w:rsid w:val="00FD3487"/>
    <w:rsid w:val="00FD3CCB"/>
    <w:rsid w:val="00FD4698"/>
    <w:rsid w:val="00FD4EA7"/>
    <w:rsid w:val="00FD5485"/>
    <w:rsid w:val="00FD5EBD"/>
    <w:rsid w:val="00FD7947"/>
    <w:rsid w:val="00FD7E74"/>
    <w:rsid w:val="00FD7EAD"/>
    <w:rsid w:val="00FE0400"/>
    <w:rsid w:val="00FE26B8"/>
    <w:rsid w:val="00FE36CB"/>
    <w:rsid w:val="00FE5030"/>
    <w:rsid w:val="00FE531C"/>
    <w:rsid w:val="00FE5E31"/>
    <w:rsid w:val="00FE6CB8"/>
    <w:rsid w:val="00FE7E64"/>
    <w:rsid w:val="00FF0F1B"/>
    <w:rsid w:val="00FF2FD9"/>
    <w:rsid w:val="00FF3247"/>
    <w:rsid w:val="00FF35D5"/>
    <w:rsid w:val="00FF4A3F"/>
    <w:rsid w:val="00FF58D2"/>
    <w:rsid w:val="00FF6F16"/>
    <w:rsid w:val="00FF7F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1F928"/>
  <w15:docId w15:val="{DCF10C34-338B-4563-AA53-EC0B5DEB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1AE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1331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281"/>
    <w:pPr>
      <w:keepNext/>
      <w:keepLines/>
      <w:spacing w:before="40" w:after="0"/>
      <w:outlineLvl w:val="1"/>
    </w:pPr>
    <w:rPr>
      <w:rFonts w:ascii="Cambria" w:eastAsia="Times New Roman" w:hAnsi="Cambria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8CF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03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B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03B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B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03B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03B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1515D6"/>
    <w:pPr>
      <w:ind w:left="720"/>
      <w:contextualSpacing/>
    </w:pPr>
  </w:style>
  <w:style w:type="character" w:styleId="Hyperlink">
    <w:name w:val="Hyperlink"/>
    <w:uiPriority w:val="99"/>
    <w:unhideWhenUsed/>
    <w:rsid w:val="00333757"/>
    <w:rPr>
      <w:color w:val="0000FF"/>
      <w:u w:val="single"/>
    </w:rPr>
  </w:style>
  <w:style w:type="character" w:customStyle="1" w:styleId="MenoPendente1">
    <w:name w:val="Menção Pendente1"/>
    <w:uiPriority w:val="99"/>
    <w:semiHidden/>
    <w:unhideWhenUsed/>
    <w:rsid w:val="00333757"/>
    <w:rPr>
      <w:color w:val="605E5C"/>
      <w:shd w:val="clear" w:color="auto" w:fill="E1DFDD"/>
    </w:rPr>
  </w:style>
  <w:style w:type="paragraph" w:customStyle="1" w:styleId="Ttulo1">
    <w:name w:val="Título1"/>
    <w:basedOn w:val="Normal"/>
    <w:rsid w:val="00240F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240F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240F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240FF3"/>
  </w:style>
  <w:style w:type="character" w:customStyle="1" w:styleId="Heading1Char">
    <w:name w:val="Heading 1 Char"/>
    <w:link w:val="Heading1"/>
    <w:uiPriority w:val="9"/>
    <w:rsid w:val="00133191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ighlight">
    <w:name w:val="highlight"/>
    <w:basedOn w:val="DefaultParagraphFont"/>
    <w:rsid w:val="00133191"/>
  </w:style>
  <w:style w:type="paragraph" w:styleId="Header">
    <w:name w:val="header"/>
    <w:basedOn w:val="Normal"/>
    <w:link w:val="HeaderChar"/>
    <w:uiPriority w:val="99"/>
    <w:unhideWhenUsed/>
    <w:rsid w:val="00F27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5C4"/>
  </w:style>
  <w:style w:type="paragraph" w:styleId="Footer">
    <w:name w:val="footer"/>
    <w:basedOn w:val="Normal"/>
    <w:link w:val="FooterChar"/>
    <w:uiPriority w:val="99"/>
    <w:unhideWhenUsed/>
    <w:rsid w:val="00F275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5C4"/>
  </w:style>
  <w:style w:type="paragraph" w:customStyle="1" w:styleId="Ttulo2">
    <w:name w:val="Título2"/>
    <w:basedOn w:val="Normal"/>
    <w:rsid w:val="001C3A3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20">
    <w:name w:val="Pa20"/>
    <w:basedOn w:val="Normal"/>
    <w:next w:val="Normal"/>
    <w:uiPriority w:val="99"/>
    <w:rsid w:val="006E253C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customStyle="1" w:styleId="A25">
    <w:name w:val="A25"/>
    <w:uiPriority w:val="99"/>
    <w:rsid w:val="00270A49"/>
    <w:rPr>
      <w:rFonts w:cs="ITC Symbol Std Medium"/>
      <w:color w:val="000000"/>
      <w:sz w:val="7"/>
      <w:szCs w:val="7"/>
    </w:rPr>
  </w:style>
  <w:style w:type="paragraph" w:customStyle="1" w:styleId="links">
    <w:name w:val="links"/>
    <w:basedOn w:val="Normal"/>
    <w:rsid w:val="00FA325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15">
    <w:name w:val="Pa15"/>
    <w:basedOn w:val="Normal"/>
    <w:next w:val="Normal"/>
    <w:uiPriority w:val="99"/>
    <w:rsid w:val="008B444E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customStyle="1" w:styleId="A21">
    <w:name w:val="A21"/>
    <w:uiPriority w:val="99"/>
    <w:rsid w:val="008B444E"/>
    <w:rPr>
      <w:rFonts w:cs="ITC Symbol Std Medium"/>
      <w:color w:val="000000"/>
      <w:sz w:val="7"/>
      <w:szCs w:val="7"/>
    </w:rPr>
  </w:style>
  <w:style w:type="paragraph" w:customStyle="1" w:styleId="Ttulo3">
    <w:name w:val="Título3"/>
    <w:basedOn w:val="Normal"/>
    <w:rsid w:val="00D4661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Emphasis">
    <w:name w:val="Emphasis"/>
    <w:uiPriority w:val="20"/>
    <w:qFormat/>
    <w:rsid w:val="00314527"/>
    <w:rPr>
      <w:i/>
      <w:iCs/>
    </w:rPr>
  </w:style>
  <w:style w:type="character" w:customStyle="1" w:styleId="Heading3Char">
    <w:name w:val="Heading 3 Char"/>
    <w:link w:val="Heading3"/>
    <w:uiPriority w:val="9"/>
    <w:semiHidden/>
    <w:rsid w:val="007D58CF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2Char">
    <w:name w:val="Heading 2 Char"/>
    <w:link w:val="Heading2"/>
    <w:uiPriority w:val="9"/>
    <w:semiHidden/>
    <w:rsid w:val="00CA7281"/>
    <w:rPr>
      <w:rFonts w:ascii="Cambria" w:eastAsia="Times New Roman" w:hAnsi="Cambria" w:cs="Times New Roman"/>
      <w:color w:val="365F91"/>
      <w:sz w:val="26"/>
      <w:szCs w:val="26"/>
    </w:rPr>
  </w:style>
  <w:style w:type="character" w:styleId="PlaceholderText">
    <w:name w:val="Placeholder Text"/>
    <w:uiPriority w:val="99"/>
    <w:semiHidden/>
    <w:rsid w:val="00211C44"/>
    <w:rPr>
      <w:color w:val="808080"/>
    </w:rPr>
  </w:style>
  <w:style w:type="paragraph" w:customStyle="1" w:styleId="Ttulo4">
    <w:name w:val="Título4"/>
    <w:basedOn w:val="Normal"/>
    <w:rsid w:val="00012B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7756C1"/>
    <w:rPr>
      <w:color w:val="605E5C"/>
      <w:shd w:val="clear" w:color="auto" w:fill="E1DFDD"/>
    </w:rPr>
  </w:style>
  <w:style w:type="paragraph" w:customStyle="1" w:styleId="Ttulo5">
    <w:name w:val="Título5"/>
    <w:basedOn w:val="Normal"/>
    <w:rsid w:val="006178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7">
    <w:name w:val="A7"/>
    <w:uiPriority w:val="99"/>
    <w:rsid w:val="0029782C"/>
    <w:rPr>
      <w:rFonts w:cs="Minion Pro"/>
      <w:color w:val="000000"/>
      <w:sz w:val="13"/>
      <w:szCs w:val="13"/>
    </w:rPr>
  </w:style>
  <w:style w:type="character" w:customStyle="1" w:styleId="A3">
    <w:name w:val="A3"/>
    <w:uiPriority w:val="99"/>
    <w:rsid w:val="0029782C"/>
    <w:rPr>
      <w:rFonts w:cs="Minion Pro"/>
      <w:color w:val="000000"/>
      <w:sz w:val="13"/>
      <w:szCs w:val="13"/>
    </w:rPr>
  </w:style>
  <w:style w:type="character" w:customStyle="1" w:styleId="A15">
    <w:name w:val="A15"/>
    <w:uiPriority w:val="99"/>
    <w:rsid w:val="0043243C"/>
    <w:rPr>
      <w:rFonts w:cs="Trade Gothic LT Std"/>
      <w:color w:val="000000"/>
      <w:sz w:val="9"/>
      <w:szCs w:val="9"/>
    </w:rPr>
  </w:style>
  <w:style w:type="character" w:customStyle="1" w:styleId="A16">
    <w:name w:val="A16"/>
    <w:uiPriority w:val="99"/>
    <w:rsid w:val="0043243C"/>
    <w:rPr>
      <w:rFonts w:cs="Trade Gothic LT Std"/>
      <w:color w:val="000000"/>
      <w:sz w:val="9"/>
      <w:szCs w:val="9"/>
    </w:rPr>
  </w:style>
  <w:style w:type="paragraph" w:customStyle="1" w:styleId="Default">
    <w:name w:val="Default"/>
    <w:rsid w:val="00B46046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paragraph" w:customStyle="1" w:styleId="Ttulo6">
    <w:name w:val="Título6"/>
    <w:basedOn w:val="Normal"/>
    <w:rsid w:val="00D73A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st">
    <w:name w:val="st"/>
    <w:basedOn w:val="DefaultParagraphFont"/>
    <w:rsid w:val="00360C60"/>
  </w:style>
  <w:style w:type="paragraph" w:customStyle="1" w:styleId="Ttulo7">
    <w:name w:val="Título7"/>
    <w:basedOn w:val="Normal"/>
    <w:rsid w:val="000F7E7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tulo8">
    <w:name w:val="Título8"/>
    <w:basedOn w:val="Normal"/>
    <w:rsid w:val="00265C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tulo9">
    <w:name w:val="Título9"/>
    <w:basedOn w:val="Normal"/>
    <w:rsid w:val="006600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tulo10">
    <w:name w:val="Título10"/>
    <w:basedOn w:val="Normal"/>
    <w:rsid w:val="00717B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4210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D4127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85E77"/>
  </w:style>
  <w:style w:type="paragraph" w:styleId="Revision">
    <w:name w:val="Revision"/>
    <w:hidden/>
    <w:uiPriority w:val="99"/>
    <w:semiHidden/>
    <w:rsid w:val="00554D9B"/>
    <w:rPr>
      <w:sz w:val="22"/>
      <w:szCs w:val="22"/>
      <w:lang w:eastAsia="en-US"/>
    </w:rPr>
  </w:style>
  <w:style w:type="paragraph" w:customStyle="1" w:styleId="Ttulo11">
    <w:name w:val="Título11"/>
    <w:basedOn w:val="Normal"/>
    <w:rsid w:val="002E67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B3AB5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AB5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B3AB5"/>
    <w:pPr>
      <w:spacing w:line="240" w:lineRule="auto"/>
      <w:jc w:val="both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3AB5"/>
    <w:rPr>
      <w:rFonts w:ascii="Times New Roman" w:hAnsi="Times New Roman"/>
      <w:noProof/>
      <w:sz w:val="24"/>
      <w:szCs w:val="22"/>
      <w:lang w:val="en-US" w:eastAsia="en-US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5B3AB5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941355"/>
  </w:style>
  <w:style w:type="character" w:customStyle="1" w:styleId="authors-list-item">
    <w:name w:val="authors-list-item"/>
    <w:basedOn w:val="DefaultParagraphFont"/>
    <w:rsid w:val="00463457"/>
  </w:style>
  <w:style w:type="character" w:customStyle="1" w:styleId="author-sup-separator">
    <w:name w:val="author-sup-separator"/>
    <w:basedOn w:val="DefaultParagraphFont"/>
    <w:rsid w:val="00463457"/>
  </w:style>
  <w:style w:type="character" w:customStyle="1" w:styleId="comma">
    <w:name w:val="comma"/>
    <w:basedOn w:val="DefaultParagraphFont"/>
    <w:rsid w:val="00463457"/>
  </w:style>
  <w:style w:type="character" w:customStyle="1" w:styleId="labs-docsum-authors">
    <w:name w:val="labs-docsum-authors"/>
    <w:basedOn w:val="DefaultParagraphFont"/>
    <w:rsid w:val="00341BE6"/>
  </w:style>
  <w:style w:type="character" w:customStyle="1" w:styleId="labs-docsum-journal-citation">
    <w:name w:val="labs-docsum-journal-citation"/>
    <w:basedOn w:val="DefaultParagraphFont"/>
    <w:rsid w:val="00341BE6"/>
  </w:style>
  <w:style w:type="character" w:customStyle="1" w:styleId="MenoPendente4">
    <w:name w:val="Menção Pendente4"/>
    <w:basedOn w:val="DefaultParagraphFont"/>
    <w:uiPriority w:val="99"/>
    <w:semiHidden/>
    <w:unhideWhenUsed/>
    <w:rsid w:val="008802B3"/>
    <w:rPr>
      <w:color w:val="605E5C"/>
      <w:shd w:val="clear" w:color="auto" w:fill="E1DFDD"/>
    </w:rPr>
  </w:style>
  <w:style w:type="character" w:customStyle="1" w:styleId="MenoPendente5">
    <w:name w:val="Menção Pendente5"/>
    <w:basedOn w:val="DefaultParagraphFont"/>
    <w:uiPriority w:val="99"/>
    <w:semiHidden/>
    <w:unhideWhenUsed/>
    <w:rsid w:val="004C42C8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393DA1"/>
  </w:style>
  <w:style w:type="character" w:customStyle="1" w:styleId="docsum-journal-citation">
    <w:name w:val="docsum-journal-citation"/>
    <w:basedOn w:val="DefaultParagraphFont"/>
    <w:rsid w:val="00393DA1"/>
  </w:style>
  <w:style w:type="character" w:styleId="FollowedHyperlink">
    <w:name w:val="FollowedHyperlink"/>
    <w:basedOn w:val="DefaultParagraphFont"/>
    <w:uiPriority w:val="99"/>
    <w:semiHidden/>
    <w:unhideWhenUsed/>
    <w:rsid w:val="00E96C46"/>
    <w:rPr>
      <w:color w:val="954F72"/>
      <w:u w:val="single"/>
    </w:rPr>
  </w:style>
  <w:style w:type="paragraph" w:customStyle="1" w:styleId="msonormal0">
    <w:name w:val="msonormal"/>
    <w:basedOn w:val="Normal"/>
    <w:rsid w:val="00E96C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E96C46"/>
    <w:pPr>
      <w:spacing w:before="100" w:beforeAutospacing="1" w:after="100" w:afterAutospacing="1" w:line="240" w:lineRule="auto"/>
    </w:pPr>
    <w:rPr>
      <w:rFonts w:eastAsia="Times New Roman" w:cs="Calibri"/>
      <w:color w:val="000000"/>
      <w:lang w:eastAsia="pt-BR"/>
    </w:rPr>
  </w:style>
  <w:style w:type="paragraph" w:customStyle="1" w:styleId="font6">
    <w:name w:val="font6"/>
    <w:basedOn w:val="Normal"/>
    <w:rsid w:val="00E96C4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lang w:eastAsia="pt-BR"/>
    </w:rPr>
  </w:style>
  <w:style w:type="paragraph" w:customStyle="1" w:styleId="font7">
    <w:name w:val="font7"/>
    <w:basedOn w:val="Normal"/>
    <w:rsid w:val="00E96C46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lang w:eastAsia="pt-BR"/>
    </w:rPr>
  </w:style>
  <w:style w:type="paragraph" w:customStyle="1" w:styleId="font8">
    <w:name w:val="font8"/>
    <w:basedOn w:val="Normal"/>
    <w:rsid w:val="00E96C46"/>
    <w:pPr>
      <w:spacing w:before="100" w:beforeAutospacing="1" w:after="100" w:afterAutospacing="1" w:line="240" w:lineRule="auto"/>
    </w:pPr>
    <w:rPr>
      <w:rFonts w:ascii="Tahoma" w:eastAsia="Times New Roman" w:hAnsi="Tahoma" w:cs="Tahoma"/>
      <w:lang w:eastAsia="pt-BR"/>
    </w:rPr>
  </w:style>
  <w:style w:type="paragraph" w:customStyle="1" w:styleId="font9">
    <w:name w:val="font9"/>
    <w:basedOn w:val="Normal"/>
    <w:rsid w:val="00E96C46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paragraph" w:customStyle="1" w:styleId="xl65">
    <w:name w:val="xl65"/>
    <w:basedOn w:val="Normal"/>
    <w:rsid w:val="00E96C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E96C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E96C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E96C46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E96C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E96C4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E96C46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E96C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E96C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E96C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E96C4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E96C46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sz w:val="24"/>
      <w:szCs w:val="24"/>
      <w:lang w:eastAsia="pt-BR"/>
    </w:rPr>
  </w:style>
  <w:style w:type="paragraph" w:customStyle="1" w:styleId="xl77">
    <w:name w:val="xl77"/>
    <w:basedOn w:val="Normal"/>
    <w:rsid w:val="00E96C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E96C4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E96C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E96C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E96C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E96C46"/>
    <w:pPr>
      <w:pBdr>
        <w:top w:val="double" w:sz="6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83">
    <w:name w:val="xl83"/>
    <w:basedOn w:val="Normal"/>
    <w:rsid w:val="00E96C46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E96C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E96C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E96C46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E96C4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table" w:customStyle="1" w:styleId="TableGrid1">
    <w:name w:val="Table Grid1"/>
    <w:basedOn w:val="TableNormal"/>
    <w:next w:val="TableGrid"/>
    <w:uiPriority w:val="39"/>
    <w:rsid w:val="003332CF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2619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E0DD6"/>
    <w:pPr>
      <w:widowControl w:val="0"/>
      <w:autoSpaceDE w:val="0"/>
      <w:autoSpaceDN w:val="0"/>
      <w:spacing w:after="0" w:line="240" w:lineRule="auto"/>
      <w:ind w:left="10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E0DD6"/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1546B-A194-4C17-BAED-A61F60D18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5</TotalTime>
  <Pages>6</Pages>
  <Words>1350</Words>
  <Characters>7294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Vinícius Henrique</cp:lastModifiedBy>
  <cp:revision>48</cp:revision>
  <dcterms:created xsi:type="dcterms:W3CDTF">2020-09-24T23:41:00Z</dcterms:created>
  <dcterms:modified xsi:type="dcterms:W3CDTF">2020-10-04T21:29:00Z</dcterms:modified>
</cp:coreProperties>
</file>